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41055" w14:textId="1EF28300" w:rsidR="00BE6816" w:rsidRPr="006403CF" w:rsidRDefault="00A208A0" w:rsidP="007B6089">
      <w:pPr>
        <w:jc w:val="both"/>
        <w:rPr>
          <w:rFonts w:ascii="Arial" w:hAnsi="Arial" w:cs="Arial"/>
          <w:b/>
          <w:sz w:val="24"/>
          <w:lang w:val="en-GB"/>
        </w:rPr>
      </w:pPr>
      <w:r w:rsidRPr="006403CF">
        <w:rPr>
          <w:rFonts w:ascii="Arial" w:hAnsi="Arial" w:cs="Arial"/>
          <w:b/>
          <w:sz w:val="24"/>
          <w:lang w:val="en-GB"/>
        </w:rPr>
        <w:t>Supplementary material</w:t>
      </w:r>
    </w:p>
    <w:p w14:paraId="70179E19" w14:textId="431EC5F8" w:rsidR="009434D2" w:rsidRPr="006403CF" w:rsidRDefault="009434D2" w:rsidP="0044315A">
      <w:pPr>
        <w:pStyle w:val="Heading1"/>
        <w:spacing w:before="0" w:after="160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bookmarkStart w:id="0" w:name="_Toc201847835"/>
      <w:r w:rsidRPr="006403CF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Supplementary method</w:t>
      </w:r>
      <w:bookmarkEnd w:id="0"/>
      <w:r w:rsidR="00CC0E64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s</w:t>
      </w:r>
    </w:p>
    <w:p w14:paraId="2992A74C" w14:textId="392A1160" w:rsidR="007D294A" w:rsidRPr="006403CF" w:rsidRDefault="007D294A" w:rsidP="009434D2">
      <w:pPr>
        <w:pStyle w:val="Heading2"/>
        <w:spacing w:before="0" w:after="160"/>
        <w:rPr>
          <w:rFonts w:ascii="Arial" w:hAnsi="Arial" w:cs="Arial"/>
          <w:i/>
          <w:iCs/>
          <w:color w:val="auto"/>
          <w:sz w:val="22"/>
          <w:szCs w:val="22"/>
          <w:lang w:val="en-GB"/>
        </w:rPr>
      </w:pPr>
      <w:bookmarkStart w:id="1" w:name="_Toc201847836"/>
      <w:r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M1: Exposure definitions</w:t>
      </w:r>
      <w:r w:rsidR="00CC0E64">
        <w:rPr>
          <w:rFonts w:ascii="Arial" w:hAnsi="Arial" w:cs="Arial"/>
          <w:i/>
          <w:iCs/>
          <w:color w:val="auto"/>
          <w:sz w:val="22"/>
          <w:szCs w:val="22"/>
          <w:lang w:val="en-GB"/>
        </w:rPr>
        <w:t xml:space="preserve"> (Table S1)</w:t>
      </w:r>
      <w:bookmarkEnd w:id="1"/>
    </w:p>
    <w:p w14:paraId="7ACF06CE" w14:textId="42FD9A4C" w:rsidR="007D294A" w:rsidRPr="006403CF" w:rsidRDefault="007D294A" w:rsidP="001E47AE">
      <w:pPr>
        <w:jc w:val="both"/>
        <w:rPr>
          <w:rFonts w:ascii="Arial" w:hAnsi="Arial" w:cs="Arial"/>
          <w:b/>
          <w:i/>
          <w:sz w:val="20"/>
          <w:lang w:val="en-GB"/>
        </w:rPr>
      </w:pPr>
      <w:r w:rsidRPr="00676FA0">
        <w:rPr>
          <w:rFonts w:ascii="Arial" w:hAnsi="Arial" w:cs="Arial"/>
          <w:b/>
          <w:i/>
          <w:sz w:val="20"/>
          <w:lang w:val="en-GB"/>
        </w:rPr>
        <w:t>Table S1</w:t>
      </w:r>
      <w:r w:rsidRPr="006403CF">
        <w:rPr>
          <w:rFonts w:ascii="Arial" w:hAnsi="Arial" w:cs="Arial"/>
          <w:b/>
          <w:i/>
          <w:sz w:val="20"/>
          <w:lang w:val="en-GB"/>
        </w:rPr>
        <w:t>: Pharmacodes and TARMED codes for the definition of IA steroid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7D294A" w:rsidRPr="006403CF" w14:paraId="5935BB4D" w14:textId="77777777" w:rsidTr="001E47AE">
        <w:tc>
          <w:tcPr>
            <w:tcW w:w="1838" w:type="dxa"/>
          </w:tcPr>
          <w:p w14:paraId="04060E2B" w14:textId="0E411BFD" w:rsidR="007D294A" w:rsidRPr="006403CF" w:rsidRDefault="007D294A" w:rsidP="007D294A">
            <w:pPr>
              <w:rPr>
                <w:b/>
                <w:bCs/>
                <w:lang w:val="en-GB"/>
              </w:rPr>
            </w:pPr>
            <w:r w:rsidRPr="006403CF">
              <w:rPr>
                <w:b/>
                <w:bCs/>
                <w:lang w:val="en-GB"/>
              </w:rPr>
              <w:t>Codes</w:t>
            </w:r>
          </w:p>
        </w:tc>
        <w:tc>
          <w:tcPr>
            <w:tcW w:w="7224" w:type="dxa"/>
          </w:tcPr>
          <w:p w14:paraId="775A2B22" w14:textId="326F94B1" w:rsidR="007D294A" w:rsidRPr="006403CF" w:rsidRDefault="007D294A" w:rsidP="007D294A">
            <w:pPr>
              <w:rPr>
                <w:b/>
                <w:bCs/>
                <w:lang w:val="en-GB"/>
              </w:rPr>
            </w:pPr>
            <w:r w:rsidRPr="006403CF">
              <w:rPr>
                <w:b/>
                <w:bCs/>
                <w:lang w:val="en-GB"/>
              </w:rPr>
              <w:t>Specifications</w:t>
            </w:r>
          </w:p>
        </w:tc>
      </w:tr>
      <w:tr w:rsidR="007D294A" w:rsidRPr="006403CF" w14:paraId="10D8D568" w14:textId="77777777" w:rsidTr="00827AE4">
        <w:tc>
          <w:tcPr>
            <w:tcW w:w="9062" w:type="dxa"/>
            <w:gridSpan w:val="2"/>
          </w:tcPr>
          <w:p w14:paraId="4C3B0FC5" w14:textId="291D50C8" w:rsidR="007D294A" w:rsidRPr="006403CF" w:rsidRDefault="007D294A" w:rsidP="007D294A">
            <w:pPr>
              <w:rPr>
                <w:i/>
                <w:iCs/>
                <w:lang w:val="en-GB"/>
              </w:rPr>
            </w:pPr>
            <w:r w:rsidRPr="006403CF">
              <w:rPr>
                <w:i/>
                <w:iCs/>
                <w:lang w:val="en-GB"/>
              </w:rPr>
              <w:t>Pharmacodes</w:t>
            </w:r>
          </w:p>
        </w:tc>
      </w:tr>
      <w:tr w:rsidR="007D294A" w:rsidRPr="006403CF" w14:paraId="5E6F1FBE" w14:textId="77777777" w:rsidTr="001E47AE">
        <w:tc>
          <w:tcPr>
            <w:tcW w:w="1838" w:type="dxa"/>
          </w:tcPr>
          <w:p w14:paraId="697FAC47" w14:textId="7C7CFDAA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66654</w:t>
            </w:r>
          </w:p>
        </w:tc>
        <w:tc>
          <w:tcPr>
            <w:tcW w:w="7224" w:type="dxa"/>
          </w:tcPr>
          <w:p w14:paraId="62011428" w14:textId="397CDCCB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10 Inj Susp 50 mg/5ml</w:t>
            </w:r>
          </w:p>
        </w:tc>
      </w:tr>
      <w:tr w:rsidR="007D294A" w:rsidRPr="006403CF" w14:paraId="673A1A94" w14:textId="77777777" w:rsidTr="001E47AE">
        <w:tc>
          <w:tcPr>
            <w:tcW w:w="1838" w:type="dxa"/>
          </w:tcPr>
          <w:p w14:paraId="6821945D" w14:textId="2854C600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654109</w:t>
            </w:r>
          </w:p>
        </w:tc>
        <w:tc>
          <w:tcPr>
            <w:tcW w:w="7224" w:type="dxa"/>
          </w:tcPr>
          <w:p w14:paraId="6B45938B" w14:textId="24E84831" w:rsidR="007D294A" w:rsidRPr="006403CF" w:rsidRDefault="007D294A" w:rsidP="007D294A">
            <w:pPr>
              <w:rPr>
                <w:lang w:val="fr-CH"/>
              </w:rPr>
            </w:pPr>
            <w:r w:rsidRPr="006403CF">
              <w:rPr>
                <w:lang w:val="fr-CH"/>
              </w:rPr>
              <w:t>KENACORT A 10 Inj Susp 10 mg/ml, Ampulle 1 ml</w:t>
            </w:r>
          </w:p>
        </w:tc>
      </w:tr>
      <w:tr w:rsidR="007D294A" w:rsidRPr="001E6773" w14:paraId="2E012E5E" w14:textId="77777777" w:rsidTr="001E47AE">
        <w:tc>
          <w:tcPr>
            <w:tcW w:w="1838" w:type="dxa"/>
          </w:tcPr>
          <w:p w14:paraId="3B1A8CF0" w14:textId="7389069A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1547858</w:t>
            </w:r>
          </w:p>
        </w:tc>
        <w:tc>
          <w:tcPr>
            <w:tcW w:w="7224" w:type="dxa"/>
          </w:tcPr>
          <w:p w14:paraId="049D9F9E" w14:textId="2705F9AF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10 Inj Susp 10 mg/ml, 5 Ampullen x 1 ml</w:t>
            </w:r>
          </w:p>
        </w:tc>
      </w:tr>
      <w:tr w:rsidR="007D294A" w:rsidRPr="006403CF" w14:paraId="7F95CB6F" w14:textId="77777777" w:rsidTr="001E47AE">
        <w:tc>
          <w:tcPr>
            <w:tcW w:w="1838" w:type="dxa"/>
          </w:tcPr>
          <w:p w14:paraId="7E5C87F0" w14:textId="2725327D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66683</w:t>
            </w:r>
          </w:p>
        </w:tc>
        <w:tc>
          <w:tcPr>
            <w:tcW w:w="7224" w:type="dxa"/>
          </w:tcPr>
          <w:p w14:paraId="3ED80071" w14:textId="66A6FFAA" w:rsidR="007D294A" w:rsidRPr="006403CF" w:rsidRDefault="007D294A" w:rsidP="007D294A">
            <w:pPr>
              <w:rPr>
                <w:lang w:val="fr-CH"/>
              </w:rPr>
            </w:pPr>
            <w:r w:rsidRPr="006403CF">
              <w:rPr>
                <w:lang w:val="fr-CH"/>
              </w:rPr>
              <w:t>KENACORT A 40 Inj Susp 40 mg/ml, Ampulle 1 ml</w:t>
            </w:r>
          </w:p>
        </w:tc>
      </w:tr>
      <w:tr w:rsidR="007D294A" w:rsidRPr="00036571" w14:paraId="0D1AEEF3" w14:textId="77777777" w:rsidTr="001E47AE">
        <w:tc>
          <w:tcPr>
            <w:tcW w:w="1838" w:type="dxa"/>
          </w:tcPr>
          <w:p w14:paraId="30AA601B" w14:textId="63D08B6D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912830</w:t>
            </w:r>
          </w:p>
        </w:tc>
        <w:tc>
          <w:tcPr>
            <w:tcW w:w="7224" w:type="dxa"/>
          </w:tcPr>
          <w:p w14:paraId="1335AC2D" w14:textId="04BDE4B4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40 Inj Susp 40 mg/ml, Spritzampulle 1 ml</w:t>
            </w:r>
          </w:p>
        </w:tc>
      </w:tr>
      <w:tr w:rsidR="007D294A" w:rsidRPr="001E6773" w14:paraId="3BE26BC3" w14:textId="77777777" w:rsidTr="001E47AE">
        <w:tc>
          <w:tcPr>
            <w:tcW w:w="1838" w:type="dxa"/>
          </w:tcPr>
          <w:p w14:paraId="5D4DA762" w14:textId="12021CFA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1528453</w:t>
            </w:r>
          </w:p>
        </w:tc>
        <w:tc>
          <w:tcPr>
            <w:tcW w:w="7224" w:type="dxa"/>
          </w:tcPr>
          <w:p w14:paraId="071B42E8" w14:textId="3254E19A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40 Inj Susp 40 mg/ml, 5 Ampullen x 1 ml</w:t>
            </w:r>
          </w:p>
        </w:tc>
      </w:tr>
      <w:tr w:rsidR="007D294A" w:rsidRPr="006403CF" w14:paraId="5506CC91" w14:textId="77777777" w:rsidTr="007D294A">
        <w:tc>
          <w:tcPr>
            <w:tcW w:w="1838" w:type="dxa"/>
          </w:tcPr>
          <w:p w14:paraId="3B6FB9C0" w14:textId="619EF942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574391</w:t>
            </w:r>
          </w:p>
        </w:tc>
        <w:tc>
          <w:tcPr>
            <w:tcW w:w="7224" w:type="dxa"/>
          </w:tcPr>
          <w:p w14:paraId="4835DA5C" w14:textId="65C9DD40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40 Inj Susp 200 mg/5ml</w:t>
            </w:r>
          </w:p>
        </w:tc>
      </w:tr>
      <w:tr w:rsidR="007D294A" w:rsidRPr="006403CF" w14:paraId="3FCC473E" w14:textId="77777777" w:rsidTr="007D294A">
        <w:tc>
          <w:tcPr>
            <w:tcW w:w="1838" w:type="dxa"/>
          </w:tcPr>
          <w:p w14:paraId="00B93252" w14:textId="3BB50A55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5612736</w:t>
            </w:r>
          </w:p>
        </w:tc>
        <w:tc>
          <w:tcPr>
            <w:tcW w:w="7224" w:type="dxa"/>
          </w:tcPr>
          <w:p w14:paraId="5BCC1847" w14:textId="0B4A3ACA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KENACORT A Solubile Inj Lös 40 mg/1ml</w:t>
            </w:r>
          </w:p>
        </w:tc>
      </w:tr>
      <w:tr w:rsidR="007D294A" w:rsidRPr="006403CF" w14:paraId="3A929AFB" w14:textId="77777777" w:rsidTr="00C546C9">
        <w:tc>
          <w:tcPr>
            <w:tcW w:w="9062" w:type="dxa"/>
            <w:gridSpan w:val="2"/>
          </w:tcPr>
          <w:p w14:paraId="20DF88DF" w14:textId="649984B8" w:rsidR="007D294A" w:rsidRPr="006403CF" w:rsidRDefault="007D294A" w:rsidP="007D294A">
            <w:pPr>
              <w:rPr>
                <w:i/>
                <w:iCs/>
                <w:lang w:val="en-GB"/>
              </w:rPr>
            </w:pPr>
            <w:r w:rsidRPr="006403CF">
              <w:rPr>
                <w:i/>
                <w:iCs/>
                <w:lang w:val="en-GB"/>
              </w:rPr>
              <w:t>TARMED</w:t>
            </w:r>
          </w:p>
        </w:tc>
      </w:tr>
      <w:tr w:rsidR="007D294A" w:rsidRPr="006403CF" w14:paraId="490E7D85" w14:textId="77777777" w:rsidTr="007D294A">
        <w:tc>
          <w:tcPr>
            <w:tcW w:w="1838" w:type="dxa"/>
          </w:tcPr>
          <w:p w14:paraId="0B347697" w14:textId="2CA553BB" w:rsidR="007D294A" w:rsidRPr="006403CF" w:rsidRDefault="007D294A" w:rsidP="007D294A">
            <w:pPr>
              <w:rPr>
                <w:lang w:val="en-GB"/>
              </w:rPr>
            </w:pPr>
            <w:r w:rsidRPr="006403CF">
              <w:rPr>
                <w:lang w:val="en-GB"/>
              </w:rPr>
              <w:t>24.0130</w:t>
            </w:r>
          </w:p>
        </w:tc>
        <w:tc>
          <w:tcPr>
            <w:tcW w:w="7224" w:type="dxa"/>
          </w:tcPr>
          <w:p w14:paraId="76B641FD" w14:textId="6390B1AB" w:rsidR="007D294A" w:rsidRPr="006403CF" w:rsidRDefault="00F23AC0" w:rsidP="007D294A">
            <w:r w:rsidRPr="006403CF">
              <w:t>Gelenkpunktion (inkl. Ganglion, Gelenkzyste), Schulter, Ellbogen, Knie, oberes Sprunggelenk OSG</w:t>
            </w:r>
          </w:p>
        </w:tc>
      </w:tr>
    </w:tbl>
    <w:p w14:paraId="4DA7C0C3" w14:textId="77777777" w:rsidR="007D294A" w:rsidRPr="006403CF" w:rsidRDefault="007D294A" w:rsidP="001E47AE"/>
    <w:p w14:paraId="04920F73" w14:textId="4EDA6153" w:rsidR="009434D2" w:rsidRPr="006403CF" w:rsidRDefault="008976CC" w:rsidP="009434D2">
      <w:pPr>
        <w:pStyle w:val="Heading2"/>
        <w:spacing w:before="0" w:after="160"/>
        <w:rPr>
          <w:rFonts w:ascii="Arial" w:hAnsi="Arial" w:cs="Arial"/>
          <w:i/>
          <w:iCs/>
          <w:color w:val="auto"/>
          <w:sz w:val="22"/>
          <w:szCs w:val="22"/>
          <w:lang w:val="en-GB"/>
        </w:rPr>
      </w:pPr>
      <w:bookmarkStart w:id="2" w:name="_Toc201847837"/>
      <w:r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M</w:t>
      </w:r>
      <w:r w:rsidR="00CC0E64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2</w:t>
      </w:r>
      <w:r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 xml:space="preserve">: </w:t>
      </w:r>
      <w:r w:rsidR="00911157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Outcome definitions</w:t>
      </w:r>
      <w:r w:rsidR="009434D2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 xml:space="preserve"> (Table</w:t>
      </w:r>
      <w:r w:rsidR="00911157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s</w:t>
      </w:r>
      <w:r w:rsidR="009434D2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 xml:space="preserve"> S</w:t>
      </w:r>
      <w:r w:rsidR="00CC0E64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2</w:t>
      </w:r>
      <w:r w:rsidR="00911157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 xml:space="preserve"> and S</w:t>
      </w:r>
      <w:r w:rsidR="00CC0E64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3</w:t>
      </w:r>
      <w:r w:rsidR="009434D2" w:rsidRPr="006403CF">
        <w:rPr>
          <w:rFonts w:ascii="Arial" w:hAnsi="Arial" w:cs="Arial"/>
          <w:i/>
          <w:iCs/>
          <w:color w:val="auto"/>
          <w:sz w:val="22"/>
          <w:szCs w:val="22"/>
          <w:lang w:val="en-GB"/>
        </w:rPr>
        <w:t>)</w:t>
      </w:r>
      <w:bookmarkEnd w:id="2"/>
    </w:p>
    <w:p w14:paraId="775AC27A" w14:textId="1D3EC7EC" w:rsidR="009434D2" w:rsidRPr="006403CF" w:rsidRDefault="009434D2" w:rsidP="009434D2">
      <w:pPr>
        <w:jc w:val="both"/>
        <w:rPr>
          <w:rFonts w:ascii="Arial" w:hAnsi="Arial" w:cs="Arial"/>
          <w:b/>
          <w:i/>
          <w:sz w:val="20"/>
          <w:lang w:val="en-GB"/>
        </w:rPr>
      </w:pPr>
      <w:r w:rsidRPr="00676FA0">
        <w:rPr>
          <w:rFonts w:ascii="Arial" w:hAnsi="Arial" w:cs="Arial"/>
          <w:b/>
          <w:i/>
          <w:sz w:val="20"/>
          <w:lang w:val="en-GB"/>
        </w:rPr>
        <w:t>Table S</w:t>
      </w:r>
      <w:r w:rsidR="00226A4F" w:rsidRPr="00676FA0">
        <w:rPr>
          <w:rFonts w:ascii="Arial" w:hAnsi="Arial" w:cs="Arial"/>
          <w:b/>
          <w:i/>
          <w:sz w:val="20"/>
          <w:lang w:val="en-GB"/>
        </w:rPr>
        <w:t>2</w:t>
      </w:r>
      <w:r w:rsidRPr="006403CF">
        <w:rPr>
          <w:rFonts w:ascii="Arial" w:hAnsi="Arial" w:cs="Arial"/>
          <w:b/>
          <w:i/>
          <w:sz w:val="20"/>
          <w:lang w:val="en-GB"/>
        </w:rPr>
        <w:t xml:space="preserve">: </w:t>
      </w:r>
      <w:r w:rsidR="00911157" w:rsidRPr="006403CF">
        <w:rPr>
          <w:rFonts w:ascii="Arial" w:hAnsi="Arial" w:cs="Arial"/>
          <w:b/>
          <w:i/>
          <w:sz w:val="20"/>
          <w:lang w:val="en-GB"/>
        </w:rPr>
        <w:t>SwissDRG codes for primary outcome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2"/>
      </w:tblGrid>
      <w:tr w:rsidR="00F36F0B" w:rsidRPr="006403CF" w14:paraId="1D08719F" w14:textId="77777777" w:rsidTr="0097472F">
        <w:tc>
          <w:tcPr>
            <w:tcW w:w="9060" w:type="dxa"/>
            <w:gridSpan w:val="2"/>
          </w:tcPr>
          <w:p w14:paraId="284FEB73" w14:textId="13F3D87F" w:rsidR="00F36F0B" w:rsidRPr="006403CF" w:rsidRDefault="00F36F0B" w:rsidP="002871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03CF">
              <w:rPr>
                <w:rFonts w:ascii="Arial" w:hAnsi="Arial" w:cs="Arial"/>
                <w:b/>
                <w:bCs/>
                <w:sz w:val="18"/>
                <w:szCs w:val="18"/>
              </w:rPr>
              <w:t>Myocardial infarction</w:t>
            </w:r>
          </w:p>
        </w:tc>
      </w:tr>
      <w:tr w:rsidR="00911157" w:rsidRPr="006403CF" w14:paraId="04C06A94" w14:textId="77777777" w:rsidTr="00F36F0B">
        <w:tc>
          <w:tcPr>
            <w:tcW w:w="988" w:type="dxa"/>
            <w:vAlign w:val="center"/>
          </w:tcPr>
          <w:p w14:paraId="67FBA83E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F41A</w:t>
            </w:r>
          </w:p>
        </w:tc>
        <w:tc>
          <w:tcPr>
            <w:tcW w:w="8072" w:type="dxa"/>
            <w:vAlign w:val="center"/>
          </w:tcPr>
          <w:p w14:paraId="3C72374D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Invasive kardiologische Diagnostik bei akutem Myokardinfarkt mit äusserst schweren CC</w:t>
            </w:r>
          </w:p>
        </w:tc>
      </w:tr>
      <w:tr w:rsidR="00911157" w:rsidRPr="006403CF" w14:paraId="233EC580" w14:textId="77777777" w:rsidTr="00F36F0B">
        <w:tc>
          <w:tcPr>
            <w:tcW w:w="988" w:type="dxa"/>
            <w:vAlign w:val="center"/>
          </w:tcPr>
          <w:p w14:paraId="64C56EEE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F41B</w:t>
            </w:r>
          </w:p>
        </w:tc>
        <w:tc>
          <w:tcPr>
            <w:tcW w:w="8072" w:type="dxa"/>
            <w:vAlign w:val="center"/>
          </w:tcPr>
          <w:p w14:paraId="053D7F0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Invasive kardiologische Diagnostik bei akutem Myokardinfarkt</w:t>
            </w:r>
          </w:p>
        </w:tc>
      </w:tr>
      <w:tr w:rsidR="00911157" w:rsidRPr="006403CF" w14:paraId="6D6F22CE" w14:textId="77777777" w:rsidTr="00F36F0B">
        <w:tc>
          <w:tcPr>
            <w:tcW w:w="988" w:type="dxa"/>
            <w:vAlign w:val="center"/>
          </w:tcPr>
          <w:p w14:paraId="3A2B7B71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F60A</w:t>
            </w:r>
          </w:p>
        </w:tc>
        <w:tc>
          <w:tcPr>
            <w:tcW w:w="8072" w:type="dxa"/>
            <w:vAlign w:val="center"/>
          </w:tcPr>
          <w:p w14:paraId="312B83E1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kuter Myokardinfarkt ohne invasive kardiologische Diagnostik mit äusserst schweren CC, mehr als ein Belegungstag</w:t>
            </w:r>
          </w:p>
        </w:tc>
      </w:tr>
      <w:tr w:rsidR="00911157" w:rsidRPr="006403CF" w14:paraId="351766C0" w14:textId="77777777" w:rsidTr="00F36F0B">
        <w:tc>
          <w:tcPr>
            <w:tcW w:w="988" w:type="dxa"/>
            <w:vAlign w:val="center"/>
          </w:tcPr>
          <w:p w14:paraId="5B973165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F60B</w:t>
            </w:r>
          </w:p>
        </w:tc>
        <w:tc>
          <w:tcPr>
            <w:tcW w:w="8072" w:type="dxa"/>
            <w:vAlign w:val="center"/>
          </w:tcPr>
          <w:p w14:paraId="524ED392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kuter Myokardinfarkt ohne invasive kardiologische Diagnostik, mehr als ein Belegungstag</w:t>
            </w:r>
          </w:p>
        </w:tc>
      </w:tr>
      <w:tr w:rsidR="00F36F0B" w:rsidRPr="006403CF" w14:paraId="32ED4A2D" w14:textId="77777777" w:rsidTr="00204391">
        <w:tc>
          <w:tcPr>
            <w:tcW w:w="9060" w:type="dxa"/>
            <w:gridSpan w:val="2"/>
            <w:vAlign w:val="center"/>
          </w:tcPr>
          <w:p w14:paraId="3433666E" w14:textId="24736381" w:rsidR="00F36F0B" w:rsidRPr="006403CF" w:rsidRDefault="00F36F0B" w:rsidP="002871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03CF">
              <w:rPr>
                <w:rFonts w:ascii="Arial" w:hAnsi="Arial" w:cs="Arial"/>
                <w:b/>
                <w:bCs/>
                <w:sz w:val="18"/>
                <w:szCs w:val="18"/>
              </w:rPr>
              <w:t>Ischemic Stroke</w:t>
            </w:r>
          </w:p>
        </w:tc>
      </w:tr>
      <w:tr w:rsidR="00911157" w:rsidRPr="006403CF" w14:paraId="40CC3142" w14:textId="77777777" w:rsidTr="00F36F0B">
        <w:tc>
          <w:tcPr>
            <w:tcW w:w="988" w:type="dxa"/>
            <w:vAlign w:val="center"/>
          </w:tcPr>
          <w:p w14:paraId="54436D5F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A</w:t>
            </w:r>
          </w:p>
        </w:tc>
        <w:tc>
          <w:tcPr>
            <w:tcW w:w="8072" w:type="dxa"/>
            <w:vAlign w:val="center"/>
          </w:tcPr>
          <w:p w14:paraId="39C7CB3A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gt; 72 Std., mit komplizierender Diagnose od. schw. motor. Funktionsstörung</w:t>
            </w:r>
          </w:p>
        </w:tc>
      </w:tr>
      <w:tr w:rsidR="00911157" w:rsidRPr="006403CF" w14:paraId="4DE0A271" w14:textId="77777777" w:rsidTr="00F36F0B">
        <w:tc>
          <w:tcPr>
            <w:tcW w:w="988" w:type="dxa"/>
            <w:vAlign w:val="center"/>
          </w:tcPr>
          <w:p w14:paraId="748A8BDD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B</w:t>
            </w:r>
          </w:p>
        </w:tc>
        <w:tc>
          <w:tcPr>
            <w:tcW w:w="8072" w:type="dxa"/>
            <w:vAlign w:val="center"/>
          </w:tcPr>
          <w:p w14:paraId="022483C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gt; 72 Std. od. neurolog. Komplexdiagnostik</w:t>
            </w:r>
          </w:p>
        </w:tc>
      </w:tr>
      <w:tr w:rsidR="00911157" w:rsidRPr="006403CF" w14:paraId="63A8157A" w14:textId="77777777" w:rsidTr="00F36F0B">
        <w:tc>
          <w:tcPr>
            <w:tcW w:w="988" w:type="dxa"/>
            <w:vAlign w:val="center"/>
          </w:tcPr>
          <w:p w14:paraId="3DC49C8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C</w:t>
            </w:r>
          </w:p>
        </w:tc>
        <w:tc>
          <w:tcPr>
            <w:tcW w:w="8072" w:type="dxa"/>
            <w:vAlign w:val="center"/>
          </w:tcPr>
          <w:p w14:paraId="3AB5987F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lt; 73 Std., mit komplizierender Diagnose oder Thrombolyse oder schw. motor. Funktionsstörung</w:t>
            </w:r>
          </w:p>
        </w:tc>
      </w:tr>
      <w:tr w:rsidR="00911157" w:rsidRPr="006403CF" w14:paraId="77EC4150" w14:textId="77777777" w:rsidTr="00F36F0B">
        <w:tc>
          <w:tcPr>
            <w:tcW w:w="988" w:type="dxa"/>
            <w:vAlign w:val="center"/>
          </w:tcPr>
          <w:p w14:paraId="424CE540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D</w:t>
            </w:r>
          </w:p>
        </w:tc>
        <w:tc>
          <w:tcPr>
            <w:tcW w:w="8072" w:type="dxa"/>
            <w:vAlign w:val="center"/>
          </w:tcPr>
          <w:p w14:paraId="1B03B2BA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lt; 73 Std., oder mit anderer neurolog. Komplexbehandlung &gt; 72 Std.</w:t>
            </w:r>
          </w:p>
        </w:tc>
      </w:tr>
      <w:tr w:rsidR="00911157" w:rsidRPr="006403CF" w14:paraId="5A608843" w14:textId="77777777" w:rsidTr="00F36F0B">
        <w:tc>
          <w:tcPr>
            <w:tcW w:w="988" w:type="dxa"/>
            <w:vAlign w:val="center"/>
          </w:tcPr>
          <w:p w14:paraId="3D929FA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E</w:t>
            </w:r>
          </w:p>
        </w:tc>
        <w:tc>
          <w:tcPr>
            <w:tcW w:w="8072" w:type="dxa"/>
            <w:vAlign w:val="center"/>
          </w:tcPr>
          <w:p w14:paraId="3D03EB24" w14:textId="5DF762EA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anderer neurologischer Komplexbehandlung des akuten Schlaganfalls &lt; 73 Std. od. neurolog. Komplexdiagnostik</w:t>
            </w:r>
          </w:p>
        </w:tc>
      </w:tr>
      <w:tr w:rsidR="00911157" w:rsidRPr="006403CF" w14:paraId="08FA5E98" w14:textId="77777777" w:rsidTr="00F36F0B">
        <w:tc>
          <w:tcPr>
            <w:tcW w:w="988" w:type="dxa"/>
            <w:vAlign w:val="center"/>
          </w:tcPr>
          <w:p w14:paraId="4458576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F</w:t>
            </w:r>
          </w:p>
        </w:tc>
        <w:tc>
          <w:tcPr>
            <w:tcW w:w="8072" w:type="dxa"/>
            <w:vAlign w:val="center"/>
          </w:tcPr>
          <w:p w14:paraId="0C1E7EFD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, mehr als ein Belegungstag oder Thrombolyse mit komplizierender Diagnose oder schw. motor. Funktionsstörung</w:t>
            </w:r>
          </w:p>
        </w:tc>
      </w:tr>
      <w:tr w:rsidR="00911157" w:rsidRPr="006403CF" w14:paraId="5C3B778E" w14:textId="77777777" w:rsidTr="00F36F0B">
        <w:tc>
          <w:tcPr>
            <w:tcW w:w="988" w:type="dxa"/>
            <w:vAlign w:val="center"/>
          </w:tcPr>
          <w:p w14:paraId="080BA6E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G</w:t>
            </w:r>
          </w:p>
        </w:tc>
        <w:tc>
          <w:tcPr>
            <w:tcW w:w="8072" w:type="dxa"/>
            <w:vAlign w:val="center"/>
          </w:tcPr>
          <w:p w14:paraId="420F339A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, mehr als ein Belegungstag</w:t>
            </w:r>
          </w:p>
        </w:tc>
      </w:tr>
      <w:tr w:rsidR="00911157" w:rsidRPr="006403CF" w14:paraId="3E46232E" w14:textId="77777777" w:rsidTr="00F36F0B">
        <w:tc>
          <w:tcPr>
            <w:tcW w:w="988" w:type="dxa"/>
            <w:vAlign w:val="center"/>
          </w:tcPr>
          <w:p w14:paraId="70666FE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H</w:t>
            </w:r>
          </w:p>
        </w:tc>
        <w:tc>
          <w:tcPr>
            <w:tcW w:w="8072" w:type="dxa"/>
            <w:vAlign w:val="center"/>
          </w:tcPr>
          <w:p w14:paraId="24DFF1A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, mehr als ein Belegungstag oder Thrombolyse, verstorben &lt; 5 Tage nach Aufnahme, mit neurologischer Komplexbehandlung des akuten Schlaganfalls oder anderer neurologischer Komplexbehandlung</w:t>
            </w:r>
          </w:p>
        </w:tc>
      </w:tr>
      <w:tr w:rsidR="00911157" w:rsidRPr="006403CF" w14:paraId="258A25FF" w14:textId="77777777" w:rsidTr="00F36F0B">
        <w:tc>
          <w:tcPr>
            <w:tcW w:w="988" w:type="dxa"/>
            <w:vAlign w:val="center"/>
          </w:tcPr>
          <w:p w14:paraId="23C06631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I</w:t>
            </w:r>
          </w:p>
        </w:tc>
        <w:tc>
          <w:tcPr>
            <w:tcW w:w="8072" w:type="dxa"/>
            <w:vAlign w:val="center"/>
          </w:tcPr>
          <w:p w14:paraId="271D2E68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, mehr als ein Belegungstag oder Thrombolyse, verstorben &lt; 5 Tage nach Aufnahme</w:t>
            </w:r>
          </w:p>
        </w:tc>
      </w:tr>
      <w:tr w:rsidR="00911157" w:rsidRPr="006403CF" w14:paraId="05CEC0B9" w14:textId="77777777" w:rsidTr="00F36F0B">
        <w:tc>
          <w:tcPr>
            <w:tcW w:w="988" w:type="dxa"/>
            <w:vAlign w:val="center"/>
          </w:tcPr>
          <w:p w14:paraId="3FE075CA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J</w:t>
            </w:r>
          </w:p>
        </w:tc>
        <w:tc>
          <w:tcPr>
            <w:tcW w:w="8072" w:type="dxa"/>
            <w:vAlign w:val="center"/>
          </w:tcPr>
          <w:p w14:paraId="21138B2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gt; 23 Std. bis &lt; 48 Std., ein Belegungstag</w:t>
            </w:r>
          </w:p>
        </w:tc>
      </w:tr>
      <w:tr w:rsidR="00911157" w:rsidRPr="006403CF" w14:paraId="3BE4A58C" w14:textId="77777777" w:rsidTr="00F36F0B">
        <w:tc>
          <w:tcPr>
            <w:tcW w:w="988" w:type="dxa"/>
            <w:vAlign w:val="center"/>
          </w:tcPr>
          <w:p w14:paraId="67C4335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70K</w:t>
            </w:r>
          </w:p>
        </w:tc>
        <w:tc>
          <w:tcPr>
            <w:tcW w:w="8072" w:type="dxa"/>
            <w:vAlign w:val="center"/>
          </w:tcPr>
          <w:p w14:paraId="6CF2DBBC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poplexie mit neurologischer Komplexbehandlung des akuten Schlaganfalls &lt; 24 Std., ein Belegungstag</w:t>
            </w:r>
          </w:p>
        </w:tc>
      </w:tr>
      <w:tr w:rsidR="00911157" w:rsidRPr="006403CF" w14:paraId="54D5ED78" w14:textId="77777777" w:rsidTr="00F36F0B">
        <w:tc>
          <w:tcPr>
            <w:tcW w:w="988" w:type="dxa"/>
            <w:vAlign w:val="center"/>
          </w:tcPr>
          <w:p w14:paraId="4DAFB53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39A</w:t>
            </w:r>
          </w:p>
        </w:tc>
        <w:tc>
          <w:tcPr>
            <w:tcW w:w="8072" w:type="dxa"/>
            <w:vAlign w:val="center"/>
          </w:tcPr>
          <w:p w14:paraId="68C7D22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Neurologische Komplexbehandlung des akuten Schlaganfalls mit bestimmter Prozedur od. Apoplex /TIA mit Herzschrittmacher, mehr als 72 Stunden mit komplexem Eingriff oder mit komplizierender Prozedur</w:t>
            </w:r>
          </w:p>
        </w:tc>
      </w:tr>
      <w:tr w:rsidR="00911157" w:rsidRPr="006403CF" w14:paraId="790DF04D" w14:textId="77777777" w:rsidTr="00F36F0B">
        <w:tc>
          <w:tcPr>
            <w:tcW w:w="988" w:type="dxa"/>
            <w:vAlign w:val="center"/>
          </w:tcPr>
          <w:p w14:paraId="2E04037D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39B</w:t>
            </w:r>
          </w:p>
        </w:tc>
        <w:tc>
          <w:tcPr>
            <w:tcW w:w="8072" w:type="dxa"/>
            <w:vAlign w:val="center"/>
          </w:tcPr>
          <w:p w14:paraId="6B06A5A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Neurologische Komplexbehandlung des akuten Schlaganfalls mit bestimmter Prozedur, bis 72 Stunden mit komplexem Eingriff, oder mehr als 72 Stunden</w:t>
            </w:r>
          </w:p>
        </w:tc>
      </w:tr>
      <w:tr w:rsidR="00911157" w:rsidRPr="006403CF" w14:paraId="6D5A5A20" w14:textId="77777777" w:rsidTr="00F36F0B">
        <w:tc>
          <w:tcPr>
            <w:tcW w:w="988" w:type="dxa"/>
            <w:vAlign w:val="center"/>
          </w:tcPr>
          <w:p w14:paraId="26C8A4E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39C</w:t>
            </w:r>
          </w:p>
        </w:tc>
        <w:tc>
          <w:tcPr>
            <w:tcW w:w="8072" w:type="dxa"/>
            <w:vAlign w:val="center"/>
          </w:tcPr>
          <w:p w14:paraId="7A6AC6D2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Neurologische Komplexbehandlung des akuten Schlaganfalls mit bestimmter Prozedur od. Apoplex/TIA mit ASD Verschluss</w:t>
            </w:r>
          </w:p>
        </w:tc>
      </w:tr>
      <w:tr w:rsidR="00911157" w:rsidRPr="006403CF" w14:paraId="373DAE42" w14:textId="77777777" w:rsidTr="00F36F0B">
        <w:tc>
          <w:tcPr>
            <w:tcW w:w="988" w:type="dxa"/>
            <w:vAlign w:val="center"/>
          </w:tcPr>
          <w:p w14:paraId="3E4076EF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lastRenderedPageBreak/>
              <w:t>A95B</w:t>
            </w:r>
          </w:p>
        </w:tc>
        <w:tc>
          <w:tcPr>
            <w:tcW w:w="8072" w:type="dxa"/>
            <w:vAlign w:val="center"/>
          </w:tcPr>
          <w:p w14:paraId="4A1F8BA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eriatrische Akutrehabilitation ab 14 Behandlungstagen od. neurologische Komplexbehandlung des akuten Schlaganfalls, mit bestimmter OR Prozedur od. Intensivmedizinische Komplexbehandlung &gt; 184 Aufwandspunkte</w:t>
            </w:r>
          </w:p>
        </w:tc>
      </w:tr>
      <w:tr w:rsidR="00911157" w:rsidRPr="006403CF" w14:paraId="3770EE3F" w14:textId="77777777" w:rsidTr="00F36F0B">
        <w:tc>
          <w:tcPr>
            <w:tcW w:w="988" w:type="dxa"/>
            <w:vAlign w:val="center"/>
          </w:tcPr>
          <w:p w14:paraId="5452E7FA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95C</w:t>
            </w:r>
          </w:p>
        </w:tc>
        <w:tc>
          <w:tcPr>
            <w:tcW w:w="8072" w:type="dxa"/>
            <w:vAlign w:val="center"/>
          </w:tcPr>
          <w:p w14:paraId="0B9A3F0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eriatrische Akutrehabilitation ab 14 Behandlungstagen oder neurologische Komplexbehandlung des akuten Schlaganfalls, mit schwerer motorischer Funktionseinschränkung oder bestimmtem Eingriff</w:t>
            </w:r>
          </w:p>
        </w:tc>
      </w:tr>
      <w:tr w:rsidR="00911157" w:rsidRPr="006403CF" w14:paraId="7325DE46" w14:textId="77777777" w:rsidTr="00F36F0B">
        <w:tc>
          <w:tcPr>
            <w:tcW w:w="988" w:type="dxa"/>
            <w:vAlign w:val="center"/>
          </w:tcPr>
          <w:p w14:paraId="0270C6A6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A95D</w:t>
            </w:r>
          </w:p>
        </w:tc>
        <w:tc>
          <w:tcPr>
            <w:tcW w:w="8072" w:type="dxa"/>
            <w:vAlign w:val="center"/>
          </w:tcPr>
          <w:p w14:paraId="3B81870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eriatrische Akutrehabilitation ab 14 Behandlungstagen oder neurologische Komplexbehandlung des akuten Schlaganfalls</w:t>
            </w:r>
          </w:p>
        </w:tc>
      </w:tr>
      <w:tr w:rsidR="00911157" w:rsidRPr="006403CF" w14:paraId="3BB85AFC" w14:textId="77777777" w:rsidTr="00F36F0B">
        <w:tc>
          <w:tcPr>
            <w:tcW w:w="988" w:type="dxa"/>
            <w:vAlign w:val="center"/>
          </w:tcPr>
          <w:p w14:paraId="0ECD2642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42A</w:t>
            </w:r>
          </w:p>
        </w:tc>
        <w:tc>
          <w:tcPr>
            <w:tcW w:w="8072" w:type="dxa"/>
            <w:vAlign w:val="center"/>
          </w:tcPr>
          <w:p w14:paraId="6F416B25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Frührehabilitation bei Krankheiten und Störungen des Nervensystems bis 27 Tage, mit neurologischer Komplexbehandlung des akuten Schlaganfalls</w:t>
            </w:r>
          </w:p>
        </w:tc>
      </w:tr>
      <w:tr w:rsidR="00911157" w:rsidRPr="006403CF" w14:paraId="61569239" w14:textId="77777777" w:rsidTr="00F36F0B">
        <w:tc>
          <w:tcPr>
            <w:tcW w:w="988" w:type="dxa"/>
            <w:vAlign w:val="center"/>
          </w:tcPr>
          <w:p w14:paraId="2A8748C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44A</w:t>
            </w:r>
          </w:p>
        </w:tc>
        <w:tc>
          <w:tcPr>
            <w:tcW w:w="8072" w:type="dxa"/>
            <w:vAlign w:val="center"/>
          </w:tcPr>
          <w:p w14:paraId="23006605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eriatrische frührehabilitative Komplexbehandlung bei Krankheiten und Störungen des Nervensystems mit schwerer motorischer Funktionseinschränkung, mit neurologischer Komplexbehandlung des akuten Schlaganfalls</w:t>
            </w:r>
          </w:p>
        </w:tc>
      </w:tr>
      <w:tr w:rsidR="00911157" w:rsidRPr="006403CF" w14:paraId="501027E4" w14:textId="77777777" w:rsidTr="00F36F0B">
        <w:tc>
          <w:tcPr>
            <w:tcW w:w="988" w:type="dxa"/>
            <w:vAlign w:val="center"/>
          </w:tcPr>
          <w:p w14:paraId="51348EB1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44C</w:t>
            </w:r>
          </w:p>
        </w:tc>
        <w:tc>
          <w:tcPr>
            <w:tcW w:w="8072" w:type="dxa"/>
            <w:vAlign w:val="center"/>
          </w:tcPr>
          <w:p w14:paraId="6852EB0C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eriatrische frührehabilitative Komplexbehandlung bei Krankheiten und Störungen des Nervensystems ohne schwere motorische Funktionseinschränkung, mit neurologischer Komplexbehandlung des akuten Schlaganfalls</w:t>
            </w:r>
          </w:p>
        </w:tc>
      </w:tr>
      <w:tr w:rsidR="00F36F0B" w:rsidRPr="006403CF" w14:paraId="0E9B3B7B" w14:textId="77777777" w:rsidTr="00EF1F22">
        <w:tc>
          <w:tcPr>
            <w:tcW w:w="9060" w:type="dxa"/>
            <w:gridSpan w:val="2"/>
            <w:vAlign w:val="center"/>
          </w:tcPr>
          <w:p w14:paraId="57A5CC4B" w14:textId="23178B46" w:rsidR="00F36F0B" w:rsidRPr="006403CF" w:rsidRDefault="00F36F0B" w:rsidP="0028711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03CF">
              <w:rPr>
                <w:rFonts w:ascii="Arial" w:hAnsi="Arial" w:cs="Arial"/>
                <w:b/>
                <w:bCs/>
                <w:sz w:val="18"/>
                <w:szCs w:val="18"/>
              </w:rPr>
              <w:t>Transient ischemic attack (TIA)</w:t>
            </w:r>
          </w:p>
        </w:tc>
      </w:tr>
      <w:tr w:rsidR="00911157" w:rsidRPr="006403CF" w14:paraId="73A381D0" w14:textId="77777777" w:rsidTr="00F36F0B">
        <w:tc>
          <w:tcPr>
            <w:tcW w:w="988" w:type="dxa"/>
            <w:vAlign w:val="center"/>
          </w:tcPr>
          <w:p w14:paraId="7445962D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69A</w:t>
            </w:r>
          </w:p>
        </w:tc>
        <w:tc>
          <w:tcPr>
            <w:tcW w:w="8072" w:type="dxa"/>
            <w:vAlign w:val="center"/>
          </w:tcPr>
          <w:p w14:paraId="2C9F3AE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Transitorische ischämische Attacke (TIA) und extrakranielle Gefässverschlüsse mit neurologischer Komplexbehandlung des akuten Schlaganfalls &gt; 72 Stunden</w:t>
            </w:r>
          </w:p>
        </w:tc>
      </w:tr>
      <w:tr w:rsidR="00911157" w:rsidRPr="006403CF" w14:paraId="214B46E6" w14:textId="77777777" w:rsidTr="00F36F0B">
        <w:tc>
          <w:tcPr>
            <w:tcW w:w="988" w:type="dxa"/>
            <w:vAlign w:val="center"/>
          </w:tcPr>
          <w:p w14:paraId="62B7F6D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69B</w:t>
            </w:r>
          </w:p>
        </w:tc>
        <w:tc>
          <w:tcPr>
            <w:tcW w:w="8072" w:type="dxa"/>
            <w:vAlign w:val="center"/>
          </w:tcPr>
          <w:p w14:paraId="468617C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Transitorische ischämische Attacke (TIA) und extrakranielle Gefässverschlüsse mit neurologischer Komplexbehandlung des akuten Schlaganfalls &lt; 73 Stunden</w:t>
            </w:r>
          </w:p>
        </w:tc>
      </w:tr>
      <w:tr w:rsidR="00911157" w:rsidRPr="006403CF" w14:paraId="09EB8BD2" w14:textId="77777777" w:rsidTr="00F36F0B">
        <w:tc>
          <w:tcPr>
            <w:tcW w:w="988" w:type="dxa"/>
            <w:vAlign w:val="center"/>
          </w:tcPr>
          <w:p w14:paraId="5FEBA6F7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69C</w:t>
            </w:r>
          </w:p>
        </w:tc>
        <w:tc>
          <w:tcPr>
            <w:tcW w:w="8072" w:type="dxa"/>
            <w:vAlign w:val="center"/>
          </w:tcPr>
          <w:p w14:paraId="6E714185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Transitorische ischämische Attacke (TIA) und extrakranielle Gefässverschlüsse mit anderer neurologischer Komplexbehandlung des akuten Schlaganfalls od. neurolog. Komplexdiagnostik</w:t>
            </w:r>
          </w:p>
        </w:tc>
      </w:tr>
      <w:tr w:rsidR="00911157" w:rsidRPr="006403CF" w14:paraId="42DD87E6" w14:textId="77777777" w:rsidTr="00F36F0B">
        <w:tc>
          <w:tcPr>
            <w:tcW w:w="988" w:type="dxa"/>
            <w:vAlign w:val="center"/>
          </w:tcPr>
          <w:p w14:paraId="2C5FBE8C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69D</w:t>
            </w:r>
          </w:p>
        </w:tc>
        <w:tc>
          <w:tcPr>
            <w:tcW w:w="8072" w:type="dxa"/>
            <w:vAlign w:val="center"/>
          </w:tcPr>
          <w:p w14:paraId="701DD0BB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Transitorische ischämische Attacke (TIA) und extrakranielle Gefässverschlüsse</w:t>
            </w:r>
          </w:p>
        </w:tc>
      </w:tr>
      <w:tr w:rsidR="00911157" w:rsidRPr="006403CF" w14:paraId="204865A7" w14:textId="77777777" w:rsidTr="00F36F0B">
        <w:tc>
          <w:tcPr>
            <w:tcW w:w="988" w:type="dxa"/>
            <w:vAlign w:val="center"/>
          </w:tcPr>
          <w:p w14:paraId="47B36709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69E</w:t>
            </w:r>
          </w:p>
        </w:tc>
        <w:tc>
          <w:tcPr>
            <w:tcW w:w="8072" w:type="dxa"/>
            <w:vAlign w:val="center"/>
          </w:tcPr>
          <w:p w14:paraId="48848E00" w14:textId="77777777" w:rsidR="00911157" w:rsidRPr="006403CF" w:rsidRDefault="00911157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Transitorische ischämische Attacke (TIA) und extrakranielle Gefässverschlüsse ohne neurologische Komplexbehandlung des akuten Schlaganfalls, ohne äusserst schwere CC</w:t>
            </w:r>
          </w:p>
        </w:tc>
      </w:tr>
    </w:tbl>
    <w:p w14:paraId="7BAF97A2" w14:textId="77777777" w:rsidR="00D53839" w:rsidRPr="006403CF" w:rsidRDefault="00D53839" w:rsidP="009434D2">
      <w:pPr>
        <w:jc w:val="both"/>
        <w:rPr>
          <w:rFonts w:ascii="Arial" w:hAnsi="Arial" w:cs="Arial"/>
          <w:b/>
          <w:i/>
          <w:sz w:val="20"/>
        </w:rPr>
      </w:pPr>
    </w:p>
    <w:p w14:paraId="1F958FAE" w14:textId="769A9926" w:rsidR="009434D2" w:rsidRPr="006403CF" w:rsidRDefault="00F36F0B" w:rsidP="00F36F0B">
      <w:pPr>
        <w:jc w:val="both"/>
        <w:rPr>
          <w:rFonts w:ascii="Arial" w:hAnsi="Arial" w:cs="Arial"/>
          <w:b/>
          <w:i/>
          <w:sz w:val="20"/>
          <w:lang w:val="en-GB"/>
        </w:rPr>
      </w:pPr>
      <w:r w:rsidRPr="00676FA0">
        <w:rPr>
          <w:rFonts w:ascii="Arial" w:hAnsi="Arial" w:cs="Arial"/>
          <w:b/>
          <w:i/>
          <w:sz w:val="20"/>
          <w:lang w:val="en-GB"/>
        </w:rPr>
        <w:t>Table S</w:t>
      </w:r>
      <w:r w:rsidR="00226A4F" w:rsidRPr="00676FA0">
        <w:rPr>
          <w:rFonts w:ascii="Arial" w:hAnsi="Arial" w:cs="Arial"/>
          <w:b/>
          <w:i/>
          <w:sz w:val="20"/>
          <w:lang w:val="en-GB"/>
        </w:rPr>
        <w:t>3</w:t>
      </w:r>
      <w:r w:rsidRPr="006403CF">
        <w:rPr>
          <w:rFonts w:ascii="Arial" w:hAnsi="Arial" w:cs="Arial"/>
          <w:b/>
          <w:i/>
          <w:sz w:val="20"/>
          <w:lang w:val="en-GB"/>
        </w:rPr>
        <w:t>: SwissDRG and ATC codes for</w:t>
      </w:r>
      <w:r w:rsidR="00B91945" w:rsidRPr="006403CF">
        <w:rPr>
          <w:rFonts w:ascii="Arial" w:hAnsi="Arial" w:cs="Arial"/>
          <w:b/>
          <w:i/>
          <w:sz w:val="20"/>
          <w:lang w:val="en-GB"/>
        </w:rPr>
        <w:t xml:space="preserve"> the</w:t>
      </w:r>
      <w:r w:rsidRPr="006403CF">
        <w:rPr>
          <w:rFonts w:ascii="Arial" w:hAnsi="Arial" w:cs="Arial"/>
          <w:b/>
          <w:i/>
          <w:sz w:val="20"/>
          <w:lang w:val="en-GB"/>
        </w:rPr>
        <w:t xml:space="preserve"> negative control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F36F0B" w:rsidRPr="006403CF" w14:paraId="178C8462" w14:textId="77777777" w:rsidTr="00F36F0B">
        <w:tc>
          <w:tcPr>
            <w:tcW w:w="9062" w:type="dxa"/>
            <w:gridSpan w:val="2"/>
            <w:vAlign w:val="center"/>
          </w:tcPr>
          <w:p w14:paraId="73D6EE9A" w14:textId="4EB0D2FE" w:rsidR="00F36F0B" w:rsidRPr="006403CF" w:rsidRDefault="00F36F0B" w:rsidP="0028711A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b/>
                <w:bCs/>
                <w:sz w:val="18"/>
                <w:szCs w:val="18"/>
              </w:rPr>
              <w:t>Hernia surgery (SwissDRG)</w:t>
            </w:r>
          </w:p>
        </w:tc>
      </w:tr>
      <w:tr w:rsidR="00F36F0B" w:rsidRPr="006403CF" w14:paraId="1BC45283" w14:textId="77777777" w:rsidTr="00F36F0B">
        <w:tc>
          <w:tcPr>
            <w:tcW w:w="988" w:type="dxa"/>
            <w:vAlign w:val="center"/>
          </w:tcPr>
          <w:p w14:paraId="04BF4F97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A</w:t>
            </w:r>
          </w:p>
        </w:tc>
        <w:tc>
          <w:tcPr>
            <w:tcW w:w="8074" w:type="dxa"/>
            <w:vAlign w:val="center"/>
          </w:tcPr>
          <w:p w14:paraId="3A5CF8DF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Hernien mit äusserst schweren CC, mehr als ein Belegungstag</w:t>
            </w:r>
          </w:p>
        </w:tc>
      </w:tr>
      <w:tr w:rsidR="00F36F0B" w:rsidRPr="006403CF" w14:paraId="42181FE0" w14:textId="77777777" w:rsidTr="00F36F0B">
        <w:tc>
          <w:tcPr>
            <w:tcW w:w="988" w:type="dxa"/>
            <w:vAlign w:val="center"/>
          </w:tcPr>
          <w:p w14:paraId="559E3AB7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B</w:t>
            </w:r>
          </w:p>
        </w:tc>
        <w:tc>
          <w:tcPr>
            <w:tcW w:w="8074" w:type="dxa"/>
            <w:vAlign w:val="center"/>
          </w:tcPr>
          <w:p w14:paraId="323F5121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eidseitige Eingriffe bei Leisten- und Schenkelhernien mit Narbenhernie, mehr als ein Belegungstag</w:t>
            </w:r>
          </w:p>
        </w:tc>
      </w:tr>
      <w:tr w:rsidR="00F36F0B" w:rsidRPr="006403CF" w14:paraId="0983A439" w14:textId="77777777" w:rsidTr="00F36F0B">
        <w:tc>
          <w:tcPr>
            <w:tcW w:w="988" w:type="dxa"/>
            <w:vAlign w:val="center"/>
          </w:tcPr>
          <w:p w14:paraId="328BB9C1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C</w:t>
            </w:r>
          </w:p>
        </w:tc>
        <w:tc>
          <w:tcPr>
            <w:tcW w:w="8074" w:type="dxa"/>
            <w:vAlign w:val="center"/>
          </w:tcPr>
          <w:p w14:paraId="3561F1BD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eidseitige Eingriffe bei Leisten- und Schenkelhernien, mehr als ein Belegungstag</w:t>
            </w:r>
          </w:p>
        </w:tc>
      </w:tr>
      <w:tr w:rsidR="00F36F0B" w:rsidRPr="006403CF" w14:paraId="2A82E184" w14:textId="77777777" w:rsidTr="00F36F0B">
        <w:tc>
          <w:tcPr>
            <w:tcW w:w="988" w:type="dxa"/>
            <w:vAlign w:val="center"/>
          </w:tcPr>
          <w:p w14:paraId="1A3FD9E7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D</w:t>
            </w:r>
          </w:p>
        </w:tc>
        <w:tc>
          <w:tcPr>
            <w:tcW w:w="8074" w:type="dxa"/>
            <w:vAlign w:val="center"/>
          </w:tcPr>
          <w:p w14:paraId="1E97396E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Narbenhernien mit Transplantat, mehr als ein Belegungstag</w:t>
            </w:r>
          </w:p>
        </w:tc>
      </w:tr>
      <w:tr w:rsidR="00F36F0B" w:rsidRPr="006403CF" w14:paraId="74E2FA07" w14:textId="77777777" w:rsidTr="00F36F0B">
        <w:tc>
          <w:tcPr>
            <w:tcW w:w="988" w:type="dxa"/>
            <w:vAlign w:val="center"/>
          </w:tcPr>
          <w:p w14:paraId="7A125366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E</w:t>
            </w:r>
          </w:p>
        </w:tc>
        <w:tc>
          <w:tcPr>
            <w:tcW w:w="8074" w:type="dxa"/>
            <w:vAlign w:val="center"/>
          </w:tcPr>
          <w:p w14:paraId="2C167714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Leisten- und Schenkelhernien mit Transplantat, mehr als ein Belegungstag</w:t>
            </w:r>
          </w:p>
        </w:tc>
      </w:tr>
      <w:tr w:rsidR="00F36F0B" w:rsidRPr="006403CF" w14:paraId="60DB714E" w14:textId="77777777" w:rsidTr="00F36F0B">
        <w:tc>
          <w:tcPr>
            <w:tcW w:w="988" w:type="dxa"/>
            <w:vAlign w:val="center"/>
          </w:tcPr>
          <w:p w14:paraId="429ECE7C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F</w:t>
            </w:r>
          </w:p>
        </w:tc>
        <w:tc>
          <w:tcPr>
            <w:tcW w:w="8074" w:type="dxa"/>
            <w:vAlign w:val="center"/>
          </w:tcPr>
          <w:p w14:paraId="61645345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Narbenhernien, mehr als ein Belegungstag</w:t>
            </w:r>
          </w:p>
        </w:tc>
      </w:tr>
      <w:tr w:rsidR="00F36F0B" w:rsidRPr="006403CF" w14:paraId="496967DE" w14:textId="77777777" w:rsidTr="00F36F0B">
        <w:tc>
          <w:tcPr>
            <w:tcW w:w="988" w:type="dxa"/>
            <w:vAlign w:val="center"/>
          </w:tcPr>
          <w:p w14:paraId="5D96A51C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G</w:t>
            </w:r>
          </w:p>
        </w:tc>
        <w:tc>
          <w:tcPr>
            <w:tcW w:w="8074" w:type="dxa"/>
            <w:vAlign w:val="center"/>
          </w:tcPr>
          <w:p w14:paraId="774912F6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Leisten- und Schenkelhernien, mehr als ein Belegungstag</w:t>
            </w:r>
          </w:p>
        </w:tc>
      </w:tr>
      <w:tr w:rsidR="00F36F0B" w:rsidRPr="006403CF" w14:paraId="4EF3FC4D" w14:textId="77777777" w:rsidTr="00F36F0B">
        <w:tc>
          <w:tcPr>
            <w:tcW w:w="988" w:type="dxa"/>
            <w:vAlign w:val="center"/>
          </w:tcPr>
          <w:p w14:paraId="6BC29D44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H</w:t>
            </w:r>
          </w:p>
        </w:tc>
        <w:tc>
          <w:tcPr>
            <w:tcW w:w="8074" w:type="dxa"/>
            <w:vAlign w:val="center"/>
          </w:tcPr>
          <w:p w14:paraId="24182FF1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Hernien, ein Belegungstag</w:t>
            </w:r>
          </w:p>
        </w:tc>
      </w:tr>
      <w:tr w:rsidR="00F36F0B" w:rsidRPr="006403CF" w14:paraId="5D70A96F" w14:textId="77777777" w:rsidTr="00F36F0B">
        <w:tc>
          <w:tcPr>
            <w:tcW w:w="988" w:type="dxa"/>
            <w:vAlign w:val="center"/>
          </w:tcPr>
          <w:p w14:paraId="01230851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09Z</w:t>
            </w:r>
          </w:p>
        </w:tc>
        <w:tc>
          <w:tcPr>
            <w:tcW w:w="8074" w:type="dxa"/>
            <w:vAlign w:val="center"/>
          </w:tcPr>
          <w:p w14:paraId="3802C5F2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Beidseitige Eingriffe bei Leisten- und Schenkelhernien, Alter &gt; 55 Jahre oder komplexe Herniotomien</w:t>
            </w:r>
          </w:p>
        </w:tc>
      </w:tr>
      <w:tr w:rsidR="00F36F0B" w:rsidRPr="006403CF" w14:paraId="44E5783F" w14:textId="77777777" w:rsidTr="00F36F0B">
        <w:tc>
          <w:tcPr>
            <w:tcW w:w="988" w:type="dxa"/>
            <w:vAlign w:val="center"/>
          </w:tcPr>
          <w:p w14:paraId="4620E86E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G24Z</w:t>
            </w:r>
          </w:p>
        </w:tc>
        <w:tc>
          <w:tcPr>
            <w:tcW w:w="8074" w:type="dxa"/>
            <w:vAlign w:val="center"/>
          </w:tcPr>
          <w:p w14:paraId="7781AD62" w14:textId="77777777" w:rsidR="00F36F0B" w:rsidRPr="006403CF" w:rsidRDefault="00F36F0B" w:rsidP="00F36F0B">
            <w:pPr>
              <w:rPr>
                <w:rFonts w:ascii="Arial" w:hAnsi="Arial" w:cs="Arial"/>
                <w:sz w:val="18"/>
                <w:szCs w:val="18"/>
              </w:rPr>
            </w:pPr>
            <w:r w:rsidRPr="006403CF">
              <w:rPr>
                <w:rFonts w:ascii="Arial" w:hAnsi="Arial" w:cs="Arial"/>
                <w:sz w:val="18"/>
                <w:szCs w:val="18"/>
              </w:rPr>
              <w:t>Eingriffe bei Bauchwandhernien, Nabelhernien und anderen Hernien, Alter &gt; 0 Jahre oder beidseitige Eingriffe bei Leisten- und Schenkelhernien, Alter &gt; 0 Jahre und &lt; 56 Jahre oder Eingriffe bei Leisten- und Schenkelhernien, Alter &gt; 55 Jahre</w:t>
            </w:r>
          </w:p>
        </w:tc>
      </w:tr>
    </w:tbl>
    <w:p w14:paraId="00B864BF" w14:textId="77777777" w:rsidR="00092E63" w:rsidRDefault="00092E63" w:rsidP="0036647B">
      <w:pPr>
        <w:keepNext/>
        <w:keepLines/>
        <w:outlineLvl w:val="0"/>
      </w:pPr>
    </w:p>
    <w:p w14:paraId="647172E5" w14:textId="77777777" w:rsidR="001E6773" w:rsidRDefault="001E6773" w:rsidP="0036647B">
      <w:pPr>
        <w:keepNext/>
        <w:keepLines/>
        <w:outlineLvl w:val="0"/>
        <w:sectPr w:rsidR="001E6773" w:rsidSect="009410D0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B9C1BD" w14:textId="5573D981" w:rsidR="00036571" w:rsidRPr="00036571" w:rsidRDefault="00036571" w:rsidP="00036571">
      <w:pPr>
        <w:pStyle w:val="Heading1"/>
        <w:spacing w:before="0" w:after="160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r w:rsidRPr="00036571">
        <w:rPr>
          <w:rFonts w:ascii="Arial" w:hAnsi="Arial" w:cs="Arial"/>
          <w:b/>
          <w:bCs/>
          <w:color w:val="auto"/>
          <w:sz w:val="22"/>
          <w:szCs w:val="22"/>
          <w:lang w:val="en-GB"/>
        </w:rPr>
        <w:lastRenderedPageBreak/>
        <w:t>Supplementary results</w:t>
      </w:r>
    </w:p>
    <w:p w14:paraId="48E4D18C" w14:textId="75A4C8D6" w:rsidR="00036571" w:rsidRPr="006403CF" w:rsidRDefault="00036571" w:rsidP="00036571">
      <w:pPr>
        <w:jc w:val="both"/>
        <w:rPr>
          <w:rFonts w:ascii="Arial" w:hAnsi="Arial" w:cs="Arial"/>
          <w:b/>
          <w:i/>
          <w:sz w:val="20"/>
          <w:lang w:val="en-GB"/>
        </w:rPr>
      </w:pPr>
      <w:r w:rsidRPr="00676FA0">
        <w:rPr>
          <w:rFonts w:ascii="Arial" w:hAnsi="Arial" w:cs="Arial"/>
          <w:b/>
          <w:i/>
          <w:sz w:val="20"/>
          <w:lang w:val="en-GB"/>
        </w:rPr>
        <w:t xml:space="preserve">Table </w:t>
      </w:r>
      <w:r>
        <w:rPr>
          <w:rFonts w:ascii="Arial" w:hAnsi="Arial" w:cs="Arial"/>
          <w:b/>
          <w:i/>
          <w:sz w:val="20"/>
          <w:lang w:val="en-GB"/>
        </w:rPr>
        <w:t>S4</w:t>
      </w:r>
      <w:r w:rsidRPr="006403CF">
        <w:rPr>
          <w:rFonts w:ascii="Arial" w:hAnsi="Arial" w:cs="Arial"/>
          <w:b/>
          <w:i/>
          <w:sz w:val="20"/>
          <w:lang w:val="en-GB"/>
        </w:rPr>
        <w:t>: Distribution of baseline covariates of chondroitin users and IA steroid users</w:t>
      </w:r>
      <w:r>
        <w:rPr>
          <w:rFonts w:ascii="Arial" w:hAnsi="Arial" w:cs="Arial"/>
          <w:b/>
          <w:i/>
          <w:sz w:val="20"/>
          <w:lang w:val="en-GB"/>
        </w:rPr>
        <w:t xml:space="preserve"> in the sensitivity analysis</w:t>
      </w:r>
      <w:r w:rsidRPr="006403CF">
        <w:rPr>
          <w:rFonts w:ascii="Arial" w:hAnsi="Arial" w:cs="Arial"/>
          <w:b/>
          <w:i/>
          <w:sz w:val="20"/>
          <w:lang w:val="en-GB"/>
        </w:rPr>
        <w:t xml:space="preserve"> before and after PS </w:t>
      </w:r>
      <w:r>
        <w:rPr>
          <w:rFonts w:ascii="Arial" w:hAnsi="Arial" w:cs="Arial"/>
          <w:b/>
          <w:i/>
          <w:sz w:val="20"/>
          <w:lang w:val="en-GB"/>
        </w:rPr>
        <w:t>fine stratification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007"/>
        <w:gridCol w:w="2472"/>
        <w:gridCol w:w="1534"/>
        <w:gridCol w:w="1557"/>
        <w:gridCol w:w="1557"/>
        <w:gridCol w:w="2366"/>
        <w:gridCol w:w="794"/>
      </w:tblGrid>
      <w:tr w:rsidR="00036571" w:rsidRPr="006403CF" w14:paraId="5C857E29" w14:textId="77777777" w:rsidTr="00913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bottom w:val="nil"/>
            </w:tcBorders>
          </w:tcPr>
          <w:p w14:paraId="0D47CE4A" w14:textId="77777777" w:rsidR="00036571" w:rsidRPr="006403CF" w:rsidRDefault="00036571" w:rsidP="0091390A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1947" w:type="pct"/>
            <w:gridSpan w:val="3"/>
            <w:tcBorders>
              <w:bottom w:val="nil"/>
              <w:right w:val="single" w:sz="4" w:space="0" w:color="auto"/>
            </w:tcBorders>
            <w:vAlign w:val="center"/>
          </w:tcPr>
          <w:p w14:paraId="16C1ABFA" w14:textId="77777777" w:rsidR="00036571" w:rsidRPr="00730894" w:rsidRDefault="00036571" w:rsidP="009139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19"/>
                <w:u w:val="single"/>
                <w:lang w:val="en-GB"/>
              </w:rPr>
            </w:pPr>
            <w:r w:rsidRPr="006403CF">
              <w:rPr>
                <w:rFonts w:cstheme="minorHAnsi"/>
                <w:bCs w:val="0"/>
                <w:sz w:val="20"/>
                <w:szCs w:val="19"/>
                <w:u w:val="single"/>
                <w:lang w:val="en-GB"/>
              </w:rPr>
              <w:t>Before PS</w:t>
            </w:r>
            <w:r>
              <w:rPr>
                <w:rFonts w:cstheme="minorHAnsi"/>
                <w:bCs w:val="0"/>
                <w:sz w:val="20"/>
                <w:szCs w:val="19"/>
                <w:u w:val="single"/>
                <w:lang w:val="en-GB"/>
              </w:rPr>
              <w:t xml:space="preserve"> fine stratification</w:t>
            </w:r>
          </w:p>
        </w:tc>
        <w:tc>
          <w:tcPr>
            <w:tcW w:w="1651" w:type="pct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14:paraId="1EEF470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9"/>
                <w:u w:val="single"/>
                <w:lang w:val="en-GB"/>
              </w:rPr>
            </w:pPr>
            <w:r w:rsidRPr="006403CF">
              <w:rPr>
                <w:rFonts w:cstheme="minorHAnsi"/>
                <w:bCs w:val="0"/>
                <w:sz w:val="20"/>
                <w:szCs w:val="19"/>
                <w:u w:val="single"/>
                <w:lang w:val="en-GB"/>
              </w:rPr>
              <w:t>PS</w:t>
            </w:r>
            <w:r>
              <w:rPr>
                <w:rFonts w:cstheme="minorHAnsi"/>
                <w:bCs w:val="0"/>
                <w:sz w:val="20"/>
                <w:szCs w:val="19"/>
                <w:u w:val="single"/>
                <w:lang w:val="en-GB"/>
              </w:rPr>
              <w:t xml:space="preserve"> fine stratification</w:t>
            </w:r>
          </w:p>
        </w:tc>
      </w:tr>
      <w:tr w:rsidR="00036571" w:rsidRPr="006403CF" w14:paraId="7B6CAA95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5CCD4" w14:textId="77777777" w:rsidR="00036571" w:rsidRPr="006403CF" w:rsidRDefault="00036571" w:rsidP="0091390A">
            <w:pPr>
              <w:pStyle w:val="NoSpacing"/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FA40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Chondroitin</w:t>
            </w:r>
          </w:p>
          <w:p w14:paraId="50D37CA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(N=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90 060</w:t>
            </w: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2C93F" w14:textId="77777777" w:rsidR="00036571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 xml:space="preserve">IA </w:t>
            </w:r>
            <w:commentRangeStart w:id="3"/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steroids</w:t>
            </w:r>
            <w:commentRangeEnd w:id="3"/>
            <w:r>
              <w:rPr>
                <w:rStyle w:val="CommentReference"/>
                <w:color w:val="auto"/>
              </w:rPr>
              <w:commentReference w:id="3"/>
            </w:r>
          </w:p>
          <w:p w14:paraId="54CF4BE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(N=3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7 726</w:t>
            </w: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FCAD7" w14:textId="77777777" w:rsidR="00036571" w:rsidRPr="002B2D09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SMD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55F7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Chondroitin</w:t>
            </w:r>
          </w:p>
          <w:p w14:paraId="3A9D1FE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(N=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90 058</w:t>
            </w: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DD53BB" w14:textId="77777777" w:rsidR="00036571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IA steroids</w:t>
            </w:r>
          </w:p>
          <w:p w14:paraId="1DE207F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(N=3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7 721</w:t>
            </w:r>
            <w:r w:rsidRPr="006403CF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8A98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SMD</w:t>
            </w:r>
          </w:p>
        </w:tc>
      </w:tr>
      <w:tr w:rsidR="00036571" w:rsidRPr="006403CF" w14:paraId="30D7E45A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top w:val="single" w:sz="4" w:space="0" w:color="auto"/>
            </w:tcBorders>
          </w:tcPr>
          <w:p w14:paraId="12D910B7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sz w:val="16"/>
                <w:szCs w:val="16"/>
                <w:lang w:val="en-GB"/>
              </w:rPr>
              <w:t>Mean</w:t>
            </w: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 age [years] (</w:t>
            </w:r>
            <w:r>
              <w:rPr>
                <w:rFonts w:cstheme="minorHAnsi"/>
                <w:b w:val="0"/>
                <w:sz w:val="16"/>
                <w:szCs w:val="16"/>
                <w:lang w:val="en-GB"/>
              </w:rPr>
              <w:t>SD</w:t>
            </w: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2C62F64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63.7 (12.1)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6B8DD0C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65.9 (13.1)</w:t>
            </w:r>
          </w:p>
        </w:tc>
        <w:tc>
          <w:tcPr>
            <w:tcW w:w="5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90940E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0.17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</w:tcBorders>
          </w:tcPr>
          <w:p w14:paraId="578CA47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3.7 (12.1)</w:t>
            </w:r>
          </w:p>
        </w:tc>
        <w:tc>
          <w:tcPr>
            <w:tcW w:w="828" w:type="pct"/>
            <w:tcBorders>
              <w:top w:val="single" w:sz="4" w:space="0" w:color="auto"/>
              <w:right w:val="nil"/>
            </w:tcBorders>
          </w:tcPr>
          <w:p w14:paraId="498F539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3.7 (12.2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664D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00</w:t>
            </w:r>
          </w:p>
        </w:tc>
      </w:tr>
      <w:tr w:rsidR="00036571" w:rsidRPr="006403CF" w14:paraId="2ED6668F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65600C69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865" w:type="pct"/>
            <w:shd w:val="clear" w:color="auto" w:fill="auto"/>
          </w:tcPr>
          <w:p w14:paraId="30C90F6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31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E6773">
              <w:rPr>
                <w:rFonts w:cstheme="minorHAnsi"/>
                <w:sz w:val="16"/>
                <w:szCs w:val="16"/>
                <w:lang w:val="en-GB"/>
              </w:rPr>
              <w:t>444 (34.9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1E6773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2C61CF6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15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1E6773">
              <w:rPr>
                <w:rFonts w:cstheme="minorHAnsi"/>
                <w:sz w:val="16"/>
                <w:szCs w:val="16"/>
                <w:lang w:val="en-GB"/>
              </w:rPr>
              <w:t>380 (40.8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1E6773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E26C4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0.121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1A01F53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1 444 (34.9%)</w:t>
            </w:r>
          </w:p>
        </w:tc>
        <w:tc>
          <w:tcPr>
            <w:tcW w:w="828" w:type="pct"/>
            <w:shd w:val="clear" w:color="auto" w:fill="auto"/>
          </w:tcPr>
          <w:p w14:paraId="5828E17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3 117 (34.8%)</w:t>
            </w:r>
          </w:p>
        </w:tc>
        <w:tc>
          <w:tcPr>
            <w:tcW w:w="278" w:type="pct"/>
            <w:shd w:val="clear" w:color="auto" w:fill="auto"/>
            <w:vAlign w:val="center"/>
          </w:tcPr>
          <w:p w14:paraId="335DC18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03</w:t>
            </w:r>
          </w:p>
        </w:tc>
      </w:tr>
      <w:tr w:rsidR="00036571" w:rsidRPr="006403CF" w14:paraId="3983DF6E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722941DB" w14:textId="77777777" w:rsidR="00036571" w:rsidRPr="006F514E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Mean</w:t>
            </w:r>
            <w:r w:rsidRPr="006F514E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 xml:space="preserve"> number of claims (of medications listed below) 365d before CED (</w:t>
            </w:r>
            <w:r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D</w:t>
            </w:r>
            <w:r w:rsidRPr="006F514E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865" w:type="pct"/>
          </w:tcPr>
          <w:p w14:paraId="33D05A7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8.3 (7.7)</w:t>
            </w:r>
          </w:p>
        </w:tc>
        <w:tc>
          <w:tcPr>
            <w:tcW w:w="537" w:type="pct"/>
          </w:tcPr>
          <w:p w14:paraId="5B2B038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1E6773">
              <w:rPr>
                <w:rFonts w:cstheme="minorHAnsi"/>
                <w:sz w:val="16"/>
                <w:szCs w:val="16"/>
                <w:lang w:val="en-GB"/>
              </w:rPr>
              <w:t>10.7 (9.4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1C34629D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0.278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0B7D67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.3 (7.5)</w:t>
            </w:r>
          </w:p>
        </w:tc>
        <w:tc>
          <w:tcPr>
            <w:tcW w:w="828" w:type="pct"/>
          </w:tcPr>
          <w:p w14:paraId="47AB33E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.4 (7.9)</w:t>
            </w:r>
          </w:p>
        </w:tc>
        <w:tc>
          <w:tcPr>
            <w:tcW w:w="278" w:type="pct"/>
          </w:tcPr>
          <w:p w14:paraId="0DF2DFE4" w14:textId="7BE79F66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="00C2250F">
              <w:rPr>
                <w:rFonts w:cstheme="minorHAnsi"/>
                <w:sz w:val="16"/>
                <w:szCs w:val="16"/>
                <w:lang w:val="en-GB"/>
              </w:rPr>
              <w:t>0</w:t>
            </w:r>
            <w:r>
              <w:rPr>
                <w:rFonts w:cstheme="minorHAnsi"/>
                <w:sz w:val="16"/>
                <w:szCs w:val="16"/>
                <w:lang w:val="en-GB"/>
              </w:rPr>
              <w:t>.020</w:t>
            </w:r>
          </w:p>
        </w:tc>
      </w:tr>
      <w:tr w:rsidR="00036571" w:rsidRPr="006403CF" w14:paraId="3608B1DA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14:paraId="131F623E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06948">
              <w:rPr>
                <w:rFonts w:cstheme="minorHAnsi"/>
                <w:sz w:val="20"/>
                <w:szCs w:val="19"/>
                <w:u w:val="single"/>
                <w:lang w:val="en-GB"/>
              </w:rPr>
              <w:t>Medications 365d prior CED:</w:t>
            </w:r>
          </w:p>
        </w:tc>
      </w:tr>
      <w:tr w:rsidR="00036571" w:rsidRPr="006403CF" w14:paraId="56E40CAD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069BBD0F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Reflux medication (ATC A02)</w:t>
            </w:r>
          </w:p>
        </w:tc>
        <w:tc>
          <w:tcPr>
            <w:tcW w:w="865" w:type="pct"/>
          </w:tcPr>
          <w:p w14:paraId="1FB0992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40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288 (44.7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</w:tcPr>
          <w:p w14:paraId="54F0498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20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309 (53.8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2142A501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18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4C0D7B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0 287 (44.7%)</w:t>
            </w:r>
          </w:p>
        </w:tc>
        <w:tc>
          <w:tcPr>
            <w:tcW w:w="828" w:type="pct"/>
          </w:tcPr>
          <w:p w14:paraId="4520D58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6 765 (44.4%)</w:t>
            </w:r>
          </w:p>
        </w:tc>
        <w:tc>
          <w:tcPr>
            <w:tcW w:w="278" w:type="pct"/>
          </w:tcPr>
          <w:p w14:paraId="17ACAFE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6</w:t>
            </w:r>
          </w:p>
        </w:tc>
      </w:tr>
      <w:tr w:rsidR="00036571" w:rsidRPr="006403CF" w14:paraId="5A144BFE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05C71CB2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Antidiabetics (ATC A10)</w:t>
            </w:r>
          </w:p>
        </w:tc>
        <w:tc>
          <w:tcPr>
            <w:tcW w:w="865" w:type="pct"/>
            <w:shd w:val="clear" w:color="auto" w:fill="auto"/>
          </w:tcPr>
          <w:p w14:paraId="42A495F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8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132 (9</w:t>
            </w:r>
            <w:r>
              <w:rPr>
                <w:rFonts w:cstheme="minorHAnsi"/>
                <w:sz w:val="16"/>
                <w:szCs w:val="16"/>
                <w:lang w:val="en-GB"/>
              </w:rPr>
              <w:t>.0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3F19A1C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4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177 (11.1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556158D1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129922D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131 (9.0%)</w:t>
            </w:r>
          </w:p>
        </w:tc>
        <w:tc>
          <w:tcPr>
            <w:tcW w:w="828" w:type="pct"/>
            <w:shd w:val="clear" w:color="auto" w:fill="auto"/>
          </w:tcPr>
          <w:p w14:paraId="17DB696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415 (9.1%)</w:t>
            </w:r>
          </w:p>
        </w:tc>
        <w:tc>
          <w:tcPr>
            <w:tcW w:w="278" w:type="pct"/>
            <w:shd w:val="clear" w:color="auto" w:fill="auto"/>
          </w:tcPr>
          <w:p w14:paraId="57685F1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1</w:t>
            </w:r>
          </w:p>
        </w:tc>
      </w:tr>
      <w:tr w:rsidR="00036571" w:rsidRPr="006403CF" w14:paraId="16ED7AE0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57B44549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Anticoagulants (ATC B01AA / B01AB / B01AF)</w:t>
            </w:r>
          </w:p>
        </w:tc>
        <w:tc>
          <w:tcPr>
            <w:tcW w:w="865" w:type="pct"/>
          </w:tcPr>
          <w:p w14:paraId="39D2DE9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11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463 (12.7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</w:tcPr>
          <w:p w14:paraId="69B1C48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6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098 (16.2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63CD7D68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D50DD1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1 463 (12.7%)</w:t>
            </w:r>
          </w:p>
        </w:tc>
        <w:tc>
          <w:tcPr>
            <w:tcW w:w="828" w:type="pct"/>
          </w:tcPr>
          <w:p w14:paraId="023F95A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 988 (13.2%)</w:t>
            </w:r>
          </w:p>
        </w:tc>
        <w:tc>
          <w:tcPr>
            <w:tcW w:w="278" w:type="pct"/>
          </w:tcPr>
          <w:p w14:paraId="5C5DD62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15</w:t>
            </w:r>
          </w:p>
        </w:tc>
      </w:tr>
      <w:tr w:rsidR="00036571" w:rsidRPr="006403CF" w14:paraId="2EFC6DC3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2F8FB2A7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Blood substitutes (ATC B05)</w:t>
            </w:r>
          </w:p>
        </w:tc>
        <w:tc>
          <w:tcPr>
            <w:tcW w:w="865" w:type="pct"/>
            <w:shd w:val="clear" w:color="auto" w:fill="auto"/>
          </w:tcPr>
          <w:p w14:paraId="36C56AE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21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287 (23.6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  <w:shd w:val="clear" w:color="auto" w:fill="auto"/>
          </w:tcPr>
          <w:p w14:paraId="4EA2657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10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963 (29.1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471BB916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12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0D984A9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1 286 (23.6%)</w:t>
            </w:r>
          </w:p>
        </w:tc>
        <w:tc>
          <w:tcPr>
            <w:tcW w:w="828" w:type="pct"/>
            <w:shd w:val="clear" w:color="auto" w:fill="auto"/>
          </w:tcPr>
          <w:p w14:paraId="2671AB1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903 (23.6%)</w:t>
            </w:r>
          </w:p>
        </w:tc>
        <w:tc>
          <w:tcPr>
            <w:tcW w:w="278" w:type="pct"/>
            <w:shd w:val="clear" w:color="auto" w:fill="auto"/>
          </w:tcPr>
          <w:p w14:paraId="71BE5CD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1</w:t>
            </w:r>
          </w:p>
        </w:tc>
      </w:tr>
      <w:tr w:rsidR="00036571" w:rsidRPr="006403CF" w14:paraId="58E9F236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250B9A99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Cardiac therapy (ATC C01)</w:t>
            </w:r>
          </w:p>
        </w:tc>
        <w:tc>
          <w:tcPr>
            <w:tcW w:w="865" w:type="pct"/>
          </w:tcPr>
          <w:p w14:paraId="4936A15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8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727 (9.7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37" w:type="pct"/>
          </w:tcPr>
          <w:p w14:paraId="4FD97F6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4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473 (11.9</w:t>
            </w:r>
            <w:r>
              <w:rPr>
                <w:rFonts w:cstheme="minorHAnsi"/>
                <w:sz w:val="16"/>
                <w:szCs w:val="16"/>
                <w:lang w:val="en-GB"/>
              </w:rPr>
              <w:t>%</w:t>
            </w:r>
            <w:r w:rsidRPr="00D019C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65FA17C4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D019C4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466EA99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727 (9.7%)</w:t>
            </w:r>
          </w:p>
        </w:tc>
        <w:tc>
          <w:tcPr>
            <w:tcW w:w="828" w:type="pct"/>
          </w:tcPr>
          <w:p w14:paraId="1E6E166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660 (9.7%)</w:t>
            </w:r>
          </w:p>
        </w:tc>
        <w:tc>
          <w:tcPr>
            <w:tcW w:w="278" w:type="pct"/>
          </w:tcPr>
          <w:p w14:paraId="005F090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00</w:t>
            </w:r>
          </w:p>
        </w:tc>
      </w:tr>
      <w:tr w:rsidR="00036571" w:rsidRPr="006403CF" w14:paraId="13ABF2F9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21FDE2F4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Diuretics (ATC C03)</w:t>
            </w:r>
          </w:p>
        </w:tc>
        <w:tc>
          <w:tcPr>
            <w:tcW w:w="865" w:type="pct"/>
            <w:shd w:val="clear" w:color="auto" w:fill="auto"/>
            <w:vAlign w:val="bottom"/>
          </w:tcPr>
          <w:p w14:paraId="23F86AA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7 574 (8.4%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0C1F80F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 770 (12.6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A3AC2C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3510D40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7 573 (8.4%)</w:t>
            </w:r>
          </w:p>
        </w:tc>
        <w:tc>
          <w:tcPr>
            <w:tcW w:w="828" w:type="pct"/>
            <w:shd w:val="clear" w:color="auto" w:fill="auto"/>
          </w:tcPr>
          <w:p w14:paraId="61A3B5D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220 (8.5%)</w:t>
            </w:r>
          </w:p>
        </w:tc>
        <w:tc>
          <w:tcPr>
            <w:tcW w:w="278" w:type="pct"/>
            <w:shd w:val="clear" w:color="auto" w:fill="auto"/>
          </w:tcPr>
          <w:p w14:paraId="6082C42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5</w:t>
            </w:r>
          </w:p>
        </w:tc>
      </w:tr>
      <w:tr w:rsidR="00036571" w:rsidRPr="006403CF" w14:paraId="02B166B6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4694F606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Vasodilators (ATC C04)</w:t>
            </w:r>
          </w:p>
        </w:tc>
        <w:tc>
          <w:tcPr>
            <w:tcW w:w="865" w:type="pct"/>
            <w:vAlign w:val="bottom"/>
          </w:tcPr>
          <w:p w14:paraId="5BAF2D8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1 611 (12.9%)</w:t>
            </w:r>
          </w:p>
        </w:tc>
        <w:tc>
          <w:tcPr>
            <w:tcW w:w="537" w:type="pct"/>
            <w:vAlign w:val="bottom"/>
          </w:tcPr>
          <w:p w14:paraId="6A727CB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 913 (13.0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bottom"/>
          </w:tcPr>
          <w:p w14:paraId="45276F2B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4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4E093A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1 611 (12.9%)</w:t>
            </w:r>
          </w:p>
        </w:tc>
        <w:tc>
          <w:tcPr>
            <w:tcW w:w="828" w:type="pct"/>
          </w:tcPr>
          <w:p w14:paraId="068DF92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 937 (13.1%)</w:t>
            </w:r>
          </w:p>
        </w:tc>
        <w:tc>
          <w:tcPr>
            <w:tcW w:w="278" w:type="pct"/>
          </w:tcPr>
          <w:p w14:paraId="0F9C854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6</w:t>
            </w:r>
          </w:p>
        </w:tc>
      </w:tr>
      <w:tr w:rsidR="00036571" w:rsidRPr="006403CF" w14:paraId="6DD9A961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6ABE01E5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Betablockers (ATC C07)</w:t>
            </w:r>
          </w:p>
        </w:tc>
        <w:tc>
          <w:tcPr>
            <w:tcW w:w="865" w:type="pct"/>
            <w:shd w:val="clear" w:color="auto" w:fill="auto"/>
            <w:vAlign w:val="bottom"/>
          </w:tcPr>
          <w:p w14:paraId="165BADB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6 123 (17.9%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5624628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199 (21.7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E4CA75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96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0037B63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6 122 (17.9%)</w:t>
            </w:r>
          </w:p>
        </w:tc>
        <w:tc>
          <w:tcPr>
            <w:tcW w:w="828" w:type="pct"/>
            <w:shd w:val="clear" w:color="auto" w:fill="auto"/>
          </w:tcPr>
          <w:p w14:paraId="7454EE1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 773 (18.0%)</w:t>
            </w:r>
          </w:p>
        </w:tc>
        <w:tc>
          <w:tcPr>
            <w:tcW w:w="278" w:type="pct"/>
            <w:shd w:val="clear" w:color="auto" w:fill="auto"/>
          </w:tcPr>
          <w:p w14:paraId="793E80A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1</w:t>
            </w:r>
          </w:p>
        </w:tc>
      </w:tr>
      <w:tr w:rsidR="00036571" w:rsidRPr="006403CF" w14:paraId="4043B95E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5243E90C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Calcium-channel blockers (ATC C08)</w:t>
            </w:r>
          </w:p>
        </w:tc>
        <w:tc>
          <w:tcPr>
            <w:tcW w:w="865" w:type="pct"/>
            <w:vAlign w:val="bottom"/>
          </w:tcPr>
          <w:p w14:paraId="1250401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788 (9.8%)</w:t>
            </w:r>
          </w:p>
        </w:tc>
        <w:tc>
          <w:tcPr>
            <w:tcW w:w="537" w:type="pct"/>
            <w:vAlign w:val="bottom"/>
          </w:tcPr>
          <w:p w14:paraId="2BB8485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 716 (12.5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bottom"/>
          </w:tcPr>
          <w:p w14:paraId="57BC0719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3692D9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787 (9.8%)</w:t>
            </w:r>
          </w:p>
        </w:tc>
        <w:tc>
          <w:tcPr>
            <w:tcW w:w="828" w:type="pct"/>
          </w:tcPr>
          <w:p w14:paraId="5506B5B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724 (9.9%)</w:t>
            </w:r>
          </w:p>
        </w:tc>
        <w:tc>
          <w:tcPr>
            <w:tcW w:w="278" w:type="pct"/>
          </w:tcPr>
          <w:p w14:paraId="7D76591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4</w:t>
            </w:r>
          </w:p>
        </w:tc>
      </w:tr>
      <w:tr w:rsidR="00036571" w:rsidRPr="006403CF" w14:paraId="389565B5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012B1D0D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RAAS-blockers (ATC C09)</w:t>
            </w:r>
          </w:p>
        </w:tc>
        <w:tc>
          <w:tcPr>
            <w:tcW w:w="865" w:type="pct"/>
            <w:shd w:val="clear" w:color="auto" w:fill="auto"/>
            <w:vAlign w:val="bottom"/>
          </w:tcPr>
          <w:p w14:paraId="6E061D4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9 633 (32.9%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7B9E881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4 449 (38.3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D872AA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Pr="00B66E15">
              <w:rPr>
                <w:rFonts w:cstheme="minorHAnsi"/>
                <w:sz w:val="16"/>
                <w:szCs w:val="16"/>
                <w:lang w:val="en-GB"/>
              </w:rPr>
              <w:t>11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09B3AB2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9 632 (32.9%)</w:t>
            </w:r>
          </w:p>
        </w:tc>
        <w:tc>
          <w:tcPr>
            <w:tcW w:w="828" w:type="pct"/>
            <w:shd w:val="clear" w:color="auto" w:fill="auto"/>
          </w:tcPr>
          <w:p w14:paraId="4CBA481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2 342 (32.7%)</w:t>
            </w:r>
          </w:p>
        </w:tc>
        <w:tc>
          <w:tcPr>
            <w:tcW w:w="278" w:type="pct"/>
            <w:shd w:val="clear" w:color="auto" w:fill="auto"/>
          </w:tcPr>
          <w:p w14:paraId="216B9DE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4</w:t>
            </w:r>
          </w:p>
        </w:tc>
      </w:tr>
      <w:tr w:rsidR="00036571" w:rsidRPr="006403CF" w14:paraId="15C738CA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566BB2D6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Lipid-modifiers (ATC C10)</w:t>
            </w:r>
          </w:p>
        </w:tc>
        <w:tc>
          <w:tcPr>
            <w:tcW w:w="865" w:type="pct"/>
            <w:vAlign w:val="bottom"/>
          </w:tcPr>
          <w:p w14:paraId="7CB88CA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1 294 (23.6%)</w:t>
            </w:r>
          </w:p>
        </w:tc>
        <w:tc>
          <w:tcPr>
            <w:tcW w:w="537" w:type="pct"/>
            <w:vAlign w:val="bottom"/>
          </w:tcPr>
          <w:p w14:paraId="4EF9363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0 156 (26.9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vAlign w:val="bottom"/>
          </w:tcPr>
          <w:p w14:paraId="49A0C6F3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7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37FD274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1 293 (23.6%)</w:t>
            </w:r>
          </w:p>
        </w:tc>
        <w:tc>
          <w:tcPr>
            <w:tcW w:w="828" w:type="pct"/>
          </w:tcPr>
          <w:p w14:paraId="05D7AD5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882 (23.5%)</w:t>
            </w:r>
          </w:p>
        </w:tc>
        <w:tc>
          <w:tcPr>
            <w:tcW w:w="278" w:type="pct"/>
          </w:tcPr>
          <w:p w14:paraId="3E21124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2</w:t>
            </w:r>
          </w:p>
        </w:tc>
      </w:tr>
      <w:tr w:rsidR="00036571" w:rsidRPr="006403CF" w14:paraId="1E92F09E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16DA4EB0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Secondary Antihypertensives (ATC C02)</w:t>
            </w:r>
          </w:p>
        </w:tc>
        <w:tc>
          <w:tcPr>
            <w:tcW w:w="865" w:type="pct"/>
            <w:shd w:val="clear" w:color="auto" w:fill="auto"/>
          </w:tcPr>
          <w:p w14:paraId="50097D5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25 (0.7%)</w:t>
            </w:r>
          </w:p>
        </w:tc>
        <w:tc>
          <w:tcPr>
            <w:tcW w:w="537" w:type="pct"/>
            <w:shd w:val="clear" w:color="auto" w:fill="auto"/>
          </w:tcPr>
          <w:p w14:paraId="171A76C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62 (1.0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4B9A04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0.029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0860709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25 (0.7%)</w:t>
            </w:r>
          </w:p>
        </w:tc>
        <w:tc>
          <w:tcPr>
            <w:tcW w:w="828" w:type="pct"/>
            <w:shd w:val="clear" w:color="auto" w:fill="auto"/>
          </w:tcPr>
          <w:p w14:paraId="76CCCC8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71 (0.7%)</w:t>
            </w:r>
          </w:p>
        </w:tc>
        <w:tc>
          <w:tcPr>
            <w:tcW w:w="278" w:type="pct"/>
            <w:shd w:val="clear" w:color="auto" w:fill="auto"/>
          </w:tcPr>
          <w:p w14:paraId="29CFA8F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03</w:t>
            </w:r>
          </w:p>
        </w:tc>
      </w:tr>
      <w:tr w:rsidR="00036571" w:rsidRPr="006403CF" w14:paraId="6C908CB4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062596CC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lastRenderedPageBreak/>
              <w:t>Thyroid therapy (ATC H03)</w:t>
            </w:r>
          </w:p>
        </w:tc>
        <w:tc>
          <w:tcPr>
            <w:tcW w:w="865" w:type="pct"/>
          </w:tcPr>
          <w:p w14:paraId="6B16C8D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7 597 (8.4%)</w:t>
            </w:r>
          </w:p>
        </w:tc>
        <w:tc>
          <w:tcPr>
            <w:tcW w:w="537" w:type="pct"/>
          </w:tcPr>
          <w:p w14:paraId="64235A1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195 (8.5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3B44CFFF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1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59EC2BB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7 597 (8.4%)</w:t>
            </w:r>
          </w:p>
        </w:tc>
        <w:tc>
          <w:tcPr>
            <w:tcW w:w="828" w:type="pct"/>
          </w:tcPr>
          <w:p w14:paraId="545639F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208 (8.5%)</w:t>
            </w:r>
          </w:p>
        </w:tc>
        <w:tc>
          <w:tcPr>
            <w:tcW w:w="278" w:type="pct"/>
          </w:tcPr>
          <w:p w14:paraId="0AFB7A5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2</w:t>
            </w:r>
          </w:p>
        </w:tc>
      </w:tr>
      <w:tr w:rsidR="00036571" w:rsidRPr="006403CF" w14:paraId="382C482D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0072CB55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Anti-inflammatory and antirheumatic products (ATC M01A, excl. chondroitin sulphate) </w:t>
            </w:r>
          </w:p>
        </w:tc>
        <w:tc>
          <w:tcPr>
            <w:tcW w:w="865" w:type="pct"/>
            <w:shd w:val="clear" w:color="auto" w:fill="auto"/>
          </w:tcPr>
          <w:p w14:paraId="4EEF2BC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58 420 (64.9%)</w:t>
            </w:r>
          </w:p>
        </w:tc>
        <w:tc>
          <w:tcPr>
            <w:tcW w:w="537" w:type="pct"/>
            <w:shd w:val="clear" w:color="auto" w:fill="auto"/>
          </w:tcPr>
          <w:p w14:paraId="486E8DF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6 907 (71.3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54481B09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6D4202D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58 419 (64.9%)</w:t>
            </w:r>
          </w:p>
        </w:tc>
        <w:tc>
          <w:tcPr>
            <w:tcW w:w="828" w:type="pct"/>
            <w:shd w:val="clear" w:color="auto" w:fill="auto"/>
          </w:tcPr>
          <w:p w14:paraId="18747C8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4 399 (64.7%)</w:t>
            </w:r>
          </w:p>
        </w:tc>
        <w:tc>
          <w:tcPr>
            <w:tcW w:w="278" w:type="pct"/>
            <w:shd w:val="clear" w:color="auto" w:fill="auto"/>
          </w:tcPr>
          <w:p w14:paraId="47DB03C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4</w:t>
            </w:r>
          </w:p>
        </w:tc>
      </w:tr>
      <w:tr w:rsidR="00036571" w:rsidRPr="006403CF" w14:paraId="502B2292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15D9B540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Topical pain medication (ATC M02)</w:t>
            </w:r>
          </w:p>
        </w:tc>
        <w:tc>
          <w:tcPr>
            <w:tcW w:w="865" w:type="pct"/>
          </w:tcPr>
          <w:p w14:paraId="5C0B15F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5 196 (39.1%)</w:t>
            </w:r>
          </w:p>
        </w:tc>
        <w:tc>
          <w:tcPr>
            <w:tcW w:w="537" w:type="pct"/>
          </w:tcPr>
          <w:p w14:paraId="30577E8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4 999 (39.8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279DBEF0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69B2B20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5 194 (39.1%)</w:t>
            </w:r>
          </w:p>
        </w:tc>
        <w:tc>
          <w:tcPr>
            <w:tcW w:w="828" w:type="pct"/>
          </w:tcPr>
          <w:p w14:paraId="0763F91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4 759 (39.1%)</w:t>
            </w:r>
          </w:p>
        </w:tc>
        <w:tc>
          <w:tcPr>
            <w:tcW w:w="278" w:type="pct"/>
          </w:tcPr>
          <w:p w14:paraId="2158366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1</w:t>
            </w:r>
          </w:p>
        </w:tc>
      </w:tr>
      <w:tr w:rsidR="00036571" w:rsidRPr="006403CF" w14:paraId="7A5078CC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21DA1422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Opioids (ATC N02A)</w:t>
            </w:r>
          </w:p>
        </w:tc>
        <w:tc>
          <w:tcPr>
            <w:tcW w:w="865" w:type="pct"/>
            <w:shd w:val="clear" w:color="auto" w:fill="auto"/>
          </w:tcPr>
          <w:p w14:paraId="46430EB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3 405 (14.9%)</w:t>
            </w:r>
          </w:p>
        </w:tc>
        <w:tc>
          <w:tcPr>
            <w:tcW w:w="537" w:type="pct"/>
            <w:shd w:val="clear" w:color="auto" w:fill="auto"/>
          </w:tcPr>
          <w:p w14:paraId="1597EBA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 654 (22.9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003749F9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207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641D77B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3 404 (14.9%)</w:t>
            </w:r>
          </w:p>
        </w:tc>
        <w:tc>
          <w:tcPr>
            <w:tcW w:w="828" w:type="pct"/>
            <w:shd w:val="clear" w:color="auto" w:fill="auto"/>
          </w:tcPr>
          <w:p w14:paraId="5985E83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5 700 (15.1%)</w:t>
            </w:r>
          </w:p>
        </w:tc>
        <w:tc>
          <w:tcPr>
            <w:tcW w:w="278" w:type="pct"/>
            <w:shd w:val="clear" w:color="auto" w:fill="auto"/>
          </w:tcPr>
          <w:p w14:paraId="012B6F1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6</w:t>
            </w:r>
          </w:p>
        </w:tc>
      </w:tr>
      <w:tr w:rsidR="00036571" w:rsidRPr="006403CF" w14:paraId="0E34F9B3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7C372EF4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Analgesics (ATC N02B)</w:t>
            </w:r>
          </w:p>
        </w:tc>
        <w:tc>
          <w:tcPr>
            <w:tcW w:w="865" w:type="pct"/>
          </w:tcPr>
          <w:p w14:paraId="6C11545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1 316 (45.9%)</w:t>
            </w:r>
          </w:p>
        </w:tc>
        <w:tc>
          <w:tcPr>
            <w:tcW w:w="537" w:type="pct"/>
          </w:tcPr>
          <w:p w14:paraId="6FDD06E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0 136 (53.4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0D5FF8BC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15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35D60C2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41 314 (45.9%)</w:t>
            </w:r>
          </w:p>
        </w:tc>
        <w:tc>
          <w:tcPr>
            <w:tcW w:w="828" w:type="pct"/>
          </w:tcPr>
          <w:p w14:paraId="6F9D156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7 302 (45.9%)</w:t>
            </w:r>
          </w:p>
        </w:tc>
        <w:tc>
          <w:tcPr>
            <w:tcW w:w="278" w:type="pct"/>
          </w:tcPr>
          <w:p w14:paraId="784BC79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B66E15">
              <w:rPr>
                <w:rFonts w:cstheme="minorHAnsi"/>
                <w:sz w:val="16"/>
                <w:szCs w:val="16"/>
                <w:lang w:val="en-GB"/>
              </w:rPr>
              <w:t>0</w:t>
            </w:r>
            <w:r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</w:tr>
      <w:tr w:rsidR="00036571" w:rsidRPr="006403CF" w14:paraId="230A6C51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215BF5A9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Psycholeptics (ATC N05)</w:t>
            </w:r>
          </w:p>
        </w:tc>
        <w:tc>
          <w:tcPr>
            <w:tcW w:w="865" w:type="pct"/>
            <w:shd w:val="clear" w:color="auto" w:fill="auto"/>
          </w:tcPr>
          <w:p w14:paraId="5FEC1F9F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3 448 (26.0%)</w:t>
            </w:r>
          </w:p>
        </w:tc>
        <w:tc>
          <w:tcPr>
            <w:tcW w:w="537" w:type="pct"/>
            <w:shd w:val="clear" w:color="auto" w:fill="auto"/>
          </w:tcPr>
          <w:p w14:paraId="0085FEB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0 876 (28.8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2F887D4E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</w:t>
            </w:r>
            <w:r w:rsidRPr="00B66E15">
              <w:rPr>
                <w:rFonts w:cstheme="minorHAnsi"/>
                <w:sz w:val="16"/>
                <w:szCs w:val="16"/>
                <w:lang w:val="en-GB"/>
              </w:rPr>
              <w:t>6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223BEB3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3 446 (26.0%)</w:t>
            </w:r>
          </w:p>
        </w:tc>
        <w:tc>
          <w:tcPr>
            <w:tcW w:w="828" w:type="pct"/>
            <w:shd w:val="clear" w:color="auto" w:fill="auto"/>
          </w:tcPr>
          <w:p w14:paraId="6FBC303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9 910 (26.3%)</w:t>
            </w:r>
          </w:p>
        </w:tc>
        <w:tc>
          <w:tcPr>
            <w:tcW w:w="278" w:type="pct"/>
            <w:shd w:val="clear" w:color="auto" w:fill="auto"/>
          </w:tcPr>
          <w:p w14:paraId="219317F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5</w:t>
            </w:r>
          </w:p>
        </w:tc>
      </w:tr>
      <w:tr w:rsidR="00036571" w:rsidRPr="006403CF" w14:paraId="68A13A19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61EA2B40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Bone drugs (ATC M05B)</w:t>
            </w:r>
          </w:p>
        </w:tc>
        <w:tc>
          <w:tcPr>
            <w:tcW w:w="865" w:type="pct"/>
          </w:tcPr>
          <w:p w14:paraId="6F8A2F8E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977 (4.4%)</w:t>
            </w:r>
          </w:p>
        </w:tc>
        <w:tc>
          <w:tcPr>
            <w:tcW w:w="537" w:type="pct"/>
          </w:tcPr>
          <w:p w14:paraId="234F5DB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2 208 (5.9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36CAE429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09FD8F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 977 (4.4%)</w:t>
            </w:r>
          </w:p>
        </w:tc>
        <w:tc>
          <w:tcPr>
            <w:tcW w:w="828" w:type="pct"/>
          </w:tcPr>
          <w:p w14:paraId="2F52DD3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 643 (4.4%)</w:t>
            </w:r>
          </w:p>
        </w:tc>
        <w:tc>
          <w:tcPr>
            <w:tcW w:w="278" w:type="pct"/>
          </w:tcPr>
          <w:p w14:paraId="18FE236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3</w:t>
            </w:r>
          </w:p>
        </w:tc>
      </w:tr>
      <w:tr w:rsidR="00036571" w:rsidRPr="006403CF" w14:paraId="6103CE49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  <w:vAlign w:val="center"/>
          </w:tcPr>
          <w:p w14:paraId="0C3ED1D0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06948">
              <w:rPr>
                <w:rFonts w:cstheme="minorHAnsi"/>
                <w:sz w:val="20"/>
                <w:szCs w:val="19"/>
                <w:u w:val="single"/>
                <w:lang w:val="en-GB"/>
              </w:rPr>
              <w:t>Procedures 365d before CED</w:t>
            </w:r>
          </w:p>
        </w:tc>
      </w:tr>
      <w:tr w:rsidR="00036571" w:rsidRPr="006403CF" w14:paraId="25F374A6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6A0DA96C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Outpatient arthroscopy</w:t>
            </w:r>
          </w:p>
        </w:tc>
        <w:tc>
          <w:tcPr>
            <w:tcW w:w="865" w:type="pct"/>
          </w:tcPr>
          <w:p w14:paraId="29298B72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 183 (1.3%)</w:t>
            </w:r>
          </w:p>
        </w:tc>
        <w:tc>
          <w:tcPr>
            <w:tcW w:w="537" w:type="pct"/>
          </w:tcPr>
          <w:p w14:paraId="39D76DE1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17 (1.6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189F25EF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2C7F0975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 183 (1.3%)</w:t>
            </w:r>
          </w:p>
        </w:tc>
        <w:tc>
          <w:tcPr>
            <w:tcW w:w="828" w:type="pct"/>
          </w:tcPr>
          <w:p w14:paraId="209A99DC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525 (1.4%)</w:t>
            </w:r>
          </w:p>
        </w:tc>
        <w:tc>
          <w:tcPr>
            <w:tcW w:w="278" w:type="pct"/>
          </w:tcPr>
          <w:p w14:paraId="660D43EB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7</w:t>
            </w:r>
          </w:p>
        </w:tc>
      </w:tr>
      <w:tr w:rsidR="00036571" w:rsidRPr="006403CF" w14:paraId="3D0FE0D3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07CEDBD3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MRI</w:t>
            </w:r>
          </w:p>
        </w:tc>
        <w:tc>
          <w:tcPr>
            <w:tcW w:w="865" w:type="pct"/>
            <w:shd w:val="clear" w:color="auto" w:fill="auto"/>
          </w:tcPr>
          <w:p w14:paraId="25D3E72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6 885 (18.7%)</w:t>
            </w:r>
          </w:p>
        </w:tc>
        <w:tc>
          <w:tcPr>
            <w:tcW w:w="537" w:type="pct"/>
            <w:shd w:val="clear" w:color="auto" w:fill="auto"/>
          </w:tcPr>
          <w:p w14:paraId="4D567650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0 730 (28.4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0905C40A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Pr="00B66E15">
              <w:rPr>
                <w:rFonts w:cstheme="minorHAnsi"/>
                <w:sz w:val="16"/>
                <w:szCs w:val="16"/>
                <w:lang w:val="en-GB"/>
              </w:rPr>
              <w:t>23</w:t>
            </w:r>
            <w:r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3D3E797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6 885 (18.7%)</w:t>
            </w:r>
          </w:p>
        </w:tc>
        <w:tc>
          <w:tcPr>
            <w:tcW w:w="828" w:type="pct"/>
            <w:shd w:val="clear" w:color="auto" w:fill="auto"/>
          </w:tcPr>
          <w:p w14:paraId="20C6AF29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6 950 (18.4%)</w:t>
            </w:r>
          </w:p>
        </w:tc>
        <w:tc>
          <w:tcPr>
            <w:tcW w:w="278" w:type="pct"/>
            <w:shd w:val="clear" w:color="auto" w:fill="auto"/>
          </w:tcPr>
          <w:p w14:paraId="013A851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008</w:t>
            </w:r>
          </w:p>
        </w:tc>
      </w:tr>
      <w:tr w:rsidR="00036571" w:rsidRPr="006403CF" w14:paraId="5D9FF8C2" w14:textId="77777777" w:rsidTr="009139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</w:tcPr>
          <w:p w14:paraId="2530DDF7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X-ray</w:t>
            </w:r>
          </w:p>
        </w:tc>
        <w:tc>
          <w:tcPr>
            <w:tcW w:w="865" w:type="pct"/>
          </w:tcPr>
          <w:p w14:paraId="5EC00D7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0 897 (34.3%)</w:t>
            </w:r>
          </w:p>
        </w:tc>
        <w:tc>
          <w:tcPr>
            <w:tcW w:w="537" w:type="pct"/>
          </w:tcPr>
          <w:p w14:paraId="08D18C0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2 587 (33.4%)</w:t>
            </w:r>
          </w:p>
        </w:tc>
        <w:tc>
          <w:tcPr>
            <w:tcW w:w="545" w:type="pct"/>
            <w:tcBorders>
              <w:right w:val="single" w:sz="4" w:space="0" w:color="auto"/>
            </w:tcBorders>
          </w:tcPr>
          <w:p w14:paraId="69F60E22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545" w:type="pct"/>
            <w:tcBorders>
              <w:left w:val="single" w:sz="4" w:space="0" w:color="auto"/>
            </w:tcBorders>
          </w:tcPr>
          <w:p w14:paraId="1F89188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0 897 (34.3%)</w:t>
            </w:r>
          </w:p>
        </w:tc>
        <w:tc>
          <w:tcPr>
            <w:tcW w:w="828" w:type="pct"/>
          </w:tcPr>
          <w:p w14:paraId="697EB547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13 272 (35.2%)</w:t>
            </w:r>
          </w:p>
        </w:tc>
        <w:tc>
          <w:tcPr>
            <w:tcW w:w="278" w:type="pct"/>
          </w:tcPr>
          <w:p w14:paraId="3CFD5483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18</w:t>
            </w:r>
          </w:p>
        </w:tc>
      </w:tr>
      <w:tr w:rsidR="00036571" w:rsidRPr="006403CF" w14:paraId="76215498" w14:textId="77777777" w:rsidTr="00913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</w:tcPr>
          <w:p w14:paraId="5D171C24" w14:textId="77777777" w:rsidR="00036571" w:rsidRPr="006403CF" w:rsidRDefault="00036571" w:rsidP="0091390A">
            <w:pPr>
              <w:pStyle w:val="NoSpacing"/>
              <w:spacing w:line="480" w:lineRule="auto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6403CF">
              <w:rPr>
                <w:rFonts w:cstheme="minorHAnsi"/>
                <w:b w:val="0"/>
                <w:sz w:val="16"/>
                <w:szCs w:val="16"/>
                <w:lang w:val="en-GB"/>
              </w:rPr>
              <w:t>Arthroplasty (any time before CED)</w:t>
            </w:r>
          </w:p>
        </w:tc>
        <w:tc>
          <w:tcPr>
            <w:tcW w:w="865" w:type="pct"/>
            <w:shd w:val="clear" w:color="auto" w:fill="auto"/>
          </w:tcPr>
          <w:p w14:paraId="5A9F7FF8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49 (0.9%)</w:t>
            </w:r>
          </w:p>
        </w:tc>
        <w:tc>
          <w:tcPr>
            <w:tcW w:w="537" w:type="pct"/>
            <w:shd w:val="clear" w:color="auto" w:fill="auto"/>
          </w:tcPr>
          <w:p w14:paraId="33FD46B4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776 (2.1%)</w:t>
            </w:r>
          </w:p>
        </w:tc>
        <w:tc>
          <w:tcPr>
            <w:tcW w:w="545" w:type="pct"/>
            <w:tcBorders>
              <w:right w:val="single" w:sz="4" w:space="0" w:color="auto"/>
            </w:tcBorders>
            <w:shd w:val="clear" w:color="auto" w:fill="auto"/>
          </w:tcPr>
          <w:p w14:paraId="168E39AA" w14:textId="77777777" w:rsidR="00036571" w:rsidRPr="00974CFD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545" w:type="pct"/>
            <w:tcBorders>
              <w:left w:val="single" w:sz="4" w:space="0" w:color="auto"/>
            </w:tcBorders>
            <w:shd w:val="clear" w:color="auto" w:fill="auto"/>
          </w:tcPr>
          <w:p w14:paraId="6946F32A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849 (0.9%)</w:t>
            </w:r>
          </w:p>
        </w:tc>
        <w:tc>
          <w:tcPr>
            <w:tcW w:w="828" w:type="pct"/>
            <w:shd w:val="clear" w:color="auto" w:fill="auto"/>
          </w:tcPr>
          <w:p w14:paraId="61EB8C3D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387 (1.0%)</w:t>
            </w:r>
          </w:p>
        </w:tc>
        <w:tc>
          <w:tcPr>
            <w:tcW w:w="278" w:type="pct"/>
            <w:shd w:val="clear" w:color="auto" w:fill="auto"/>
          </w:tcPr>
          <w:p w14:paraId="246FF546" w14:textId="77777777" w:rsidR="00036571" w:rsidRPr="006403CF" w:rsidRDefault="00036571" w:rsidP="0091390A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B66E15">
              <w:rPr>
                <w:rFonts w:cstheme="minorHAnsi"/>
                <w:sz w:val="16"/>
                <w:szCs w:val="16"/>
                <w:lang w:val="en-GB"/>
              </w:rPr>
              <w:t>-0.</w:t>
            </w:r>
            <w:r>
              <w:rPr>
                <w:rFonts w:cstheme="minorHAnsi"/>
                <w:sz w:val="16"/>
                <w:szCs w:val="16"/>
                <w:lang w:val="en-GB"/>
              </w:rPr>
              <w:t>008</w:t>
            </w:r>
          </w:p>
        </w:tc>
      </w:tr>
    </w:tbl>
    <w:p w14:paraId="15C147C4" w14:textId="77777777" w:rsidR="001E6773" w:rsidRPr="00CC0E64" w:rsidRDefault="001E6773" w:rsidP="00036571">
      <w:pPr>
        <w:jc w:val="both"/>
      </w:pPr>
    </w:p>
    <w:sectPr w:rsidR="001E6773" w:rsidRPr="00CC0E64" w:rsidSect="001E67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Spoendlin Allen Julia" w:date="2026-01-05T13:55:00Z" w:initials="JS">
    <w:p w14:paraId="77B74712" w14:textId="77777777" w:rsidR="00036571" w:rsidRDefault="00036571" w:rsidP="00036571">
      <w:pPr>
        <w:pStyle w:val="CommentText"/>
      </w:pPr>
      <w:r>
        <w:rPr>
          <w:rStyle w:val="CommentReference"/>
        </w:rPr>
        <w:annotationRef/>
      </w:r>
      <w:r>
        <w:t xml:space="preserve">Vor matching auch noch SMD angeben. Man will ja immer sehen wie sich die verändern, denn wenn grosser Unterschied ist risiko für confounding grösser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7B7471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160ABE" w16cex:dateUtc="2026-01-05T12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7B74712" w16cid:durableId="7B160A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05E2B" w14:textId="77777777" w:rsidR="00C17285" w:rsidRDefault="00C17285" w:rsidP="001C74EB">
      <w:pPr>
        <w:spacing w:after="0" w:line="240" w:lineRule="auto"/>
      </w:pPr>
      <w:r>
        <w:separator/>
      </w:r>
    </w:p>
  </w:endnote>
  <w:endnote w:type="continuationSeparator" w:id="0">
    <w:p w14:paraId="7935CA94" w14:textId="77777777" w:rsidR="00C17285" w:rsidRDefault="00C17285" w:rsidP="001C7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6780910"/>
      <w:docPartObj>
        <w:docPartGallery w:val="Page Numbers (Bottom of Page)"/>
        <w:docPartUnique/>
      </w:docPartObj>
    </w:sdtPr>
    <w:sdtContent>
      <w:p w14:paraId="2A008108" w14:textId="77777777" w:rsidR="008F7DC2" w:rsidRDefault="008F7DC2">
        <w:pPr>
          <w:pStyle w:val="Footer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7DA9A74B" wp14:editId="7083F4A9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1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392084774"/>
                              </w:sdtPr>
                              <w:sdtEndPr>
                                <w:rPr>
                                  <w:sz w:val="18"/>
                                  <w:szCs w:val="18"/>
                                </w:rPr>
                              </w:sdtEndPr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-1102874984"/>
                                  </w:sdtPr>
                                  <w:sdtEndPr>
                                    <w:rPr>
                                      <w:sz w:val="18"/>
                                      <w:szCs w:val="18"/>
                                    </w:rPr>
                                  </w:sdtEndPr>
                                  <w:sdtContent>
                                    <w:p w14:paraId="114DE086" w14:textId="11306E41" w:rsidR="008F7DC2" w:rsidRPr="005C7B5E" w:rsidRDefault="008F7DC2">
                                      <w:pPr>
                                        <w:jc w:val="center"/>
                                        <w:rPr>
                                          <w:rFonts w:asciiTheme="majorHAnsi" w:eastAsiaTheme="majorEastAsia" w:hAnsiTheme="majorHAnsi" w:cstheme="majorBidi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5C7B5E">
                                        <w:rPr>
                                          <w:rFonts w:eastAsiaTheme="minorEastAsia"/>
                                          <w:sz w:val="18"/>
                                          <w:szCs w:val="18"/>
                                        </w:rPr>
                                        <w:fldChar w:fldCharType="begin"/>
                                      </w:r>
                                      <w:r w:rsidRPr="005C7B5E">
                                        <w:rPr>
                                          <w:sz w:val="18"/>
                                          <w:szCs w:val="18"/>
                                        </w:rPr>
                                        <w:instrText>PAGE   \* MERGEFORMAT</w:instrText>
                                      </w:r>
                                      <w:r w:rsidRPr="005C7B5E">
                                        <w:rPr>
                                          <w:rFonts w:eastAsiaTheme="minorEastAsia"/>
                                          <w:sz w:val="18"/>
                                          <w:szCs w:val="18"/>
                                        </w:rPr>
                                        <w:fldChar w:fldCharType="separate"/>
                                      </w:r>
                                      <w:r w:rsidR="006E3CCD" w:rsidRPr="006E3CCD">
                                        <w:rPr>
                                          <w:rFonts w:asciiTheme="majorHAnsi" w:eastAsiaTheme="majorEastAsia" w:hAnsiTheme="majorHAnsi" w:cstheme="majorBidi"/>
                                          <w:noProof/>
                                          <w:sz w:val="18"/>
                                          <w:szCs w:val="18"/>
                                          <w:lang w:val="de-DE"/>
                                        </w:rPr>
                                        <w:t>19</w:t>
                                      </w:r>
                                      <w:r w:rsidRPr="005C7B5E">
                                        <w:rPr>
                                          <w:rFonts w:asciiTheme="majorHAnsi" w:eastAsiaTheme="majorEastAsia" w:hAnsiTheme="majorHAnsi" w:cstheme="majorBidi"/>
                                          <w:sz w:val="18"/>
                                          <w:szCs w:val="18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7DA9A74B" id="Rechteck 11" o:spid="_x0000_s1026" style="position:absolute;margin-left:0;margin-top:0;width:60pt;height:70.5pt;z-index:251665408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392084774"/>
                        </w:sdtPr>
                        <w:sdtEndPr>
                          <w:rPr>
                            <w:sz w:val="18"/>
                            <w:szCs w:val="18"/>
                          </w:rPr>
                        </w:sdtEndPr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-1102874984"/>
                            </w:sdtPr>
                            <w:sdtEndPr>
                              <w:rPr>
                                <w:sz w:val="18"/>
                                <w:szCs w:val="18"/>
                              </w:rPr>
                            </w:sdtEndPr>
                            <w:sdtContent>
                              <w:p w14:paraId="114DE086" w14:textId="11306E41" w:rsidR="008F7DC2" w:rsidRPr="005C7B5E" w:rsidRDefault="008F7DC2">
                                <w:pPr>
                                  <w:jc w:val="center"/>
                                  <w:rPr>
                                    <w:rFonts w:asciiTheme="majorHAnsi" w:eastAsiaTheme="majorEastAsia" w:hAnsiTheme="majorHAnsi" w:cstheme="majorBidi"/>
                                    <w:sz w:val="18"/>
                                    <w:szCs w:val="18"/>
                                  </w:rPr>
                                </w:pPr>
                                <w:r w:rsidRPr="005C7B5E">
                                  <w:rPr>
                                    <w:rFonts w:eastAsiaTheme="minorEastAsia"/>
                                    <w:sz w:val="18"/>
                                    <w:szCs w:val="18"/>
                                  </w:rPr>
                                  <w:fldChar w:fldCharType="begin"/>
                                </w:r>
                                <w:r w:rsidRPr="005C7B5E">
                                  <w:rPr>
                                    <w:sz w:val="18"/>
                                    <w:szCs w:val="18"/>
                                  </w:rPr>
                                  <w:instrText>PAGE   \* MERGEFORMAT</w:instrText>
                                </w:r>
                                <w:r w:rsidRPr="005C7B5E">
                                  <w:rPr>
                                    <w:rFonts w:eastAsiaTheme="minorEastAsia"/>
                                    <w:sz w:val="18"/>
                                    <w:szCs w:val="18"/>
                                  </w:rPr>
                                  <w:fldChar w:fldCharType="separate"/>
                                </w:r>
                                <w:r w:rsidR="006E3CCD" w:rsidRPr="006E3CCD">
                                  <w:rPr>
                                    <w:rFonts w:asciiTheme="majorHAnsi" w:eastAsiaTheme="majorEastAsia" w:hAnsiTheme="majorHAnsi" w:cstheme="majorBidi"/>
                                    <w:noProof/>
                                    <w:sz w:val="18"/>
                                    <w:szCs w:val="18"/>
                                    <w:lang w:val="de-DE"/>
                                  </w:rPr>
                                  <w:t>19</w:t>
                                </w:r>
                                <w:r w:rsidRPr="005C7B5E">
                                  <w:rPr>
                                    <w:rFonts w:asciiTheme="majorHAnsi" w:eastAsiaTheme="majorEastAsia" w:hAnsiTheme="majorHAnsi" w:cstheme="majorBidi"/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A91F5" w14:textId="77777777" w:rsidR="00C17285" w:rsidRDefault="00C17285" w:rsidP="001C74EB">
      <w:pPr>
        <w:spacing w:after="0" w:line="240" w:lineRule="auto"/>
      </w:pPr>
      <w:r>
        <w:separator/>
      </w:r>
    </w:p>
  </w:footnote>
  <w:footnote w:type="continuationSeparator" w:id="0">
    <w:p w14:paraId="228EE50A" w14:textId="77777777" w:rsidR="00C17285" w:rsidRDefault="00C17285" w:rsidP="001C74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A3EE65" w14:textId="77777777" w:rsidR="008F7DC2" w:rsidRDefault="008F7DC2" w:rsidP="00BE044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20899"/>
    <w:multiLevelType w:val="hybridMultilevel"/>
    <w:tmpl w:val="E6ECA1E6"/>
    <w:lvl w:ilvl="0" w:tplc="7D5822E4">
      <w:numFmt w:val="bullet"/>
      <w:lvlText w:val="-"/>
      <w:lvlJc w:val="left"/>
      <w:pPr>
        <w:ind w:left="2484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" w15:restartNumberingAfterBreak="0">
    <w:nsid w:val="131D70E5"/>
    <w:multiLevelType w:val="hybridMultilevel"/>
    <w:tmpl w:val="DEDACD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79C6"/>
    <w:multiLevelType w:val="hybridMultilevel"/>
    <w:tmpl w:val="E5044F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61A83"/>
    <w:multiLevelType w:val="hybridMultilevel"/>
    <w:tmpl w:val="C7883632"/>
    <w:lvl w:ilvl="0" w:tplc="F70AD73C">
      <w:numFmt w:val="bullet"/>
      <w:lvlText w:val="-"/>
      <w:lvlJc w:val="left"/>
      <w:pPr>
        <w:ind w:left="2484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4" w15:restartNumberingAfterBreak="0">
    <w:nsid w:val="2E0A6B23"/>
    <w:multiLevelType w:val="hybridMultilevel"/>
    <w:tmpl w:val="4D1CB746"/>
    <w:lvl w:ilvl="0" w:tplc="D846A8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46E71"/>
    <w:multiLevelType w:val="hybridMultilevel"/>
    <w:tmpl w:val="7506FEBA"/>
    <w:lvl w:ilvl="0" w:tplc="6F6E28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834898"/>
    <w:multiLevelType w:val="hybridMultilevel"/>
    <w:tmpl w:val="BA0A85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03FA4"/>
    <w:multiLevelType w:val="hybridMultilevel"/>
    <w:tmpl w:val="66C8676C"/>
    <w:lvl w:ilvl="0" w:tplc="C11241B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203D32"/>
    <w:multiLevelType w:val="hybridMultilevel"/>
    <w:tmpl w:val="2806E53E"/>
    <w:lvl w:ilvl="0" w:tplc="A4FE1C9E">
      <w:numFmt w:val="bullet"/>
      <w:lvlText w:val="-"/>
      <w:lvlJc w:val="left"/>
      <w:pPr>
        <w:ind w:left="2484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9" w15:restartNumberingAfterBreak="0">
    <w:nsid w:val="47FC42E8"/>
    <w:multiLevelType w:val="hybridMultilevel"/>
    <w:tmpl w:val="1A0A5E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FC07DC"/>
    <w:multiLevelType w:val="hybridMultilevel"/>
    <w:tmpl w:val="ADB232AA"/>
    <w:lvl w:ilvl="0" w:tplc="A48AC61C">
      <w:numFmt w:val="bullet"/>
      <w:lvlText w:val="-"/>
      <w:lvlJc w:val="left"/>
      <w:pPr>
        <w:ind w:left="2484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1" w15:restartNumberingAfterBreak="0">
    <w:nsid w:val="4DBD133C"/>
    <w:multiLevelType w:val="hybridMultilevel"/>
    <w:tmpl w:val="63820BD2"/>
    <w:lvl w:ilvl="0" w:tplc="08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74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146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18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290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362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34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064" w:hanging="360"/>
      </w:pPr>
      <w:rPr>
        <w:rFonts w:ascii="Wingdings" w:hAnsi="Wingdings" w:hint="default"/>
      </w:rPr>
    </w:lvl>
  </w:abstractNum>
  <w:abstractNum w:abstractNumId="12" w15:restartNumberingAfterBreak="0">
    <w:nsid w:val="4FE257C1"/>
    <w:multiLevelType w:val="hybridMultilevel"/>
    <w:tmpl w:val="D8049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7B398B"/>
    <w:multiLevelType w:val="hybridMultilevel"/>
    <w:tmpl w:val="A56CA48E"/>
    <w:lvl w:ilvl="0" w:tplc="820C67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44393"/>
    <w:multiLevelType w:val="hybridMultilevel"/>
    <w:tmpl w:val="9A2C15DA"/>
    <w:lvl w:ilvl="0" w:tplc="11E4C07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847506"/>
    <w:multiLevelType w:val="hybridMultilevel"/>
    <w:tmpl w:val="ED4C4354"/>
    <w:lvl w:ilvl="0" w:tplc="B9382EAC">
      <w:numFmt w:val="bullet"/>
      <w:lvlText w:val="-"/>
      <w:lvlJc w:val="left"/>
      <w:pPr>
        <w:ind w:left="2484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6" w15:restartNumberingAfterBreak="0">
    <w:nsid w:val="75B27B9C"/>
    <w:multiLevelType w:val="hybridMultilevel"/>
    <w:tmpl w:val="948059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008553">
    <w:abstractNumId w:val="9"/>
  </w:num>
  <w:num w:numId="2" w16cid:durableId="802428349">
    <w:abstractNumId w:val="1"/>
  </w:num>
  <w:num w:numId="3" w16cid:durableId="664433025">
    <w:abstractNumId w:val="0"/>
  </w:num>
  <w:num w:numId="4" w16cid:durableId="1353264302">
    <w:abstractNumId w:val="3"/>
  </w:num>
  <w:num w:numId="5" w16cid:durableId="305403286">
    <w:abstractNumId w:val="15"/>
  </w:num>
  <w:num w:numId="6" w16cid:durableId="1046220976">
    <w:abstractNumId w:val="10"/>
  </w:num>
  <w:num w:numId="7" w16cid:durableId="1218978682">
    <w:abstractNumId w:val="8"/>
  </w:num>
  <w:num w:numId="8" w16cid:durableId="1237084038">
    <w:abstractNumId w:val="11"/>
  </w:num>
  <w:num w:numId="9" w16cid:durableId="2003315749">
    <w:abstractNumId w:val="4"/>
  </w:num>
  <w:num w:numId="10" w16cid:durableId="1899970298">
    <w:abstractNumId w:val="6"/>
  </w:num>
  <w:num w:numId="11" w16cid:durableId="1117725205">
    <w:abstractNumId w:val="7"/>
  </w:num>
  <w:num w:numId="12" w16cid:durableId="718477585">
    <w:abstractNumId w:val="12"/>
  </w:num>
  <w:num w:numId="13" w16cid:durableId="321855021">
    <w:abstractNumId w:val="16"/>
  </w:num>
  <w:num w:numId="14" w16cid:durableId="1411000802">
    <w:abstractNumId w:val="14"/>
  </w:num>
  <w:num w:numId="15" w16cid:durableId="1247687540">
    <w:abstractNumId w:val="2"/>
  </w:num>
  <w:num w:numId="16" w16cid:durableId="605115132">
    <w:abstractNumId w:val="13"/>
  </w:num>
  <w:num w:numId="17" w16cid:durableId="29780128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poendlin Allen Julia">
    <w15:presenceInfo w15:providerId="AD" w15:userId="S::julia.spoendlin@usb.ch::ff9edf76-30fc-4e65-bf04-6a18af6c13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41B6"/>
    <w:rsid w:val="00000721"/>
    <w:rsid w:val="00001058"/>
    <w:rsid w:val="00002889"/>
    <w:rsid w:val="0000410A"/>
    <w:rsid w:val="000046EE"/>
    <w:rsid w:val="00004B08"/>
    <w:rsid w:val="0000511F"/>
    <w:rsid w:val="000062A4"/>
    <w:rsid w:val="00007C0B"/>
    <w:rsid w:val="00010BE7"/>
    <w:rsid w:val="0001107B"/>
    <w:rsid w:val="00012D82"/>
    <w:rsid w:val="00012E37"/>
    <w:rsid w:val="0001324C"/>
    <w:rsid w:val="0001455D"/>
    <w:rsid w:val="00015945"/>
    <w:rsid w:val="000236C9"/>
    <w:rsid w:val="000250BE"/>
    <w:rsid w:val="00025392"/>
    <w:rsid w:val="00025395"/>
    <w:rsid w:val="00025E29"/>
    <w:rsid w:val="00026E83"/>
    <w:rsid w:val="00027740"/>
    <w:rsid w:val="00030CEC"/>
    <w:rsid w:val="0003155C"/>
    <w:rsid w:val="00032087"/>
    <w:rsid w:val="00034FA0"/>
    <w:rsid w:val="00035373"/>
    <w:rsid w:val="00035B34"/>
    <w:rsid w:val="0003632C"/>
    <w:rsid w:val="00036571"/>
    <w:rsid w:val="000376C8"/>
    <w:rsid w:val="00037854"/>
    <w:rsid w:val="00037B61"/>
    <w:rsid w:val="00042D80"/>
    <w:rsid w:val="00043066"/>
    <w:rsid w:val="00043135"/>
    <w:rsid w:val="00044DBA"/>
    <w:rsid w:val="0004665D"/>
    <w:rsid w:val="00047E35"/>
    <w:rsid w:val="00050490"/>
    <w:rsid w:val="00050EA3"/>
    <w:rsid w:val="00051D8D"/>
    <w:rsid w:val="00052615"/>
    <w:rsid w:val="0005272D"/>
    <w:rsid w:val="00053B63"/>
    <w:rsid w:val="000540E8"/>
    <w:rsid w:val="00054FC0"/>
    <w:rsid w:val="00054FC3"/>
    <w:rsid w:val="000557A8"/>
    <w:rsid w:val="00055803"/>
    <w:rsid w:val="000558DE"/>
    <w:rsid w:val="0005633B"/>
    <w:rsid w:val="000568AF"/>
    <w:rsid w:val="00057EB4"/>
    <w:rsid w:val="00060E17"/>
    <w:rsid w:val="00061DD7"/>
    <w:rsid w:val="00063AED"/>
    <w:rsid w:val="00064036"/>
    <w:rsid w:val="0006434A"/>
    <w:rsid w:val="000650DA"/>
    <w:rsid w:val="00065C8C"/>
    <w:rsid w:val="00070AB3"/>
    <w:rsid w:val="000710FF"/>
    <w:rsid w:val="00071529"/>
    <w:rsid w:val="000742EE"/>
    <w:rsid w:val="00075F5F"/>
    <w:rsid w:val="000772F3"/>
    <w:rsid w:val="00077FE1"/>
    <w:rsid w:val="00080333"/>
    <w:rsid w:val="00080F80"/>
    <w:rsid w:val="000826E1"/>
    <w:rsid w:val="0008386A"/>
    <w:rsid w:val="00084B6D"/>
    <w:rsid w:val="00086D85"/>
    <w:rsid w:val="000877F6"/>
    <w:rsid w:val="00087E72"/>
    <w:rsid w:val="0009018B"/>
    <w:rsid w:val="00090FB8"/>
    <w:rsid w:val="00091404"/>
    <w:rsid w:val="000922A7"/>
    <w:rsid w:val="00092A57"/>
    <w:rsid w:val="00092DF1"/>
    <w:rsid w:val="00092E63"/>
    <w:rsid w:val="00095BDA"/>
    <w:rsid w:val="00095FCE"/>
    <w:rsid w:val="00097498"/>
    <w:rsid w:val="000A0D37"/>
    <w:rsid w:val="000A1F0D"/>
    <w:rsid w:val="000A38EC"/>
    <w:rsid w:val="000A44E1"/>
    <w:rsid w:val="000A617B"/>
    <w:rsid w:val="000A7DEA"/>
    <w:rsid w:val="000B1667"/>
    <w:rsid w:val="000B183D"/>
    <w:rsid w:val="000B1CAE"/>
    <w:rsid w:val="000B4779"/>
    <w:rsid w:val="000B5111"/>
    <w:rsid w:val="000B7B6B"/>
    <w:rsid w:val="000B7FCC"/>
    <w:rsid w:val="000C08CB"/>
    <w:rsid w:val="000C0C5F"/>
    <w:rsid w:val="000C2E85"/>
    <w:rsid w:val="000C36CD"/>
    <w:rsid w:val="000C4E26"/>
    <w:rsid w:val="000D02D7"/>
    <w:rsid w:val="000D5434"/>
    <w:rsid w:val="000D5439"/>
    <w:rsid w:val="000D67EE"/>
    <w:rsid w:val="000D7087"/>
    <w:rsid w:val="000D7DA6"/>
    <w:rsid w:val="000D7F10"/>
    <w:rsid w:val="000D7F28"/>
    <w:rsid w:val="000E02A6"/>
    <w:rsid w:val="000E1251"/>
    <w:rsid w:val="000E287C"/>
    <w:rsid w:val="000E3932"/>
    <w:rsid w:val="000E44D6"/>
    <w:rsid w:val="000E546E"/>
    <w:rsid w:val="000E594F"/>
    <w:rsid w:val="000E65BF"/>
    <w:rsid w:val="000E68FA"/>
    <w:rsid w:val="000E77DB"/>
    <w:rsid w:val="000E7D14"/>
    <w:rsid w:val="000E7E22"/>
    <w:rsid w:val="000F1047"/>
    <w:rsid w:val="000F3493"/>
    <w:rsid w:val="000F4CAB"/>
    <w:rsid w:val="000F5F37"/>
    <w:rsid w:val="000F60C9"/>
    <w:rsid w:val="000F7670"/>
    <w:rsid w:val="000F7C1F"/>
    <w:rsid w:val="001009A8"/>
    <w:rsid w:val="00100CBB"/>
    <w:rsid w:val="00101011"/>
    <w:rsid w:val="001013F8"/>
    <w:rsid w:val="00102573"/>
    <w:rsid w:val="00104508"/>
    <w:rsid w:val="001046CA"/>
    <w:rsid w:val="001047D5"/>
    <w:rsid w:val="00104C83"/>
    <w:rsid w:val="00105B9A"/>
    <w:rsid w:val="00107737"/>
    <w:rsid w:val="00107888"/>
    <w:rsid w:val="00107A0F"/>
    <w:rsid w:val="00107C6C"/>
    <w:rsid w:val="00113441"/>
    <w:rsid w:val="00113720"/>
    <w:rsid w:val="00114981"/>
    <w:rsid w:val="00117D10"/>
    <w:rsid w:val="0012076C"/>
    <w:rsid w:val="0012079E"/>
    <w:rsid w:val="00120D53"/>
    <w:rsid w:val="00121452"/>
    <w:rsid w:val="0012190D"/>
    <w:rsid w:val="0012396A"/>
    <w:rsid w:val="00125763"/>
    <w:rsid w:val="0012583E"/>
    <w:rsid w:val="0012590F"/>
    <w:rsid w:val="00125F2A"/>
    <w:rsid w:val="00125FA9"/>
    <w:rsid w:val="00126AF8"/>
    <w:rsid w:val="001271BE"/>
    <w:rsid w:val="0012789F"/>
    <w:rsid w:val="001301C9"/>
    <w:rsid w:val="00130A24"/>
    <w:rsid w:val="00130FD1"/>
    <w:rsid w:val="0013200E"/>
    <w:rsid w:val="00132DC6"/>
    <w:rsid w:val="00132E70"/>
    <w:rsid w:val="00133530"/>
    <w:rsid w:val="00133F16"/>
    <w:rsid w:val="00134814"/>
    <w:rsid w:val="00134957"/>
    <w:rsid w:val="00136B65"/>
    <w:rsid w:val="00137014"/>
    <w:rsid w:val="00137248"/>
    <w:rsid w:val="00137B55"/>
    <w:rsid w:val="0014103E"/>
    <w:rsid w:val="00143119"/>
    <w:rsid w:val="00143E5A"/>
    <w:rsid w:val="00145202"/>
    <w:rsid w:val="00146034"/>
    <w:rsid w:val="0014696A"/>
    <w:rsid w:val="00146A75"/>
    <w:rsid w:val="00146AF3"/>
    <w:rsid w:val="00146EE8"/>
    <w:rsid w:val="00146FD0"/>
    <w:rsid w:val="00150C34"/>
    <w:rsid w:val="00151BF8"/>
    <w:rsid w:val="001535B8"/>
    <w:rsid w:val="001536C1"/>
    <w:rsid w:val="00153C94"/>
    <w:rsid w:val="00156676"/>
    <w:rsid w:val="001621E5"/>
    <w:rsid w:val="00162C9E"/>
    <w:rsid w:val="00162FDD"/>
    <w:rsid w:val="00164241"/>
    <w:rsid w:val="00164688"/>
    <w:rsid w:val="00165711"/>
    <w:rsid w:val="0016612B"/>
    <w:rsid w:val="001662FE"/>
    <w:rsid w:val="00166959"/>
    <w:rsid w:val="00167D3D"/>
    <w:rsid w:val="00167EFA"/>
    <w:rsid w:val="00170E02"/>
    <w:rsid w:val="00171CEF"/>
    <w:rsid w:val="0017221C"/>
    <w:rsid w:val="00176806"/>
    <w:rsid w:val="00180EFA"/>
    <w:rsid w:val="00182B2D"/>
    <w:rsid w:val="001840A6"/>
    <w:rsid w:val="00187000"/>
    <w:rsid w:val="00187A9B"/>
    <w:rsid w:val="00190565"/>
    <w:rsid w:val="00192A9F"/>
    <w:rsid w:val="00193C71"/>
    <w:rsid w:val="00193FD9"/>
    <w:rsid w:val="0019413F"/>
    <w:rsid w:val="001941B9"/>
    <w:rsid w:val="00194CEC"/>
    <w:rsid w:val="0019597C"/>
    <w:rsid w:val="00196D8F"/>
    <w:rsid w:val="001A063E"/>
    <w:rsid w:val="001A09AF"/>
    <w:rsid w:val="001A0C2A"/>
    <w:rsid w:val="001A1257"/>
    <w:rsid w:val="001A3B86"/>
    <w:rsid w:val="001A6710"/>
    <w:rsid w:val="001A6CCE"/>
    <w:rsid w:val="001A7025"/>
    <w:rsid w:val="001A77BF"/>
    <w:rsid w:val="001B0151"/>
    <w:rsid w:val="001B0DAC"/>
    <w:rsid w:val="001B1124"/>
    <w:rsid w:val="001B13DD"/>
    <w:rsid w:val="001B1C52"/>
    <w:rsid w:val="001B40DF"/>
    <w:rsid w:val="001B4A01"/>
    <w:rsid w:val="001C0395"/>
    <w:rsid w:val="001C1207"/>
    <w:rsid w:val="001C27DE"/>
    <w:rsid w:val="001C3D86"/>
    <w:rsid w:val="001C4145"/>
    <w:rsid w:val="001C7266"/>
    <w:rsid w:val="001C7438"/>
    <w:rsid w:val="001C74EB"/>
    <w:rsid w:val="001D028F"/>
    <w:rsid w:val="001D061A"/>
    <w:rsid w:val="001D21DE"/>
    <w:rsid w:val="001D3C01"/>
    <w:rsid w:val="001D79D2"/>
    <w:rsid w:val="001D7ACE"/>
    <w:rsid w:val="001E1001"/>
    <w:rsid w:val="001E17FF"/>
    <w:rsid w:val="001E34CE"/>
    <w:rsid w:val="001E3A09"/>
    <w:rsid w:val="001E3F8D"/>
    <w:rsid w:val="001E4237"/>
    <w:rsid w:val="001E47AE"/>
    <w:rsid w:val="001E49F8"/>
    <w:rsid w:val="001E66F8"/>
    <w:rsid w:val="001E6773"/>
    <w:rsid w:val="001E6FCD"/>
    <w:rsid w:val="001F027F"/>
    <w:rsid w:val="001F20A2"/>
    <w:rsid w:val="001F222A"/>
    <w:rsid w:val="001F224F"/>
    <w:rsid w:val="001F28F0"/>
    <w:rsid w:val="001F464B"/>
    <w:rsid w:val="001F56C0"/>
    <w:rsid w:val="001F5842"/>
    <w:rsid w:val="001F5E5F"/>
    <w:rsid w:val="00200AB9"/>
    <w:rsid w:val="002043CC"/>
    <w:rsid w:val="002075E8"/>
    <w:rsid w:val="0021043B"/>
    <w:rsid w:val="002113CF"/>
    <w:rsid w:val="002123DB"/>
    <w:rsid w:val="0021295C"/>
    <w:rsid w:val="002133F0"/>
    <w:rsid w:val="00217054"/>
    <w:rsid w:val="00220B41"/>
    <w:rsid w:val="00220CE0"/>
    <w:rsid w:val="00221EB8"/>
    <w:rsid w:val="00222CED"/>
    <w:rsid w:val="002234FC"/>
    <w:rsid w:val="00224497"/>
    <w:rsid w:val="002252C0"/>
    <w:rsid w:val="00226A4F"/>
    <w:rsid w:val="00227467"/>
    <w:rsid w:val="002274DA"/>
    <w:rsid w:val="00236067"/>
    <w:rsid w:val="002360CA"/>
    <w:rsid w:val="00236780"/>
    <w:rsid w:val="002369FF"/>
    <w:rsid w:val="00236BF6"/>
    <w:rsid w:val="0023705C"/>
    <w:rsid w:val="002374EA"/>
    <w:rsid w:val="0024328E"/>
    <w:rsid w:val="002432CD"/>
    <w:rsid w:val="0024446F"/>
    <w:rsid w:val="00244C61"/>
    <w:rsid w:val="00245082"/>
    <w:rsid w:val="00246051"/>
    <w:rsid w:val="002467EA"/>
    <w:rsid w:val="00247225"/>
    <w:rsid w:val="00250930"/>
    <w:rsid w:val="002511D0"/>
    <w:rsid w:val="00252485"/>
    <w:rsid w:val="002537A2"/>
    <w:rsid w:val="00254777"/>
    <w:rsid w:val="00257D59"/>
    <w:rsid w:val="00260158"/>
    <w:rsid w:val="00260840"/>
    <w:rsid w:val="00261001"/>
    <w:rsid w:val="00261216"/>
    <w:rsid w:val="00261409"/>
    <w:rsid w:val="002617AE"/>
    <w:rsid w:val="0026220F"/>
    <w:rsid w:val="00262C87"/>
    <w:rsid w:val="002636D9"/>
    <w:rsid w:val="00263B99"/>
    <w:rsid w:val="002645E3"/>
    <w:rsid w:val="00264749"/>
    <w:rsid w:val="00265F38"/>
    <w:rsid w:val="00267054"/>
    <w:rsid w:val="0027029D"/>
    <w:rsid w:val="00270E1E"/>
    <w:rsid w:val="00271DF5"/>
    <w:rsid w:val="00272B8F"/>
    <w:rsid w:val="00274200"/>
    <w:rsid w:val="0027524E"/>
    <w:rsid w:val="002760D2"/>
    <w:rsid w:val="0027694E"/>
    <w:rsid w:val="00277025"/>
    <w:rsid w:val="00277F3A"/>
    <w:rsid w:val="00281060"/>
    <w:rsid w:val="00281CF9"/>
    <w:rsid w:val="00283963"/>
    <w:rsid w:val="00283FA4"/>
    <w:rsid w:val="002848CE"/>
    <w:rsid w:val="00284ADA"/>
    <w:rsid w:val="002862C1"/>
    <w:rsid w:val="002872F4"/>
    <w:rsid w:val="0028797A"/>
    <w:rsid w:val="0028797F"/>
    <w:rsid w:val="002920F8"/>
    <w:rsid w:val="002923E6"/>
    <w:rsid w:val="002935F1"/>
    <w:rsid w:val="0029384B"/>
    <w:rsid w:val="00295F72"/>
    <w:rsid w:val="00296B80"/>
    <w:rsid w:val="002A103B"/>
    <w:rsid w:val="002A1774"/>
    <w:rsid w:val="002A182F"/>
    <w:rsid w:val="002A3F18"/>
    <w:rsid w:val="002A4BFA"/>
    <w:rsid w:val="002A4F25"/>
    <w:rsid w:val="002A5BFC"/>
    <w:rsid w:val="002A74C0"/>
    <w:rsid w:val="002A793B"/>
    <w:rsid w:val="002B0717"/>
    <w:rsid w:val="002B18F3"/>
    <w:rsid w:val="002B216C"/>
    <w:rsid w:val="002B2DD9"/>
    <w:rsid w:val="002B5E04"/>
    <w:rsid w:val="002B5EEC"/>
    <w:rsid w:val="002B788B"/>
    <w:rsid w:val="002B7B2E"/>
    <w:rsid w:val="002C0712"/>
    <w:rsid w:val="002C0B14"/>
    <w:rsid w:val="002C0D2E"/>
    <w:rsid w:val="002C1423"/>
    <w:rsid w:val="002C4C73"/>
    <w:rsid w:val="002C5843"/>
    <w:rsid w:val="002C5871"/>
    <w:rsid w:val="002C59E6"/>
    <w:rsid w:val="002D2906"/>
    <w:rsid w:val="002D315D"/>
    <w:rsid w:val="002D6DE8"/>
    <w:rsid w:val="002D700F"/>
    <w:rsid w:val="002E049C"/>
    <w:rsid w:val="002E269A"/>
    <w:rsid w:val="002E654A"/>
    <w:rsid w:val="002E6552"/>
    <w:rsid w:val="002E6A4C"/>
    <w:rsid w:val="002E7A86"/>
    <w:rsid w:val="002F1580"/>
    <w:rsid w:val="002F39AB"/>
    <w:rsid w:val="002F421F"/>
    <w:rsid w:val="002F4B3C"/>
    <w:rsid w:val="002F50BA"/>
    <w:rsid w:val="002F542F"/>
    <w:rsid w:val="002F5C05"/>
    <w:rsid w:val="002F6D6C"/>
    <w:rsid w:val="003003FA"/>
    <w:rsid w:val="0030069B"/>
    <w:rsid w:val="00300765"/>
    <w:rsid w:val="00301AF4"/>
    <w:rsid w:val="003026DD"/>
    <w:rsid w:val="00302E9D"/>
    <w:rsid w:val="0030496E"/>
    <w:rsid w:val="00306428"/>
    <w:rsid w:val="00310788"/>
    <w:rsid w:val="00314595"/>
    <w:rsid w:val="003146FC"/>
    <w:rsid w:val="00314FDC"/>
    <w:rsid w:val="00315DC5"/>
    <w:rsid w:val="003177D1"/>
    <w:rsid w:val="00320768"/>
    <w:rsid w:val="00320C6D"/>
    <w:rsid w:val="003211D9"/>
    <w:rsid w:val="00321FE8"/>
    <w:rsid w:val="00323714"/>
    <w:rsid w:val="00325482"/>
    <w:rsid w:val="00325E5B"/>
    <w:rsid w:val="0032735E"/>
    <w:rsid w:val="00330AEE"/>
    <w:rsid w:val="0033179F"/>
    <w:rsid w:val="003323CD"/>
    <w:rsid w:val="003336AE"/>
    <w:rsid w:val="00333EBF"/>
    <w:rsid w:val="00334755"/>
    <w:rsid w:val="00335C83"/>
    <w:rsid w:val="00336A5B"/>
    <w:rsid w:val="0033737A"/>
    <w:rsid w:val="0033796D"/>
    <w:rsid w:val="00337F27"/>
    <w:rsid w:val="003404DA"/>
    <w:rsid w:val="00342B43"/>
    <w:rsid w:val="0034440A"/>
    <w:rsid w:val="00345B07"/>
    <w:rsid w:val="00351083"/>
    <w:rsid w:val="00352231"/>
    <w:rsid w:val="00352D42"/>
    <w:rsid w:val="00354D54"/>
    <w:rsid w:val="00355424"/>
    <w:rsid w:val="003567DE"/>
    <w:rsid w:val="00361700"/>
    <w:rsid w:val="003626C2"/>
    <w:rsid w:val="00365405"/>
    <w:rsid w:val="00365CA1"/>
    <w:rsid w:val="0036647B"/>
    <w:rsid w:val="00366B4F"/>
    <w:rsid w:val="00366DBA"/>
    <w:rsid w:val="00367549"/>
    <w:rsid w:val="0036774B"/>
    <w:rsid w:val="00367993"/>
    <w:rsid w:val="00367B9F"/>
    <w:rsid w:val="00367EC5"/>
    <w:rsid w:val="00372832"/>
    <w:rsid w:val="00372B86"/>
    <w:rsid w:val="0037311C"/>
    <w:rsid w:val="00373F1A"/>
    <w:rsid w:val="0037560A"/>
    <w:rsid w:val="0038060B"/>
    <w:rsid w:val="00381CFC"/>
    <w:rsid w:val="0038224F"/>
    <w:rsid w:val="00383733"/>
    <w:rsid w:val="00383F82"/>
    <w:rsid w:val="00384CCA"/>
    <w:rsid w:val="00385C29"/>
    <w:rsid w:val="0039069D"/>
    <w:rsid w:val="00390881"/>
    <w:rsid w:val="00390A65"/>
    <w:rsid w:val="003910BF"/>
    <w:rsid w:val="00391999"/>
    <w:rsid w:val="003929C6"/>
    <w:rsid w:val="003A0C9F"/>
    <w:rsid w:val="003A1106"/>
    <w:rsid w:val="003A1ED2"/>
    <w:rsid w:val="003A2BCE"/>
    <w:rsid w:val="003A4ACF"/>
    <w:rsid w:val="003A5AD5"/>
    <w:rsid w:val="003A77F3"/>
    <w:rsid w:val="003B194A"/>
    <w:rsid w:val="003B266D"/>
    <w:rsid w:val="003B405F"/>
    <w:rsid w:val="003B720D"/>
    <w:rsid w:val="003C19DC"/>
    <w:rsid w:val="003C1ED2"/>
    <w:rsid w:val="003C2E70"/>
    <w:rsid w:val="003C35DA"/>
    <w:rsid w:val="003C369B"/>
    <w:rsid w:val="003C5CCF"/>
    <w:rsid w:val="003C6BBC"/>
    <w:rsid w:val="003C75D9"/>
    <w:rsid w:val="003C7EAC"/>
    <w:rsid w:val="003D0336"/>
    <w:rsid w:val="003D1B14"/>
    <w:rsid w:val="003D29C0"/>
    <w:rsid w:val="003D3557"/>
    <w:rsid w:val="003D3C01"/>
    <w:rsid w:val="003D44D8"/>
    <w:rsid w:val="003E0170"/>
    <w:rsid w:val="003E0A0B"/>
    <w:rsid w:val="003E307E"/>
    <w:rsid w:val="003E37E0"/>
    <w:rsid w:val="003E389E"/>
    <w:rsid w:val="003E421D"/>
    <w:rsid w:val="003E543E"/>
    <w:rsid w:val="003E54AA"/>
    <w:rsid w:val="003E62C2"/>
    <w:rsid w:val="003E7650"/>
    <w:rsid w:val="003F056D"/>
    <w:rsid w:val="003F0688"/>
    <w:rsid w:val="003F28D0"/>
    <w:rsid w:val="003F3113"/>
    <w:rsid w:val="003F66BA"/>
    <w:rsid w:val="003F714B"/>
    <w:rsid w:val="003F77BE"/>
    <w:rsid w:val="00401C01"/>
    <w:rsid w:val="00402B0F"/>
    <w:rsid w:val="00402DB2"/>
    <w:rsid w:val="00402EBB"/>
    <w:rsid w:val="0040733B"/>
    <w:rsid w:val="004073CB"/>
    <w:rsid w:val="004076B9"/>
    <w:rsid w:val="0040789D"/>
    <w:rsid w:val="004116CA"/>
    <w:rsid w:val="00413161"/>
    <w:rsid w:val="004219D5"/>
    <w:rsid w:val="00422ADF"/>
    <w:rsid w:val="004231A4"/>
    <w:rsid w:val="00423768"/>
    <w:rsid w:val="004239A0"/>
    <w:rsid w:val="00423A7A"/>
    <w:rsid w:val="00423D98"/>
    <w:rsid w:val="00424440"/>
    <w:rsid w:val="0042521F"/>
    <w:rsid w:val="00425524"/>
    <w:rsid w:val="0042568F"/>
    <w:rsid w:val="00425F32"/>
    <w:rsid w:val="004276B7"/>
    <w:rsid w:val="00427F1F"/>
    <w:rsid w:val="004316CE"/>
    <w:rsid w:val="00431D09"/>
    <w:rsid w:val="00432564"/>
    <w:rsid w:val="004345F2"/>
    <w:rsid w:val="00434C5D"/>
    <w:rsid w:val="004360E2"/>
    <w:rsid w:val="00437F38"/>
    <w:rsid w:val="004414A3"/>
    <w:rsid w:val="004417A5"/>
    <w:rsid w:val="00442C3E"/>
    <w:rsid w:val="0044315A"/>
    <w:rsid w:val="004435B3"/>
    <w:rsid w:val="0044515B"/>
    <w:rsid w:val="00447132"/>
    <w:rsid w:val="00447AD9"/>
    <w:rsid w:val="00450059"/>
    <w:rsid w:val="00450E5B"/>
    <w:rsid w:val="00451D7A"/>
    <w:rsid w:val="00452109"/>
    <w:rsid w:val="00452B2F"/>
    <w:rsid w:val="00453426"/>
    <w:rsid w:val="0045666B"/>
    <w:rsid w:val="004619E6"/>
    <w:rsid w:val="00462B01"/>
    <w:rsid w:val="00464045"/>
    <w:rsid w:val="0046409B"/>
    <w:rsid w:val="00465677"/>
    <w:rsid w:val="004666A2"/>
    <w:rsid w:val="00467227"/>
    <w:rsid w:val="00467BE5"/>
    <w:rsid w:val="00467F37"/>
    <w:rsid w:val="00471CD6"/>
    <w:rsid w:val="004723CE"/>
    <w:rsid w:val="00473182"/>
    <w:rsid w:val="004734E7"/>
    <w:rsid w:val="00473586"/>
    <w:rsid w:val="0047387E"/>
    <w:rsid w:val="0047389F"/>
    <w:rsid w:val="00473B4D"/>
    <w:rsid w:val="00475332"/>
    <w:rsid w:val="00484909"/>
    <w:rsid w:val="004859D9"/>
    <w:rsid w:val="00485AF5"/>
    <w:rsid w:val="0048744A"/>
    <w:rsid w:val="00487A74"/>
    <w:rsid w:val="00490C01"/>
    <w:rsid w:val="0049111E"/>
    <w:rsid w:val="0049654D"/>
    <w:rsid w:val="004972D2"/>
    <w:rsid w:val="00497375"/>
    <w:rsid w:val="004A1DD4"/>
    <w:rsid w:val="004A1FD3"/>
    <w:rsid w:val="004A2B0B"/>
    <w:rsid w:val="004A2B60"/>
    <w:rsid w:val="004A2BA0"/>
    <w:rsid w:val="004A3061"/>
    <w:rsid w:val="004A3106"/>
    <w:rsid w:val="004A3261"/>
    <w:rsid w:val="004A3CA5"/>
    <w:rsid w:val="004A445E"/>
    <w:rsid w:val="004A53C8"/>
    <w:rsid w:val="004A67AE"/>
    <w:rsid w:val="004A6A9D"/>
    <w:rsid w:val="004B1601"/>
    <w:rsid w:val="004B22DA"/>
    <w:rsid w:val="004B24BE"/>
    <w:rsid w:val="004B379D"/>
    <w:rsid w:val="004B416A"/>
    <w:rsid w:val="004B4ADE"/>
    <w:rsid w:val="004B5592"/>
    <w:rsid w:val="004B5E06"/>
    <w:rsid w:val="004C176A"/>
    <w:rsid w:val="004C1A79"/>
    <w:rsid w:val="004C3072"/>
    <w:rsid w:val="004C3376"/>
    <w:rsid w:val="004C3CC0"/>
    <w:rsid w:val="004C3EAF"/>
    <w:rsid w:val="004C6444"/>
    <w:rsid w:val="004C700B"/>
    <w:rsid w:val="004D1147"/>
    <w:rsid w:val="004D24B5"/>
    <w:rsid w:val="004D2514"/>
    <w:rsid w:val="004D32F7"/>
    <w:rsid w:val="004D5C14"/>
    <w:rsid w:val="004D5F8A"/>
    <w:rsid w:val="004D60F0"/>
    <w:rsid w:val="004D6E01"/>
    <w:rsid w:val="004D70A3"/>
    <w:rsid w:val="004E196C"/>
    <w:rsid w:val="004E1EE5"/>
    <w:rsid w:val="004E2181"/>
    <w:rsid w:val="004E2213"/>
    <w:rsid w:val="004E23E5"/>
    <w:rsid w:val="004E2F48"/>
    <w:rsid w:val="004E3082"/>
    <w:rsid w:val="004E34B2"/>
    <w:rsid w:val="004E5B3B"/>
    <w:rsid w:val="004E6177"/>
    <w:rsid w:val="004E6A6D"/>
    <w:rsid w:val="004E7993"/>
    <w:rsid w:val="004F2627"/>
    <w:rsid w:val="004F2971"/>
    <w:rsid w:val="004F2A5D"/>
    <w:rsid w:val="004F372E"/>
    <w:rsid w:val="004F47D7"/>
    <w:rsid w:val="004F6330"/>
    <w:rsid w:val="004F6397"/>
    <w:rsid w:val="004F6CCD"/>
    <w:rsid w:val="004F77F2"/>
    <w:rsid w:val="004F7E6A"/>
    <w:rsid w:val="00501195"/>
    <w:rsid w:val="0050189E"/>
    <w:rsid w:val="00501CCA"/>
    <w:rsid w:val="00503D70"/>
    <w:rsid w:val="005063F2"/>
    <w:rsid w:val="00506B84"/>
    <w:rsid w:val="00510CFF"/>
    <w:rsid w:val="005138AB"/>
    <w:rsid w:val="00515A53"/>
    <w:rsid w:val="00515AEA"/>
    <w:rsid w:val="00516127"/>
    <w:rsid w:val="005161E7"/>
    <w:rsid w:val="005206E2"/>
    <w:rsid w:val="00521BAD"/>
    <w:rsid w:val="005224A0"/>
    <w:rsid w:val="00523289"/>
    <w:rsid w:val="00523BE7"/>
    <w:rsid w:val="0052501E"/>
    <w:rsid w:val="00527469"/>
    <w:rsid w:val="005306F5"/>
    <w:rsid w:val="0053139D"/>
    <w:rsid w:val="005322E2"/>
    <w:rsid w:val="00532ABA"/>
    <w:rsid w:val="00532BEB"/>
    <w:rsid w:val="00534ED0"/>
    <w:rsid w:val="005350A6"/>
    <w:rsid w:val="00535154"/>
    <w:rsid w:val="0053602D"/>
    <w:rsid w:val="0053625B"/>
    <w:rsid w:val="00536E0A"/>
    <w:rsid w:val="00537B79"/>
    <w:rsid w:val="005416AD"/>
    <w:rsid w:val="00541B05"/>
    <w:rsid w:val="0054334C"/>
    <w:rsid w:val="0054417D"/>
    <w:rsid w:val="00544AD8"/>
    <w:rsid w:val="00544DC0"/>
    <w:rsid w:val="00544F9D"/>
    <w:rsid w:val="00547CA3"/>
    <w:rsid w:val="0055067B"/>
    <w:rsid w:val="00550BFC"/>
    <w:rsid w:val="005545A4"/>
    <w:rsid w:val="00554AAE"/>
    <w:rsid w:val="00556E43"/>
    <w:rsid w:val="005575FC"/>
    <w:rsid w:val="005576D6"/>
    <w:rsid w:val="00557A47"/>
    <w:rsid w:val="005614A7"/>
    <w:rsid w:val="005615BE"/>
    <w:rsid w:val="005616E2"/>
    <w:rsid w:val="005623C2"/>
    <w:rsid w:val="00562526"/>
    <w:rsid w:val="00563A99"/>
    <w:rsid w:val="00563CAF"/>
    <w:rsid w:val="0056426B"/>
    <w:rsid w:val="0056609C"/>
    <w:rsid w:val="00567AC2"/>
    <w:rsid w:val="0057047A"/>
    <w:rsid w:val="00570940"/>
    <w:rsid w:val="00570FC0"/>
    <w:rsid w:val="00574E01"/>
    <w:rsid w:val="00575AE9"/>
    <w:rsid w:val="005765DC"/>
    <w:rsid w:val="00576AAE"/>
    <w:rsid w:val="00577A9C"/>
    <w:rsid w:val="00580393"/>
    <w:rsid w:val="00582A17"/>
    <w:rsid w:val="00582F0E"/>
    <w:rsid w:val="005830FA"/>
    <w:rsid w:val="00583AA9"/>
    <w:rsid w:val="005843DE"/>
    <w:rsid w:val="005862F2"/>
    <w:rsid w:val="005863CD"/>
    <w:rsid w:val="0058726D"/>
    <w:rsid w:val="00587D12"/>
    <w:rsid w:val="005905E5"/>
    <w:rsid w:val="00590E20"/>
    <w:rsid w:val="005927DE"/>
    <w:rsid w:val="00594E31"/>
    <w:rsid w:val="005954C7"/>
    <w:rsid w:val="00596678"/>
    <w:rsid w:val="005A18D9"/>
    <w:rsid w:val="005A26C6"/>
    <w:rsid w:val="005A34EC"/>
    <w:rsid w:val="005A54FD"/>
    <w:rsid w:val="005A752C"/>
    <w:rsid w:val="005A7C1A"/>
    <w:rsid w:val="005B0F94"/>
    <w:rsid w:val="005B1245"/>
    <w:rsid w:val="005B2752"/>
    <w:rsid w:val="005B28ED"/>
    <w:rsid w:val="005B312C"/>
    <w:rsid w:val="005B39FA"/>
    <w:rsid w:val="005B482F"/>
    <w:rsid w:val="005B48BC"/>
    <w:rsid w:val="005B764B"/>
    <w:rsid w:val="005B7C45"/>
    <w:rsid w:val="005B7D1A"/>
    <w:rsid w:val="005C0B94"/>
    <w:rsid w:val="005C0E6E"/>
    <w:rsid w:val="005C131D"/>
    <w:rsid w:val="005C1C98"/>
    <w:rsid w:val="005C3736"/>
    <w:rsid w:val="005C399B"/>
    <w:rsid w:val="005C4E9A"/>
    <w:rsid w:val="005C7898"/>
    <w:rsid w:val="005C7B5E"/>
    <w:rsid w:val="005C7CB6"/>
    <w:rsid w:val="005D1016"/>
    <w:rsid w:val="005D1889"/>
    <w:rsid w:val="005D1A63"/>
    <w:rsid w:val="005D1D6C"/>
    <w:rsid w:val="005D5581"/>
    <w:rsid w:val="005D6E5E"/>
    <w:rsid w:val="005D7861"/>
    <w:rsid w:val="005E0144"/>
    <w:rsid w:val="005E0536"/>
    <w:rsid w:val="005E1570"/>
    <w:rsid w:val="005E2346"/>
    <w:rsid w:val="005E3BE3"/>
    <w:rsid w:val="005E488A"/>
    <w:rsid w:val="005E4D03"/>
    <w:rsid w:val="005E67C3"/>
    <w:rsid w:val="005F04EC"/>
    <w:rsid w:val="005F05E1"/>
    <w:rsid w:val="005F0F15"/>
    <w:rsid w:val="005F3271"/>
    <w:rsid w:val="005F341D"/>
    <w:rsid w:val="005F58FD"/>
    <w:rsid w:val="005F63C3"/>
    <w:rsid w:val="005F6C58"/>
    <w:rsid w:val="005F76BB"/>
    <w:rsid w:val="00600115"/>
    <w:rsid w:val="00601D53"/>
    <w:rsid w:val="00604E4A"/>
    <w:rsid w:val="006074B0"/>
    <w:rsid w:val="00611415"/>
    <w:rsid w:val="00611ABC"/>
    <w:rsid w:val="00612C05"/>
    <w:rsid w:val="00613106"/>
    <w:rsid w:val="006160DE"/>
    <w:rsid w:val="00616A13"/>
    <w:rsid w:val="00617A25"/>
    <w:rsid w:val="006211E6"/>
    <w:rsid w:val="006247D0"/>
    <w:rsid w:val="00626753"/>
    <w:rsid w:val="00626853"/>
    <w:rsid w:val="00627013"/>
    <w:rsid w:val="006305FC"/>
    <w:rsid w:val="00632C2E"/>
    <w:rsid w:val="00633583"/>
    <w:rsid w:val="00633DD3"/>
    <w:rsid w:val="00635D27"/>
    <w:rsid w:val="00635F6D"/>
    <w:rsid w:val="00636818"/>
    <w:rsid w:val="006403CF"/>
    <w:rsid w:val="006407E0"/>
    <w:rsid w:val="00641050"/>
    <w:rsid w:val="00641907"/>
    <w:rsid w:val="00642A05"/>
    <w:rsid w:val="00644655"/>
    <w:rsid w:val="00644BE3"/>
    <w:rsid w:val="0064507F"/>
    <w:rsid w:val="0064575E"/>
    <w:rsid w:val="00646B13"/>
    <w:rsid w:val="00651C8E"/>
    <w:rsid w:val="00652416"/>
    <w:rsid w:val="006530DD"/>
    <w:rsid w:val="00653A54"/>
    <w:rsid w:val="00654639"/>
    <w:rsid w:val="006570CD"/>
    <w:rsid w:val="00657AB5"/>
    <w:rsid w:val="00662FFD"/>
    <w:rsid w:val="00665893"/>
    <w:rsid w:val="00666025"/>
    <w:rsid w:val="006675AF"/>
    <w:rsid w:val="006719AC"/>
    <w:rsid w:val="00672676"/>
    <w:rsid w:val="006735B9"/>
    <w:rsid w:val="006742D5"/>
    <w:rsid w:val="00675542"/>
    <w:rsid w:val="006769FE"/>
    <w:rsid w:val="00676FA0"/>
    <w:rsid w:val="00681267"/>
    <w:rsid w:val="00681393"/>
    <w:rsid w:val="00681406"/>
    <w:rsid w:val="006823BE"/>
    <w:rsid w:val="00682D87"/>
    <w:rsid w:val="00683F0E"/>
    <w:rsid w:val="006854F0"/>
    <w:rsid w:val="00685682"/>
    <w:rsid w:val="0068703A"/>
    <w:rsid w:val="0068728A"/>
    <w:rsid w:val="006906CE"/>
    <w:rsid w:val="006910D6"/>
    <w:rsid w:val="0069121C"/>
    <w:rsid w:val="00694A36"/>
    <w:rsid w:val="00695C70"/>
    <w:rsid w:val="006962E2"/>
    <w:rsid w:val="006A2629"/>
    <w:rsid w:val="006A3046"/>
    <w:rsid w:val="006A3BA7"/>
    <w:rsid w:val="006A5AFF"/>
    <w:rsid w:val="006B0242"/>
    <w:rsid w:val="006B0AED"/>
    <w:rsid w:val="006B2098"/>
    <w:rsid w:val="006B24FF"/>
    <w:rsid w:val="006B3A5B"/>
    <w:rsid w:val="006B4286"/>
    <w:rsid w:val="006B5C6C"/>
    <w:rsid w:val="006B62DD"/>
    <w:rsid w:val="006B761F"/>
    <w:rsid w:val="006C00ED"/>
    <w:rsid w:val="006C01CE"/>
    <w:rsid w:val="006C0C32"/>
    <w:rsid w:val="006C1279"/>
    <w:rsid w:val="006C1D2B"/>
    <w:rsid w:val="006C2B5E"/>
    <w:rsid w:val="006C4E2D"/>
    <w:rsid w:val="006C5ACD"/>
    <w:rsid w:val="006C5DD4"/>
    <w:rsid w:val="006C619E"/>
    <w:rsid w:val="006C72CB"/>
    <w:rsid w:val="006D0ED9"/>
    <w:rsid w:val="006D262B"/>
    <w:rsid w:val="006D461B"/>
    <w:rsid w:val="006D4E43"/>
    <w:rsid w:val="006D51C5"/>
    <w:rsid w:val="006D5A92"/>
    <w:rsid w:val="006D5CBB"/>
    <w:rsid w:val="006D5F65"/>
    <w:rsid w:val="006D64FB"/>
    <w:rsid w:val="006D6A94"/>
    <w:rsid w:val="006E04F1"/>
    <w:rsid w:val="006E15D3"/>
    <w:rsid w:val="006E3CCD"/>
    <w:rsid w:val="006E5EC3"/>
    <w:rsid w:val="006F37C0"/>
    <w:rsid w:val="006F479C"/>
    <w:rsid w:val="006F4D50"/>
    <w:rsid w:val="006F5DAB"/>
    <w:rsid w:val="006F7C16"/>
    <w:rsid w:val="00700B49"/>
    <w:rsid w:val="00701636"/>
    <w:rsid w:val="00702038"/>
    <w:rsid w:val="00702800"/>
    <w:rsid w:val="0070442B"/>
    <w:rsid w:val="007056CB"/>
    <w:rsid w:val="00706D6F"/>
    <w:rsid w:val="00707AF7"/>
    <w:rsid w:val="00711EA7"/>
    <w:rsid w:val="00715E73"/>
    <w:rsid w:val="00716C14"/>
    <w:rsid w:val="0071758B"/>
    <w:rsid w:val="007202AA"/>
    <w:rsid w:val="00720A35"/>
    <w:rsid w:val="00720CB6"/>
    <w:rsid w:val="0072163E"/>
    <w:rsid w:val="00721E4D"/>
    <w:rsid w:val="00722041"/>
    <w:rsid w:val="00722073"/>
    <w:rsid w:val="00722826"/>
    <w:rsid w:val="00722F05"/>
    <w:rsid w:val="00731483"/>
    <w:rsid w:val="007328B2"/>
    <w:rsid w:val="00733085"/>
    <w:rsid w:val="007346CC"/>
    <w:rsid w:val="007352D9"/>
    <w:rsid w:val="0073532F"/>
    <w:rsid w:val="0073759A"/>
    <w:rsid w:val="007408DF"/>
    <w:rsid w:val="00740BD5"/>
    <w:rsid w:val="00741BE6"/>
    <w:rsid w:val="00741FD0"/>
    <w:rsid w:val="00742292"/>
    <w:rsid w:val="007436CE"/>
    <w:rsid w:val="0074454A"/>
    <w:rsid w:val="00746786"/>
    <w:rsid w:val="00746E5D"/>
    <w:rsid w:val="00747923"/>
    <w:rsid w:val="00747BC7"/>
    <w:rsid w:val="00747D25"/>
    <w:rsid w:val="007549BB"/>
    <w:rsid w:val="00756DCC"/>
    <w:rsid w:val="00760443"/>
    <w:rsid w:val="00760609"/>
    <w:rsid w:val="00760FC3"/>
    <w:rsid w:val="00761FE5"/>
    <w:rsid w:val="00763350"/>
    <w:rsid w:val="007638A2"/>
    <w:rsid w:val="00764009"/>
    <w:rsid w:val="00765D59"/>
    <w:rsid w:val="00765E2B"/>
    <w:rsid w:val="007668FA"/>
    <w:rsid w:val="00766DD4"/>
    <w:rsid w:val="0076758B"/>
    <w:rsid w:val="00767A51"/>
    <w:rsid w:val="00770A6E"/>
    <w:rsid w:val="00773BC1"/>
    <w:rsid w:val="00775CA0"/>
    <w:rsid w:val="00776073"/>
    <w:rsid w:val="007804F2"/>
    <w:rsid w:val="00780B15"/>
    <w:rsid w:val="0078142D"/>
    <w:rsid w:val="00781B73"/>
    <w:rsid w:val="0078271E"/>
    <w:rsid w:val="00785253"/>
    <w:rsid w:val="007861B9"/>
    <w:rsid w:val="00786BB5"/>
    <w:rsid w:val="00786DDD"/>
    <w:rsid w:val="00787895"/>
    <w:rsid w:val="007943A2"/>
    <w:rsid w:val="00795771"/>
    <w:rsid w:val="007A0367"/>
    <w:rsid w:val="007A0519"/>
    <w:rsid w:val="007A067D"/>
    <w:rsid w:val="007A0E10"/>
    <w:rsid w:val="007A0F60"/>
    <w:rsid w:val="007A16B8"/>
    <w:rsid w:val="007A24BC"/>
    <w:rsid w:val="007A280D"/>
    <w:rsid w:val="007A4352"/>
    <w:rsid w:val="007A478B"/>
    <w:rsid w:val="007A54D0"/>
    <w:rsid w:val="007A7470"/>
    <w:rsid w:val="007A75B7"/>
    <w:rsid w:val="007B09A5"/>
    <w:rsid w:val="007B0D3E"/>
    <w:rsid w:val="007B1C25"/>
    <w:rsid w:val="007B2765"/>
    <w:rsid w:val="007B596D"/>
    <w:rsid w:val="007B5F1E"/>
    <w:rsid w:val="007B6089"/>
    <w:rsid w:val="007B6A47"/>
    <w:rsid w:val="007B7CC3"/>
    <w:rsid w:val="007C2F41"/>
    <w:rsid w:val="007C32F2"/>
    <w:rsid w:val="007C38BF"/>
    <w:rsid w:val="007C4CBA"/>
    <w:rsid w:val="007C609A"/>
    <w:rsid w:val="007C70E9"/>
    <w:rsid w:val="007D02E4"/>
    <w:rsid w:val="007D294A"/>
    <w:rsid w:val="007D4944"/>
    <w:rsid w:val="007D65D8"/>
    <w:rsid w:val="007E1CBA"/>
    <w:rsid w:val="007E226A"/>
    <w:rsid w:val="007E2390"/>
    <w:rsid w:val="007E2AE0"/>
    <w:rsid w:val="007E3728"/>
    <w:rsid w:val="007E3DA8"/>
    <w:rsid w:val="007E4078"/>
    <w:rsid w:val="007E48FF"/>
    <w:rsid w:val="007E7D5A"/>
    <w:rsid w:val="007F0707"/>
    <w:rsid w:val="007F0726"/>
    <w:rsid w:val="007F091B"/>
    <w:rsid w:val="007F2014"/>
    <w:rsid w:val="007F28E5"/>
    <w:rsid w:val="007F2EC7"/>
    <w:rsid w:val="007F3D9D"/>
    <w:rsid w:val="007F4CAF"/>
    <w:rsid w:val="007F524D"/>
    <w:rsid w:val="007F59FB"/>
    <w:rsid w:val="007F6A12"/>
    <w:rsid w:val="00800E7D"/>
    <w:rsid w:val="00801B30"/>
    <w:rsid w:val="00801FC7"/>
    <w:rsid w:val="00803EC1"/>
    <w:rsid w:val="00804964"/>
    <w:rsid w:val="00805DCA"/>
    <w:rsid w:val="0080625F"/>
    <w:rsid w:val="008063B3"/>
    <w:rsid w:val="008068F0"/>
    <w:rsid w:val="008075B0"/>
    <w:rsid w:val="00807764"/>
    <w:rsid w:val="00807D83"/>
    <w:rsid w:val="0081022A"/>
    <w:rsid w:val="00811734"/>
    <w:rsid w:val="008121AF"/>
    <w:rsid w:val="00812861"/>
    <w:rsid w:val="00813562"/>
    <w:rsid w:val="00813B89"/>
    <w:rsid w:val="0081415D"/>
    <w:rsid w:val="008145F0"/>
    <w:rsid w:val="008149EE"/>
    <w:rsid w:val="008168CD"/>
    <w:rsid w:val="00817561"/>
    <w:rsid w:val="008206E4"/>
    <w:rsid w:val="00820848"/>
    <w:rsid w:val="0082092C"/>
    <w:rsid w:val="0082138F"/>
    <w:rsid w:val="00821EF4"/>
    <w:rsid w:val="00822354"/>
    <w:rsid w:val="0082302D"/>
    <w:rsid w:val="008255AE"/>
    <w:rsid w:val="00827B92"/>
    <w:rsid w:val="00831E82"/>
    <w:rsid w:val="00831FA2"/>
    <w:rsid w:val="00832570"/>
    <w:rsid w:val="00833B54"/>
    <w:rsid w:val="008343FB"/>
    <w:rsid w:val="0083598F"/>
    <w:rsid w:val="00836112"/>
    <w:rsid w:val="00840546"/>
    <w:rsid w:val="00840F0E"/>
    <w:rsid w:val="0084104D"/>
    <w:rsid w:val="0084131F"/>
    <w:rsid w:val="00841481"/>
    <w:rsid w:val="008425E2"/>
    <w:rsid w:val="00842CF6"/>
    <w:rsid w:val="0084312B"/>
    <w:rsid w:val="00843E01"/>
    <w:rsid w:val="008443E0"/>
    <w:rsid w:val="008461F9"/>
    <w:rsid w:val="00846AA5"/>
    <w:rsid w:val="008474E9"/>
    <w:rsid w:val="0085063D"/>
    <w:rsid w:val="008519A2"/>
    <w:rsid w:val="0085203A"/>
    <w:rsid w:val="00852E81"/>
    <w:rsid w:val="00853425"/>
    <w:rsid w:val="008536F5"/>
    <w:rsid w:val="0085437E"/>
    <w:rsid w:val="00855FF1"/>
    <w:rsid w:val="00856B90"/>
    <w:rsid w:val="00857D66"/>
    <w:rsid w:val="0086109A"/>
    <w:rsid w:val="0086231E"/>
    <w:rsid w:val="00862908"/>
    <w:rsid w:val="00864D73"/>
    <w:rsid w:val="008657B6"/>
    <w:rsid w:val="008662F6"/>
    <w:rsid w:val="00867611"/>
    <w:rsid w:val="00870B8E"/>
    <w:rsid w:val="00870D5D"/>
    <w:rsid w:val="008734E7"/>
    <w:rsid w:val="00873E66"/>
    <w:rsid w:val="0087404A"/>
    <w:rsid w:val="008746BE"/>
    <w:rsid w:val="00875171"/>
    <w:rsid w:val="0087651F"/>
    <w:rsid w:val="008825B4"/>
    <w:rsid w:val="0088322C"/>
    <w:rsid w:val="00883F9B"/>
    <w:rsid w:val="00884AB4"/>
    <w:rsid w:val="0088501D"/>
    <w:rsid w:val="0088593B"/>
    <w:rsid w:val="00885B49"/>
    <w:rsid w:val="00885E95"/>
    <w:rsid w:val="00886877"/>
    <w:rsid w:val="0088715B"/>
    <w:rsid w:val="00891B78"/>
    <w:rsid w:val="00891C7E"/>
    <w:rsid w:val="00893126"/>
    <w:rsid w:val="00895FF9"/>
    <w:rsid w:val="008976CC"/>
    <w:rsid w:val="008976E0"/>
    <w:rsid w:val="00897C48"/>
    <w:rsid w:val="008A198F"/>
    <w:rsid w:val="008A37E7"/>
    <w:rsid w:val="008A4B08"/>
    <w:rsid w:val="008A580F"/>
    <w:rsid w:val="008A6521"/>
    <w:rsid w:val="008A65B4"/>
    <w:rsid w:val="008A73FD"/>
    <w:rsid w:val="008B096F"/>
    <w:rsid w:val="008B0CF4"/>
    <w:rsid w:val="008B30E9"/>
    <w:rsid w:val="008B493A"/>
    <w:rsid w:val="008B533A"/>
    <w:rsid w:val="008B69D0"/>
    <w:rsid w:val="008B7910"/>
    <w:rsid w:val="008B7A5B"/>
    <w:rsid w:val="008C0302"/>
    <w:rsid w:val="008C2B6C"/>
    <w:rsid w:val="008C3C3B"/>
    <w:rsid w:val="008C4B77"/>
    <w:rsid w:val="008C74C7"/>
    <w:rsid w:val="008C78F0"/>
    <w:rsid w:val="008D0410"/>
    <w:rsid w:val="008D58F5"/>
    <w:rsid w:val="008D6FE5"/>
    <w:rsid w:val="008D7256"/>
    <w:rsid w:val="008E00C3"/>
    <w:rsid w:val="008E04E0"/>
    <w:rsid w:val="008E1462"/>
    <w:rsid w:val="008E2A0F"/>
    <w:rsid w:val="008E49E6"/>
    <w:rsid w:val="008E4E4B"/>
    <w:rsid w:val="008E5DCD"/>
    <w:rsid w:val="008E7544"/>
    <w:rsid w:val="008F0C6D"/>
    <w:rsid w:val="008F0CC8"/>
    <w:rsid w:val="008F0FB2"/>
    <w:rsid w:val="008F1D34"/>
    <w:rsid w:val="008F336A"/>
    <w:rsid w:val="008F3E44"/>
    <w:rsid w:val="008F470B"/>
    <w:rsid w:val="008F4A07"/>
    <w:rsid w:val="008F7052"/>
    <w:rsid w:val="008F7A71"/>
    <w:rsid w:val="008F7DC2"/>
    <w:rsid w:val="009025BF"/>
    <w:rsid w:val="00902EA1"/>
    <w:rsid w:val="00906781"/>
    <w:rsid w:val="00907C3E"/>
    <w:rsid w:val="00910423"/>
    <w:rsid w:val="009107A4"/>
    <w:rsid w:val="00910DD1"/>
    <w:rsid w:val="00911157"/>
    <w:rsid w:val="00912E0B"/>
    <w:rsid w:val="009134F6"/>
    <w:rsid w:val="00913694"/>
    <w:rsid w:val="0091384A"/>
    <w:rsid w:val="00913ECD"/>
    <w:rsid w:val="009146E8"/>
    <w:rsid w:val="00922C62"/>
    <w:rsid w:val="00923D33"/>
    <w:rsid w:val="00924264"/>
    <w:rsid w:val="00925051"/>
    <w:rsid w:val="00926776"/>
    <w:rsid w:val="00926F6C"/>
    <w:rsid w:val="009275B2"/>
    <w:rsid w:val="009279B5"/>
    <w:rsid w:val="00930488"/>
    <w:rsid w:val="0093280D"/>
    <w:rsid w:val="00933DD5"/>
    <w:rsid w:val="00937CEC"/>
    <w:rsid w:val="009410D0"/>
    <w:rsid w:val="009434D2"/>
    <w:rsid w:val="00946510"/>
    <w:rsid w:val="00946ECD"/>
    <w:rsid w:val="00947515"/>
    <w:rsid w:val="00951244"/>
    <w:rsid w:val="00951A1C"/>
    <w:rsid w:val="00951A98"/>
    <w:rsid w:val="00955604"/>
    <w:rsid w:val="00956342"/>
    <w:rsid w:val="009568D7"/>
    <w:rsid w:val="00956A6C"/>
    <w:rsid w:val="00957891"/>
    <w:rsid w:val="009608B7"/>
    <w:rsid w:val="00960E26"/>
    <w:rsid w:val="00960EB6"/>
    <w:rsid w:val="009612F8"/>
    <w:rsid w:val="009615CB"/>
    <w:rsid w:val="00963637"/>
    <w:rsid w:val="00963904"/>
    <w:rsid w:val="00963AD1"/>
    <w:rsid w:val="009641B2"/>
    <w:rsid w:val="009641C4"/>
    <w:rsid w:val="0096429D"/>
    <w:rsid w:val="0096658F"/>
    <w:rsid w:val="00967F6F"/>
    <w:rsid w:val="00970E32"/>
    <w:rsid w:val="00971628"/>
    <w:rsid w:val="009727F2"/>
    <w:rsid w:val="00972AEC"/>
    <w:rsid w:val="009730E3"/>
    <w:rsid w:val="009738F6"/>
    <w:rsid w:val="00975781"/>
    <w:rsid w:val="00976CAA"/>
    <w:rsid w:val="009773BE"/>
    <w:rsid w:val="00980EDF"/>
    <w:rsid w:val="00981FC5"/>
    <w:rsid w:val="009822B6"/>
    <w:rsid w:val="00983C55"/>
    <w:rsid w:val="0098408E"/>
    <w:rsid w:val="0098514C"/>
    <w:rsid w:val="00985E79"/>
    <w:rsid w:val="00986472"/>
    <w:rsid w:val="0098770F"/>
    <w:rsid w:val="00987BF7"/>
    <w:rsid w:val="009913D5"/>
    <w:rsid w:val="00992557"/>
    <w:rsid w:val="00993274"/>
    <w:rsid w:val="009947C1"/>
    <w:rsid w:val="0099681D"/>
    <w:rsid w:val="00996C3A"/>
    <w:rsid w:val="00996D85"/>
    <w:rsid w:val="009979B8"/>
    <w:rsid w:val="009A1401"/>
    <w:rsid w:val="009A21A6"/>
    <w:rsid w:val="009A3D2E"/>
    <w:rsid w:val="009A5F55"/>
    <w:rsid w:val="009A5FB7"/>
    <w:rsid w:val="009A7A08"/>
    <w:rsid w:val="009B095C"/>
    <w:rsid w:val="009B0C44"/>
    <w:rsid w:val="009B17DD"/>
    <w:rsid w:val="009B2BC1"/>
    <w:rsid w:val="009B4AB4"/>
    <w:rsid w:val="009C0D28"/>
    <w:rsid w:val="009C0E8F"/>
    <w:rsid w:val="009C1DEB"/>
    <w:rsid w:val="009C3C16"/>
    <w:rsid w:val="009C3C4A"/>
    <w:rsid w:val="009C4DAD"/>
    <w:rsid w:val="009C5174"/>
    <w:rsid w:val="009C648B"/>
    <w:rsid w:val="009C78CC"/>
    <w:rsid w:val="009D0067"/>
    <w:rsid w:val="009D0989"/>
    <w:rsid w:val="009D1417"/>
    <w:rsid w:val="009D1476"/>
    <w:rsid w:val="009D1E81"/>
    <w:rsid w:val="009D2C93"/>
    <w:rsid w:val="009D3937"/>
    <w:rsid w:val="009D41DC"/>
    <w:rsid w:val="009D4753"/>
    <w:rsid w:val="009D4764"/>
    <w:rsid w:val="009D6DB9"/>
    <w:rsid w:val="009E2EC0"/>
    <w:rsid w:val="009E3D59"/>
    <w:rsid w:val="009E4095"/>
    <w:rsid w:val="009E44EA"/>
    <w:rsid w:val="009E5F7F"/>
    <w:rsid w:val="009E608C"/>
    <w:rsid w:val="009E61C0"/>
    <w:rsid w:val="009E6CB8"/>
    <w:rsid w:val="009E7AA6"/>
    <w:rsid w:val="009E7F54"/>
    <w:rsid w:val="009F16F5"/>
    <w:rsid w:val="009F1A19"/>
    <w:rsid w:val="009F2C45"/>
    <w:rsid w:val="009F4469"/>
    <w:rsid w:val="009F52FC"/>
    <w:rsid w:val="009F5BD8"/>
    <w:rsid w:val="009F6695"/>
    <w:rsid w:val="009F6B3C"/>
    <w:rsid w:val="009F774D"/>
    <w:rsid w:val="00A0032F"/>
    <w:rsid w:val="00A032C8"/>
    <w:rsid w:val="00A041A7"/>
    <w:rsid w:val="00A046B4"/>
    <w:rsid w:val="00A049B3"/>
    <w:rsid w:val="00A04B28"/>
    <w:rsid w:val="00A07AF3"/>
    <w:rsid w:val="00A10A48"/>
    <w:rsid w:val="00A129E2"/>
    <w:rsid w:val="00A12C7E"/>
    <w:rsid w:val="00A1302B"/>
    <w:rsid w:val="00A16793"/>
    <w:rsid w:val="00A17BFE"/>
    <w:rsid w:val="00A17E89"/>
    <w:rsid w:val="00A200D1"/>
    <w:rsid w:val="00A208A0"/>
    <w:rsid w:val="00A2175A"/>
    <w:rsid w:val="00A2356E"/>
    <w:rsid w:val="00A23EA5"/>
    <w:rsid w:val="00A244B6"/>
    <w:rsid w:val="00A26C5F"/>
    <w:rsid w:val="00A304A3"/>
    <w:rsid w:val="00A312A0"/>
    <w:rsid w:val="00A321B3"/>
    <w:rsid w:val="00A33ABB"/>
    <w:rsid w:val="00A37C04"/>
    <w:rsid w:val="00A40686"/>
    <w:rsid w:val="00A429D9"/>
    <w:rsid w:val="00A42E9E"/>
    <w:rsid w:val="00A449EA"/>
    <w:rsid w:val="00A44F5A"/>
    <w:rsid w:val="00A453E7"/>
    <w:rsid w:val="00A45E91"/>
    <w:rsid w:val="00A468B0"/>
    <w:rsid w:val="00A4698D"/>
    <w:rsid w:val="00A50583"/>
    <w:rsid w:val="00A5089A"/>
    <w:rsid w:val="00A52590"/>
    <w:rsid w:val="00A52743"/>
    <w:rsid w:val="00A53796"/>
    <w:rsid w:val="00A53C9C"/>
    <w:rsid w:val="00A60556"/>
    <w:rsid w:val="00A6128B"/>
    <w:rsid w:val="00A62036"/>
    <w:rsid w:val="00A6292C"/>
    <w:rsid w:val="00A62C82"/>
    <w:rsid w:val="00A63048"/>
    <w:rsid w:val="00A63CD1"/>
    <w:rsid w:val="00A649D3"/>
    <w:rsid w:val="00A64DB0"/>
    <w:rsid w:val="00A664F4"/>
    <w:rsid w:val="00A67131"/>
    <w:rsid w:val="00A67568"/>
    <w:rsid w:val="00A67FB7"/>
    <w:rsid w:val="00A7128C"/>
    <w:rsid w:val="00A71680"/>
    <w:rsid w:val="00A71F56"/>
    <w:rsid w:val="00A71F9A"/>
    <w:rsid w:val="00A721CA"/>
    <w:rsid w:val="00A73B72"/>
    <w:rsid w:val="00A74B75"/>
    <w:rsid w:val="00A751C0"/>
    <w:rsid w:val="00A765AF"/>
    <w:rsid w:val="00A76C31"/>
    <w:rsid w:val="00A804A0"/>
    <w:rsid w:val="00A810B3"/>
    <w:rsid w:val="00A81B9F"/>
    <w:rsid w:val="00A82B31"/>
    <w:rsid w:val="00A839CE"/>
    <w:rsid w:val="00A848C2"/>
    <w:rsid w:val="00A850A6"/>
    <w:rsid w:val="00A90242"/>
    <w:rsid w:val="00A90247"/>
    <w:rsid w:val="00A913AF"/>
    <w:rsid w:val="00A925A3"/>
    <w:rsid w:val="00A92CFA"/>
    <w:rsid w:val="00A9314C"/>
    <w:rsid w:val="00A9349B"/>
    <w:rsid w:val="00A95E04"/>
    <w:rsid w:val="00A9628B"/>
    <w:rsid w:val="00A970C5"/>
    <w:rsid w:val="00A979E1"/>
    <w:rsid w:val="00A97CE8"/>
    <w:rsid w:val="00AA0815"/>
    <w:rsid w:val="00AA0CFA"/>
    <w:rsid w:val="00AA1EFF"/>
    <w:rsid w:val="00AA40D3"/>
    <w:rsid w:val="00AA610E"/>
    <w:rsid w:val="00AA6A23"/>
    <w:rsid w:val="00AA6AB6"/>
    <w:rsid w:val="00AA70FF"/>
    <w:rsid w:val="00AB0378"/>
    <w:rsid w:val="00AB0C23"/>
    <w:rsid w:val="00AB28D0"/>
    <w:rsid w:val="00AB6739"/>
    <w:rsid w:val="00AB68A5"/>
    <w:rsid w:val="00AB71D7"/>
    <w:rsid w:val="00AB72E4"/>
    <w:rsid w:val="00AB7999"/>
    <w:rsid w:val="00AC11C0"/>
    <w:rsid w:val="00AC1A61"/>
    <w:rsid w:val="00AC2416"/>
    <w:rsid w:val="00AC3902"/>
    <w:rsid w:val="00AC42DF"/>
    <w:rsid w:val="00AC4552"/>
    <w:rsid w:val="00AC572D"/>
    <w:rsid w:val="00AD1FB5"/>
    <w:rsid w:val="00AD2956"/>
    <w:rsid w:val="00AD2CF4"/>
    <w:rsid w:val="00AD2E33"/>
    <w:rsid w:val="00AD4A34"/>
    <w:rsid w:val="00AD58DE"/>
    <w:rsid w:val="00AD6B05"/>
    <w:rsid w:val="00AD6C25"/>
    <w:rsid w:val="00AD77A7"/>
    <w:rsid w:val="00AE0E5F"/>
    <w:rsid w:val="00AE253B"/>
    <w:rsid w:val="00AE3270"/>
    <w:rsid w:val="00AE3E0E"/>
    <w:rsid w:val="00AE4137"/>
    <w:rsid w:val="00AE4481"/>
    <w:rsid w:val="00AE6770"/>
    <w:rsid w:val="00AE6EAB"/>
    <w:rsid w:val="00AE78BD"/>
    <w:rsid w:val="00AE7F19"/>
    <w:rsid w:val="00AF10C0"/>
    <w:rsid w:val="00AF130E"/>
    <w:rsid w:val="00AF1EDE"/>
    <w:rsid w:val="00AF2189"/>
    <w:rsid w:val="00AF3C37"/>
    <w:rsid w:val="00AF3E34"/>
    <w:rsid w:val="00AF68C3"/>
    <w:rsid w:val="00AF7D79"/>
    <w:rsid w:val="00B004E8"/>
    <w:rsid w:val="00B00C7C"/>
    <w:rsid w:val="00B01119"/>
    <w:rsid w:val="00B02284"/>
    <w:rsid w:val="00B02392"/>
    <w:rsid w:val="00B02D32"/>
    <w:rsid w:val="00B04104"/>
    <w:rsid w:val="00B053FC"/>
    <w:rsid w:val="00B05663"/>
    <w:rsid w:val="00B062D5"/>
    <w:rsid w:val="00B11140"/>
    <w:rsid w:val="00B11910"/>
    <w:rsid w:val="00B123AC"/>
    <w:rsid w:val="00B12C09"/>
    <w:rsid w:val="00B139FA"/>
    <w:rsid w:val="00B152CA"/>
    <w:rsid w:val="00B15A16"/>
    <w:rsid w:val="00B16019"/>
    <w:rsid w:val="00B160AB"/>
    <w:rsid w:val="00B16658"/>
    <w:rsid w:val="00B17E15"/>
    <w:rsid w:val="00B20510"/>
    <w:rsid w:val="00B20851"/>
    <w:rsid w:val="00B20B0A"/>
    <w:rsid w:val="00B20CFC"/>
    <w:rsid w:val="00B20EA5"/>
    <w:rsid w:val="00B249AF"/>
    <w:rsid w:val="00B272E5"/>
    <w:rsid w:val="00B27AB6"/>
    <w:rsid w:val="00B3124D"/>
    <w:rsid w:val="00B3205D"/>
    <w:rsid w:val="00B3289E"/>
    <w:rsid w:val="00B33A40"/>
    <w:rsid w:val="00B36369"/>
    <w:rsid w:val="00B36C87"/>
    <w:rsid w:val="00B37C26"/>
    <w:rsid w:val="00B404D6"/>
    <w:rsid w:val="00B40B8F"/>
    <w:rsid w:val="00B40DA7"/>
    <w:rsid w:val="00B4180D"/>
    <w:rsid w:val="00B42092"/>
    <w:rsid w:val="00B422FD"/>
    <w:rsid w:val="00B43515"/>
    <w:rsid w:val="00B435DE"/>
    <w:rsid w:val="00B4442D"/>
    <w:rsid w:val="00B449F4"/>
    <w:rsid w:val="00B46F1D"/>
    <w:rsid w:val="00B47957"/>
    <w:rsid w:val="00B47CA8"/>
    <w:rsid w:val="00B501C1"/>
    <w:rsid w:val="00B51298"/>
    <w:rsid w:val="00B53517"/>
    <w:rsid w:val="00B546BA"/>
    <w:rsid w:val="00B54FC5"/>
    <w:rsid w:val="00B552F1"/>
    <w:rsid w:val="00B568C2"/>
    <w:rsid w:val="00B56E10"/>
    <w:rsid w:val="00B57824"/>
    <w:rsid w:val="00B62BCB"/>
    <w:rsid w:val="00B62EB4"/>
    <w:rsid w:val="00B638B6"/>
    <w:rsid w:val="00B640FF"/>
    <w:rsid w:val="00B643B2"/>
    <w:rsid w:val="00B66E15"/>
    <w:rsid w:val="00B7027E"/>
    <w:rsid w:val="00B72896"/>
    <w:rsid w:val="00B73D16"/>
    <w:rsid w:val="00B7443C"/>
    <w:rsid w:val="00B7456D"/>
    <w:rsid w:val="00B7715B"/>
    <w:rsid w:val="00B80C3F"/>
    <w:rsid w:val="00B82117"/>
    <w:rsid w:val="00B824FC"/>
    <w:rsid w:val="00B82F49"/>
    <w:rsid w:val="00B840EE"/>
    <w:rsid w:val="00B84BFE"/>
    <w:rsid w:val="00B85148"/>
    <w:rsid w:val="00B86461"/>
    <w:rsid w:val="00B8692E"/>
    <w:rsid w:val="00B86A32"/>
    <w:rsid w:val="00B87CE7"/>
    <w:rsid w:val="00B90414"/>
    <w:rsid w:val="00B90906"/>
    <w:rsid w:val="00B912FC"/>
    <w:rsid w:val="00B91482"/>
    <w:rsid w:val="00B91945"/>
    <w:rsid w:val="00B92005"/>
    <w:rsid w:val="00B922A3"/>
    <w:rsid w:val="00B92843"/>
    <w:rsid w:val="00B95B04"/>
    <w:rsid w:val="00B96D32"/>
    <w:rsid w:val="00B97898"/>
    <w:rsid w:val="00BA04A9"/>
    <w:rsid w:val="00BA04C2"/>
    <w:rsid w:val="00BA1C07"/>
    <w:rsid w:val="00BA2FE9"/>
    <w:rsid w:val="00BA3BE6"/>
    <w:rsid w:val="00BA5229"/>
    <w:rsid w:val="00BB3F3A"/>
    <w:rsid w:val="00BB4531"/>
    <w:rsid w:val="00BB5BC6"/>
    <w:rsid w:val="00BB6E3E"/>
    <w:rsid w:val="00BB73D1"/>
    <w:rsid w:val="00BC0B02"/>
    <w:rsid w:val="00BC0EA5"/>
    <w:rsid w:val="00BC1026"/>
    <w:rsid w:val="00BC1361"/>
    <w:rsid w:val="00BC2226"/>
    <w:rsid w:val="00BC23DD"/>
    <w:rsid w:val="00BC37A1"/>
    <w:rsid w:val="00BC4744"/>
    <w:rsid w:val="00BC48D9"/>
    <w:rsid w:val="00BD0D4D"/>
    <w:rsid w:val="00BD12BE"/>
    <w:rsid w:val="00BD135E"/>
    <w:rsid w:val="00BD185E"/>
    <w:rsid w:val="00BD1C5A"/>
    <w:rsid w:val="00BD320B"/>
    <w:rsid w:val="00BD495A"/>
    <w:rsid w:val="00BD4A0D"/>
    <w:rsid w:val="00BD4B45"/>
    <w:rsid w:val="00BD4C58"/>
    <w:rsid w:val="00BD4FC4"/>
    <w:rsid w:val="00BD5637"/>
    <w:rsid w:val="00BD6FC5"/>
    <w:rsid w:val="00BE044A"/>
    <w:rsid w:val="00BE3410"/>
    <w:rsid w:val="00BE5E71"/>
    <w:rsid w:val="00BE6816"/>
    <w:rsid w:val="00BE6C65"/>
    <w:rsid w:val="00BE6DF5"/>
    <w:rsid w:val="00BE70C7"/>
    <w:rsid w:val="00BE731D"/>
    <w:rsid w:val="00BE7332"/>
    <w:rsid w:val="00BF1CDC"/>
    <w:rsid w:val="00BF222F"/>
    <w:rsid w:val="00BF2685"/>
    <w:rsid w:val="00BF39BE"/>
    <w:rsid w:val="00BF5987"/>
    <w:rsid w:val="00BF61BA"/>
    <w:rsid w:val="00BF7A69"/>
    <w:rsid w:val="00C00EBE"/>
    <w:rsid w:val="00C0431F"/>
    <w:rsid w:val="00C05152"/>
    <w:rsid w:val="00C0584C"/>
    <w:rsid w:val="00C061F5"/>
    <w:rsid w:val="00C06CFB"/>
    <w:rsid w:val="00C07782"/>
    <w:rsid w:val="00C077F9"/>
    <w:rsid w:val="00C0799A"/>
    <w:rsid w:val="00C10876"/>
    <w:rsid w:val="00C13527"/>
    <w:rsid w:val="00C13C91"/>
    <w:rsid w:val="00C1451C"/>
    <w:rsid w:val="00C167D4"/>
    <w:rsid w:val="00C16A6F"/>
    <w:rsid w:val="00C16BB2"/>
    <w:rsid w:val="00C16C70"/>
    <w:rsid w:val="00C17285"/>
    <w:rsid w:val="00C17521"/>
    <w:rsid w:val="00C2221D"/>
    <w:rsid w:val="00C22251"/>
    <w:rsid w:val="00C2230E"/>
    <w:rsid w:val="00C2250F"/>
    <w:rsid w:val="00C23E0B"/>
    <w:rsid w:val="00C25863"/>
    <w:rsid w:val="00C2778D"/>
    <w:rsid w:val="00C30772"/>
    <w:rsid w:val="00C34726"/>
    <w:rsid w:val="00C351C9"/>
    <w:rsid w:val="00C35666"/>
    <w:rsid w:val="00C35E09"/>
    <w:rsid w:val="00C3662D"/>
    <w:rsid w:val="00C3783E"/>
    <w:rsid w:val="00C37C92"/>
    <w:rsid w:val="00C37D67"/>
    <w:rsid w:val="00C43D12"/>
    <w:rsid w:val="00C43D4C"/>
    <w:rsid w:val="00C45610"/>
    <w:rsid w:val="00C45849"/>
    <w:rsid w:val="00C47C74"/>
    <w:rsid w:val="00C5056E"/>
    <w:rsid w:val="00C50BED"/>
    <w:rsid w:val="00C5362A"/>
    <w:rsid w:val="00C538E8"/>
    <w:rsid w:val="00C54484"/>
    <w:rsid w:val="00C5453F"/>
    <w:rsid w:val="00C549F3"/>
    <w:rsid w:val="00C57303"/>
    <w:rsid w:val="00C60285"/>
    <w:rsid w:val="00C60ACD"/>
    <w:rsid w:val="00C60C7E"/>
    <w:rsid w:val="00C6147D"/>
    <w:rsid w:val="00C620D9"/>
    <w:rsid w:val="00C62F60"/>
    <w:rsid w:val="00C62F89"/>
    <w:rsid w:val="00C633D4"/>
    <w:rsid w:val="00C63658"/>
    <w:rsid w:val="00C63F2C"/>
    <w:rsid w:val="00C64F2F"/>
    <w:rsid w:val="00C64F74"/>
    <w:rsid w:val="00C656BE"/>
    <w:rsid w:val="00C700FA"/>
    <w:rsid w:val="00C71079"/>
    <w:rsid w:val="00C71A1C"/>
    <w:rsid w:val="00C72401"/>
    <w:rsid w:val="00C73C6A"/>
    <w:rsid w:val="00C73D50"/>
    <w:rsid w:val="00C7623B"/>
    <w:rsid w:val="00C765AE"/>
    <w:rsid w:val="00C779F4"/>
    <w:rsid w:val="00C80562"/>
    <w:rsid w:val="00C81643"/>
    <w:rsid w:val="00C8290D"/>
    <w:rsid w:val="00C8312B"/>
    <w:rsid w:val="00C8396E"/>
    <w:rsid w:val="00C85E80"/>
    <w:rsid w:val="00C860CA"/>
    <w:rsid w:val="00C87C0E"/>
    <w:rsid w:val="00C90BB4"/>
    <w:rsid w:val="00C91282"/>
    <w:rsid w:val="00C91B7E"/>
    <w:rsid w:val="00C9253D"/>
    <w:rsid w:val="00C93689"/>
    <w:rsid w:val="00C949D8"/>
    <w:rsid w:val="00C95509"/>
    <w:rsid w:val="00C95F1B"/>
    <w:rsid w:val="00CA0B2C"/>
    <w:rsid w:val="00CA1976"/>
    <w:rsid w:val="00CA2619"/>
    <w:rsid w:val="00CA28A5"/>
    <w:rsid w:val="00CA3EF7"/>
    <w:rsid w:val="00CA59E3"/>
    <w:rsid w:val="00CA69B3"/>
    <w:rsid w:val="00CA71D5"/>
    <w:rsid w:val="00CB15C6"/>
    <w:rsid w:val="00CB2307"/>
    <w:rsid w:val="00CB3048"/>
    <w:rsid w:val="00CB35E2"/>
    <w:rsid w:val="00CB4B48"/>
    <w:rsid w:val="00CB4F99"/>
    <w:rsid w:val="00CB51B5"/>
    <w:rsid w:val="00CB5C8B"/>
    <w:rsid w:val="00CB65F8"/>
    <w:rsid w:val="00CB7DF2"/>
    <w:rsid w:val="00CC0148"/>
    <w:rsid w:val="00CC0E64"/>
    <w:rsid w:val="00CC2A69"/>
    <w:rsid w:val="00CC4B42"/>
    <w:rsid w:val="00CC7117"/>
    <w:rsid w:val="00CC71E8"/>
    <w:rsid w:val="00CC79EE"/>
    <w:rsid w:val="00CD00D3"/>
    <w:rsid w:val="00CD2051"/>
    <w:rsid w:val="00CD21B4"/>
    <w:rsid w:val="00CD37B2"/>
    <w:rsid w:val="00CD4BB1"/>
    <w:rsid w:val="00CD5157"/>
    <w:rsid w:val="00CD5AA0"/>
    <w:rsid w:val="00CD5DE1"/>
    <w:rsid w:val="00CD6112"/>
    <w:rsid w:val="00CE2F16"/>
    <w:rsid w:val="00CE38BD"/>
    <w:rsid w:val="00CE5495"/>
    <w:rsid w:val="00CE54AF"/>
    <w:rsid w:val="00CE6366"/>
    <w:rsid w:val="00CE6A8D"/>
    <w:rsid w:val="00CE6D91"/>
    <w:rsid w:val="00CE7632"/>
    <w:rsid w:val="00CF023B"/>
    <w:rsid w:val="00CF24E9"/>
    <w:rsid w:val="00CF263A"/>
    <w:rsid w:val="00CF2961"/>
    <w:rsid w:val="00CF2A9A"/>
    <w:rsid w:val="00CF2BA7"/>
    <w:rsid w:val="00CF2CAC"/>
    <w:rsid w:val="00CF3AF0"/>
    <w:rsid w:val="00CF3C74"/>
    <w:rsid w:val="00CF4228"/>
    <w:rsid w:val="00CF476F"/>
    <w:rsid w:val="00CF579D"/>
    <w:rsid w:val="00CF57B9"/>
    <w:rsid w:val="00CF65BC"/>
    <w:rsid w:val="00CF78C2"/>
    <w:rsid w:val="00CF7D79"/>
    <w:rsid w:val="00CF7FC3"/>
    <w:rsid w:val="00D01589"/>
    <w:rsid w:val="00D019C4"/>
    <w:rsid w:val="00D0310E"/>
    <w:rsid w:val="00D03D1D"/>
    <w:rsid w:val="00D053A7"/>
    <w:rsid w:val="00D06656"/>
    <w:rsid w:val="00D07C96"/>
    <w:rsid w:val="00D12008"/>
    <w:rsid w:val="00D1257C"/>
    <w:rsid w:val="00D130E0"/>
    <w:rsid w:val="00D13EDF"/>
    <w:rsid w:val="00D1448D"/>
    <w:rsid w:val="00D15481"/>
    <w:rsid w:val="00D20414"/>
    <w:rsid w:val="00D20558"/>
    <w:rsid w:val="00D20EE0"/>
    <w:rsid w:val="00D22038"/>
    <w:rsid w:val="00D22287"/>
    <w:rsid w:val="00D228C3"/>
    <w:rsid w:val="00D2304B"/>
    <w:rsid w:val="00D239A3"/>
    <w:rsid w:val="00D24FDF"/>
    <w:rsid w:val="00D255D9"/>
    <w:rsid w:val="00D2695E"/>
    <w:rsid w:val="00D2715A"/>
    <w:rsid w:val="00D314DF"/>
    <w:rsid w:val="00D321CB"/>
    <w:rsid w:val="00D326D6"/>
    <w:rsid w:val="00D327E5"/>
    <w:rsid w:val="00D344C2"/>
    <w:rsid w:val="00D35128"/>
    <w:rsid w:val="00D351F6"/>
    <w:rsid w:val="00D355C2"/>
    <w:rsid w:val="00D355D4"/>
    <w:rsid w:val="00D37178"/>
    <w:rsid w:val="00D3725E"/>
    <w:rsid w:val="00D37485"/>
    <w:rsid w:val="00D37A33"/>
    <w:rsid w:val="00D37CBE"/>
    <w:rsid w:val="00D42654"/>
    <w:rsid w:val="00D42B8A"/>
    <w:rsid w:val="00D42BCA"/>
    <w:rsid w:val="00D42DE7"/>
    <w:rsid w:val="00D4339F"/>
    <w:rsid w:val="00D43415"/>
    <w:rsid w:val="00D43CD8"/>
    <w:rsid w:val="00D43F98"/>
    <w:rsid w:val="00D44E12"/>
    <w:rsid w:val="00D45423"/>
    <w:rsid w:val="00D46393"/>
    <w:rsid w:val="00D47670"/>
    <w:rsid w:val="00D5036C"/>
    <w:rsid w:val="00D5265C"/>
    <w:rsid w:val="00D5271A"/>
    <w:rsid w:val="00D529A0"/>
    <w:rsid w:val="00D52A94"/>
    <w:rsid w:val="00D53839"/>
    <w:rsid w:val="00D55004"/>
    <w:rsid w:val="00D57425"/>
    <w:rsid w:val="00D606BF"/>
    <w:rsid w:val="00D61627"/>
    <w:rsid w:val="00D61F86"/>
    <w:rsid w:val="00D620B3"/>
    <w:rsid w:val="00D6524D"/>
    <w:rsid w:val="00D6547A"/>
    <w:rsid w:val="00D65C84"/>
    <w:rsid w:val="00D66B87"/>
    <w:rsid w:val="00D67AF2"/>
    <w:rsid w:val="00D700B9"/>
    <w:rsid w:val="00D70180"/>
    <w:rsid w:val="00D71335"/>
    <w:rsid w:val="00D716D2"/>
    <w:rsid w:val="00D7198B"/>
    <w:rsid w:val="00D72231"/>
    <w:rsid w:val="00D72298"/>
    <w:rsid w:val="00D763D6"/>
    <w:rsid w:val="00D77C25"/>
    <w:rsid w:val="00D77E65"/>
    <w:rsid w:val="00D80387"/>
    <w:rsid w:val="00D81805"/>
    <w:rsid w:val="00D81B8B"/>
    <w:rsid w:val="00D82C7F"/>
    <w:rsid w:val="00D82FB0"/>
    <w:rsid w:val="00D83E61"/>
    <w:rsid w:val="00D84B88"/>
    <w:rsid w:val="00D84E00"/>
    <w:rsid w:val="00D87AD0"/>
    <w:rsid w:val="00D87B68"/>
    <w:rsid w:val="00D87BAA"/>
    <w:rsid w:val="00D87D11"/>
    <w:rsid w:val="00D9225E"/>
    <w:rsid w:val="00D93112"/>
    <w:rsid w:val="00D97B11"/>
    <w:rsid w:val="00D97FD6"/>
    <w:rsid w:val="00DA01AB"/>
    <w:rsid w:val="00DA14B6"/>
    <w:rsid w:val="00DA1941"/>
    <w:rsid w:val="00DA1C86"/>
    <w:rsid w:val="00DA3100"/>
    <w:rsid w:val="00DA4772"/>
    <w:rsid w:val="00DA661E"/>
    <w:rsid w:val="00DA6DE8"/>
    <w:rsid w:val="00DB0A64"/>
    <w:rsid w:val="00DB0CCD"/>
    <w:rsid w:val="00DB18FB"/>
    <w:rsid w:val="00DB1A33"/>
    <w:rsid w:val="00DB2CD1"/>
    <w:rsid w:val="00DB3106"/>
    <w:rsid w:val="00DB561C"/>
    <w:rsid w:val="00DB6756"/>
    <w:rsid w:val="00DB6F4D"/>
    <w:rsid w:val="00DB737F"/>
    <w:rsid w:val="00DC04EC"/>
    <w:rsid w:val="00DC11CD"/>
    <w:rsid w:val="00DC3475"/>
    <w:rsid w:val="00DC55A1"/>
    <w:rsid w:val="00DC6242"/>
    <w:rsid w:val="00DC6FB5"/>
    <w:rsid w:val="00DC762F"/>
    <w:rsid w:val="00DD0E62"/>
    <w:rsid w:val="00DD1634"/>
    <w:rsid w:val="00DD1949"/>
    <w:rsid w:val="00DD1F04"/>
    <w:rsid w:val="00DD3783"/>
    <w:rsid w:val="00DD3DC7"/>
    <w:rsid w:val="00DD472D"/>
    <w:rsid w:val="00DD54D8"/>
    <w:rsid w:val="00DD58FF"/>
    <w:rsid w:val="00DD7C29"/>
    <w:rsid w:val="00DD7C82"/>
    <w:rsid w:val="00DE1727"/>
    <w:rsid w:val="00DE2399"/>
    <w:rsid w:val="00DE27DB"/>
    <w:rsid w:val="00DE2934"/>
    <w:rsid w:val="00DE2DDA"/>
    <w:rsid w:val="00DE32CB"/>
    <w:rsid w:val="00DE330F"/>
    <w:rsid w:val="00DE34B8"/>
    <w:rsid w:val="00DE3E12"/>
    <w:rsid w:val="00DE5188"/>
    <w:rsid w:val="00DE5481"/>
    <w:rsid w:val="00DF0A1A"/>
    <w:rsid w:val="00DF0D37"/>
    <w:rsid w:val="00DF0F90"/>
    <w:rsid w:val="00DF1A38"/>
    <w:rsid w:val="00DF2830"/>
    <w:rsid w:val="00DF3567"/>
    <w:rsid w:val="00DF3664"/>
    <w:rsid w:val="00DF4BEC"/>
    <w:rsid w:val="00DF5D14"/>
    <w:rsid w:val="00DF6244"/>
    <w:rsid w:val="00DF74E9"/>
    <w:rsid w:val="00E00C59"/>
    <w:rsid w:val="00E01F34"/>
    <w:rsid w:val="00E02D3E"/>
    <w:rsid w:val="00E03085"/>
    <w:rsid w:val="00E04608"/>
    <w:rsid w:val="00E0461A"/>
    <w:rsid w:val="00E05422"/>
    <w:rsid w:val="00E057CB"/>
    <w:rsid w:val="00E060F0"/>
    <w:rsid w:val="00E11064"/>
    <w:rsid w:val="00E117D1"/>
    <w:rsid w:val="00E12C6F"/>
    <w:rsid w:val="00E1341A"/>
    <w:rsid w:val="00E13D03"/>
    <w:rsid w:val="00E16107"/>
    <w:rsid w:val="00E16699"/>
    <w:rsid w:val="00E17EAA"/>
    <w:rsid w:val="00E2019B"/>
    <w:rsid w:val="00E22F78"/>
    <w:rsid w:val="00E233B0"/>
    <w:rsid w:val="00E23CA7"/>
    <w:rsid w:val="00E2416F"/>
    <w:rsid w:val="00E241B6"/>
    <w:rsid w:val="00E263CB"/>
    <w:rsid w:val="00E26FA6"/>
    <w:rsid w:val="00E27E7A"/>
    <w:rsid w:val="00E30F27"/>
    <w:rsid w:val="00E328DC"/>
    <w:rsid w:val="00E329ED"/>
    <w:rsid w:val="00E33058"/>
    <w:rsid w:val="00E3481A"/>
    <w:rsid w:val="00E3534B"/>
    <w:rsid w:val="00E35554"/>
    <w:rsid w:val="00E35E3A"/>
    <w:rsid w:val="00E36800"/>
    <w:rsid w:val="00E37BD7"/>
    <w:rsid w:val="00E403D1"/>
    <w:rsid w:val="00E42185"/>
    <w:rsid w:val="00E42327"/>
    <w:rsid w:val="00E4277F"/>
    <w:rsid w:val="00E435D0"/>
    <w:rsid w:val="00E4369A"/>
    <w:rsid w:val="00E43CEC"/>
    <w:rsid w:val="00E44A8B"/>
    <w:rsid w:val="00E45475"/>
    <w:rsid w:val="00E47DCD"/>
    <w:rsid w:val="00E50C5D"/>
    <w:rsid w:val="00E516DC"/>
    <w:rsid w:val="00E51BB4"/>
    <w:rsid w:val="00E51C7E"/>
    <w:rsid w:val="00E55AA1"/>
    <w:rsid w:val="00E55B3D"/>
    <w:rsid w:val="00E56498"/>
    <w:rsid w:val="00E57260"/>
    <w:rsid w:val="00E60670"/>
    <w:rsid w:val="00E61435"/>
    <w:rsid w:val="00E6243F"/>
    <w:rsid w:val="00E63D8B"/>
    <w:rsid w:val="00E64EA5"/>
    <w:rsid w:val="00E6548F"/>
    <w:rsid w:val="00E659FF"/>
    <w:rsid w:val="00E66E21"/>
    <w:rsid w:val="00E703BB"/>
    <w:rsid w:val="00E71082"/>
    <w:rsid w:val="00E75C89"/>
    <w:rsid w:val="00E75F15"/>
    <w:rsid w:val="00E76473"/>
    <w:rsid w:val="00E7661D"/>
    <w:rsid w:val="00E76B33"/>
    <w:rsid w:val="00E76CCC"/>
    <w:rsid w:val="00E76CEB"/>
    <w:rsid w:val="00E77679"/>
    <w:rsid w:val="00E776FF"/>
    <w:rsid w:val="00E77B55"/>
    <w:rsid w:val="00E80FE4"/>
    <w:rsid w:val="00E818D1"/>
    <w:rsid w:val="00E81990"/>
    <w:rsid w:val="00E83887"/>
    <w:rsid w:val="00E8396A"/>
    <w:rsid w:val="00E8423A"/>
    <w:rsid w:val="00E847F1"/>
    <w:rsid w:val="00E84CA4"/>
    <w:rsid w:val="00E84F05"/>
    <w:rsid w:val="00E85E13"/>
    <w:rsid w:val="00E91494"/>
    <w:rsid w:val="00E9217C"/>
    <w:rsid w:val="00E9231B"/>
    <w:rsid w:val="00E944B8"/>
    <w:rsid w:val="00E9490D"/>
    <w:rsid w:val="00E9519D"/>
    <w:rsid w:val="00E9673C"/>
    <w:rsid w:val="00E96B1F"/>
    <w:rsid w:val="00E96B32"/>
    <w:rsid w:val="00E96C08"/>
    <w:rsid w:val="00E9724A"/>
    <w:rsid w:val="00E97A84"/>
    <w:rsid w:val="00EA15D5"/>
    <w:rsid w:val="00EA2F96"/>
    <w:rsid w:val="00EA351B"/>
    <w:rsid w:val="00EA4B28"/>
    <w:rsid w:val="00EB021B"/>
    <w:rsid w:val="00EB02A6"/>
    <w:rsid w:val="00EB0A19"/>
    <w:rsid w:val="00EB34C4"/>
    <w:rsid w:val="00EB5ACC"/>
    <w:rsid w:val="00EB679E"/>
    <w:rsid w:val="00EB6AAF"/>
    <w:rsid w:val="00EB6AB3"/>
    <w:rsid w:val="00EC0C92"/>
    <w:rsid w:val="00EC1F3E"/>
    <w:rsid w:val="00EC2FCF"/>
    <w:rsid w:val="00EC3942"/>
    <w:rsid w:val="00EC7684"/>
    <w:rsid w:val="00ED3584"/>
    <w:rsid w:val="00ED41EB"/>
    <w:rsid w:val="00ED4764"/>
    <w:rsid w:val="00ED53EE"/>
    <w:rsid w:val="00ED6B2E"/>
    <w:rsid w:val="00ED7A8F"/>
    <w:rsid w:val="00ED7B8D"/>
    <w:rsid w:val="00EE087B"/>
    <w:rsid w:val="00EE1177"/>
    <w:rsid w:val="00EE168C"/>
    <w:rsid w:val="00EE54E0"/>
    <w:rsid w:val="00EE54E2"/>
    <w:rsid w:val="00EE741F"/>
    <w:rsid w:val="00EE7BBC"/>
    <w:rsid w:val="00EF0114"/>
    <w:rsid w:val="00EF386E"/>
    <w:rsid w:val="00EF3BBF"/>
    <w:rsid w:val="00EF42E2"/>
    <w:rsid w:val="00EF4E00"/>
    <w:rsid w:val="00EF5442"/>
    <w:rsid w:val="00EF5539"/>
    <w:rsid w:val="00EF5B99"/>
    <w:rsid w:val="00EF6306"/>
    <w:rsid w:val="00EF6D74"/>
    <w:rsid w:val="00EF6EBA"/>
    <w:rsid w:val="00EF7D08"/>
    <w:rsid w:val="00F00AAA"/>
    <w:rsid w:val="00F0183A"/>
    <w:rsid w:val="00F02243"/>
    <w:rsid w:val="00F023F8"/>
    <w:rsid w:val="00F0286B"/>
    <w:rsid w:val="00F03EEC"/>
    <w:rsid w:val="00F043CD"/>
    <w:rsid w:val="00F05CCD"/>
    <w:rsid w:val="00F063C0"/>
    <w:rsid w:val="00F06D7E"/>
    <w:rsid w:val="00F07877"/>
    <w:rsid w:val="00F10B30"/>
    <w:rsid w:val="00F11B2C"/>
    <w:rsid w:val="00F14287"/>
    <w:rsid w:val="00F14CA6"/>
    <w:rsid w:val="00F15611"/>
    <w:rsid w:val="00F16406"/>
    <w:rsid w:val="00F164D3"/>
    <w:rsid w:val="00F16803"/>
    <w:rsid w:val="00F1778A"/>
    <w:rsid w:val="00F17793"/>
    <w:rsid w:val="00F2027C"/>
    <w:rsid w:val="00F237A9"/>
    <w:rsid w:val="00F23983"/>
    <w:rsid w:val="00F23AC0"/>
    <w:rsid w:val="00F23D45"/>
    <w:rsid w:val="00F24C0C"/>
    <w:rsid w:val="00F24F49"/>
    <w:rsid w:val="00F2583B"/>
    <w:rsid w:val="00F25C5E"/>
    <w:rsid w:val="00F26414"/>
    <w:rsid w:val="00F273EB"/>
    <w:rsid w:val="00F27CFF"/>
    <w:rsid w:val="00F321D8"/>
    <w:rsid w:val="00F326A4"/>
    <w:rsid w:val="00F33A2E"/>
    <w:rsid w:val="00F33AA6"/>
    <w:rsid w:val="00F34F6E"/>
    <w:rsid w:val="00F35BBD"/>
    <w:rsid w:val="00F36154"/>
    <w:rsid w:val="00F36F0B"/>
    <w:rsid w:val="00F4016A"/>
    <w:rsid w:val="00F42162"/>
    <w:rsid w:val="00F44B3F"/>
    <w:rsid w:val="00F44E41"/>
    <w:rsid w:val="00F45585"/>
    <w:rsid w:val="00F46137"/>
    <w:rsid w:val="00F479DB"/>
    <w:rsid w:val="00F47C10"/>
    <w:rsid w:val="00F5019A"/>
    <w:rsid w:val="00F50FF3"/>
    <w:rsid w:val="00F51503"/>
    <w:rsid w:val="00F51A0E"/>
    <w:rsid w:val="00F522F8"/>
    <w:rsid w:val="00F52D41"/>
    <w:rsid w:val="00F569A5"/>
    <w:rsid w:val="00F621EF"/>
    <w:rsid w:val="00F62C00"/>
    <w:rsid w:val="00F62C66"/>
    <w:rsid w:val="00F646EB"/>
    <w:rsid w:val="00F65550"/>
    <w:rsid w:val="00F659D9"/>
    <w:rsid w:val="00F65B27"/>
    <w:rsid w:val="00F66D98"/>
    <w:rsid w:val="00F676C2"/>
    <w:rsid w:val="00F67CD8"/>
    <w:rsid w:val="00F703E2"/>
    <w:rsid w:val="00F70F75"/>
    <w:rsid w:val="00F72705"/>
    <w:rsid w:val="00F73CFC"/>
    <w:rsid w:val="00F7415B"/>
    <w:rsid w:val="00F82E87"/>
    <w:rsid w:val="00F8382F"/>
    <w:rsid w:val="00F8528E"/>
    <w:rsid w:val="00F873CF"/>
    <w:rsid w:val="00F90A1E"/>
    <w:rsid w:val="00F91A75"/>
    <w:rsid w:val="00F91D78"/>
    <w:rsid w:val="00F91EC2"/>
    <w:rsid w:val="00F95E24"/>
    <w:rsid w:val="00F95EF5"/>
    <w:rsid w:val="00F961D6"/>
    <w:rsid w:val="00F96B8E"/>
    <w:rsid w:val="00FA05DD"/>
    <w:rsid w:val="00FA072C"/>
    <w:rsid w:val="00FA3FE7"/>
    <w:rsid w:val="00FA42B6"/>
    <w:rsid w:val="00FA4AC1"/>
    <w:rsid w:val="00FA7CE7"/>
    <w:rsid w:val="00FA7F96"/>
    <w:rsid w:val="00FB0ED7"/>
    <w:rsid w:val="00FB1CD1"/>
    <w:rsid w:val="00FB38EA"/>
    <w:rsid w:val="00FB3D7F"/>
    <w:rsid w:val="00FB4428"/>
    <w:rsid w:val="00FB64CE"/>
    <w:rsid w:val="00FB69A8"/>
    <w:rsid w:val="00FB6CA9"/>
    <w:rsid w:val="00FC0686"/>
    <w:rsid w:val="00FC0C1E"/>
    <w:rsid w:val="00FC28E9"/>
    <w:rsid w:val="00FC436A"/>
    <w:rsid w:val="00FD02A3"/>
    <w:rsid w:val="00FD08B9"/>
    <w:rsid w:val="00FD0C4E"/>
    <w:rsid w:val="00FD0F51"/>
    <w:rsid w:val="00FD2286"/>
    <w:rsid w:val="00FD2DCF"/>
    <w:rsid w:val="00FD3E21"/>
    <w:rsid w:val="00FD4539"/>
    <w:rsid w:val="00FD46B0"/>
    <w:rsid w:val="00FD4EF7"/>
    <w:rsid w:val="00FD69AD"/>
    <w:rsid w:val="00FD714C"/>
    <w:rsid w:val="00FE2AB4"/>
    <w:rsid w:val="00FE2B6A"/>
    <w:rsid w:val="00FE3491"/>
    <w:rsid w:val="00FE3DA5"/>
    <w:rsid w:val="00FE7B0E"/>
    <w:rsid w:val="00FF205D"/>
    <w:rsid w:val="00FF362C"/>
    <w:rsid w:val="00FF3C89"/>
    <w:rsid w:val="00FF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108F3E7"/>
  <w15:docId w15:val="{16AAFB54-3264-45CB-AD8B-16BA62E3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F04"/>
  </w:style>
  <w:style w:type="paragraph" w:styleId="Heading1">
    <w:name w:val="heading 1"/>
    <w:basedOn w:val="Normal"/>
    <w:next w:val="Normal"/>
    <w:link w:val="Heading1Char"/>
    <w:uiPriority w:val="9"/>
    <w:qFormat/>
    <w:rsid w:val="009434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4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9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4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1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017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54777"/>
    <w:pPr>
      <w:ind w:left="720"/>
      <w:contextualSpacing/>
    </w:pPr>
  </w:style>
  <w:style w:type="table" w:styleId="TableGrid">
    <w:name w:val="Table Grid"/>
    <w:basedOn w:val="TableNormal"/>
    <w:uiPriority w:val="39"/>
    <w:rsid w:val="00EB0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57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132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32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324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E0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44A"/>
  </w:style>
  <w:style w:type="paragraph" w:styleId="Footer">
    <w:name w:val="footer"/>
    <w:basedOn w:val="Normal"/>
    <w:link w:val="FooterChar"/>
    <w:uiPriority w:val="99"/>
    <w:unhideWhenUsed/>
    <w:rsid w:val="00BE04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44A"/>
  </w:style>
  <w:style w:type="paragraph" w:styleId="NoSpacing">
    <w:name w:val="No Spacing"/>
    <w:uiPriority w:val="1"/>
    <w:qFormat/>
    <w:rsid w:val="000F34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460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60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70E9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D3557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763D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87C0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434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34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44315A"/>
    <w:pPr>
      <w:outlineLvl w:val="9"/>
    </w:pPr>
    <w:rPr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8976CC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962E2"/>
    <w:pPr>
      <w:tabs>
        <w:tab w:val="right" w:leader="dot" w:pos="9062"/>
      </w:tabs>
      <w:spacing w:after="100"/>
      <w:ind w:left="220"/>
    </w:pPr>
  </w:style>
  <w:style w:type="table" w:styleId="LightShading">
    <w:name w:val="Light Shading"/>
    <w:basedOn w:val="TableNormal"/>
    <w:uiPriority w:val="60"/>
    <w:rsid w:val="00060E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BC0EA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BC0EA5"/>
    <w:pPr>
      <w:suppressAutoHyphens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9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EF6D74"/>
    <w:pPr>
      <w:spacing w:line="278" w:lineRule="auto"/>
      <w:jc w:val="center"/>
    </w:pPr>
    <w:rPr>
      <w:kern w:val="2"/>
      <w:sz w:val="32"/>
      <w:szCs w:val="24"/>
      <w:lang w:val="en-US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EF6D74"/>
    <w:rPr>
      <w:kern w:val="2"/>
      <w:sz w:val="32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146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0786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0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C3198-C2E1-4A62-ADCB-75E0D58E9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8</Words>
  <Characters>7688</Characters>
  <Application>Microsoft Office Word</Application>
  <DocSecurity>0</DocSecurity>
  <Lines>6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appala Tamino Tiziano Andrea</dc:creator>
  <cp:lastModifiedBy>Zappalà Tamino</cp:lastModifiedBy>
  <cp:revision>34</cp:revision>
  <cp:lastPrinted>2024-08-14T10:34:00Z</cp:lastPrinted>
  <dcterms:created xsi:type="dcterms:W3CDTF">2025-06-25T10:12:00Z</dcterms:created>
  <dcterms:modified xsi:type="dcterms:W3CDTF">2026-02-1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2-02-26T10:00:06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c7e07336-8a8d-401a-a02d-16c283d117b6</vt:lpwstr>
  </property>
  <property fmtid="{D5CDD505-2E9C-101B-9397-08002B2CF9AE}" pid="8" name="MSIP_Label_0205858e-9294-46c5-ad97-4b22fdf546f1_ContentBits">
    <vt:lpwstr>0</vt:lpwstr>
  </property>
  <property fmtid="{D5CDD505-2E9C-101B-9397-08002B2CF9AE}" pid="9" name="_NewReviewCycle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cf53d43f-1152-3fc5-8e77-f2ac0d881005</vt:lpwstr>
  </property>
  <property fmtid="{D5CDD505-2E9C-101B-9397-08002B2CF9AE}" pid="32" name="Mendeley Citation Style_1">
    <vt:lpwstr>http://www.zotero.org/styles/american-medical-association</vt:lpwstr>
  </property>
  <property fmtid="{D5CDD505-2E9C-101B-9397-08002B2CF9AE}" pid="33" name="_DocHome">
    <vt:i4>174750730</vt:i4>
  </property>
  <property fmtid="{D5CDD505-2E9C-101B-9397-08002B2CF9AE}" pid="34" name="BibliographyTitle">
    <vt:lpwstr>References</vt:lpwstr>
  </property>
  <property fmtid="{D5CDD505-2E9C-101B-9397-08002B2CF9AE}" pid="35" name="SelectedBibliographyStyleName">
    <vt:lpwstr>Vancouver</vt:lpwstr>
  </property>
</Properties>
</file>